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9E52B" w14:textId="38970E9C" w:rsidR="0018188C" w:rsidRPr="00E43B26" w:rsidRDefault="006703BE" w:rsidP="006703BE">
      <w:pPr>
        <w:spacing w:after="0" w:line="240" w:lineRule="auto"/>
        <w:jc w:val="center"/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</w:pPr>
      <w:r w:rsidRPr="00E43B26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Megafauna seed dispersal in </w:t>
      </w:r>
      <w:r w:rsidR="006C0B6B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the </w:t>
      </w:r>
      <w:r w:rsidRPr="00E43B26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 xml:space="preserve">Neotropics: </w:t>
      </w:r>
      <w:r w:rsidR="006C0B6B">
        <w:rPr>
          <w:rFonts w:ascii="Times New Roman Bold" w:eastAsiaTheme="minorEastAsia" w:hAnsi="Times New Roman Bold" w:cs="Times New Roman Bold"/>
          <w:b/>
          <w:bCs/>
          <w:sz w:val="24"/>
          <w:szCs w:val="24"/>
        </w:rPr>
        <w:t>A meta-analysis shows no genetic signal of loss of long-distance seed dispersal</w:t>
      </w:r>
      <w:bookmarkStart w:id="0" w:name="_GoBack"/>
      <w:bookmarkEnd w:id="0"/>
    </w:p>
    <w:p w14:paraId="50C0A4BC" w14:textId="77777777" w:rsidR="006703BE" w:rsidRPr="0018188C" w:rsidRDefault="006703BE" w:rsidP="006703B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197006" w14:textId="77777777" w:rsidR="0018188C" w:rsidRPr="0018188C" w:rsidRDefault="0018188C" w:rsidP="0018188C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sz w:val="24"/>
          <w:szCs w:val="24"/>
        </w:rPr>
        <w:t>Rosane G Collevatti*, Jacqueline S Lima, Liliana Ballesteros-Mejia</w:t>
      </w:r>
    </w:p>
    <w:p w14:paraId="1B9C809E" w14:textId="77777777" w:rsidR="0018188C" w:rsidRPr="0018188C" w:rsidRDefault="0018188C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FEE2D2" w14:textId="3A612835" w:rsidR="0018188C" w:rsidRPr="0018188C" w:rsidRDefault="0018188C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440B73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- Tables</w:t>
      </w:r>
    </w:p>
    <w:p w14:paraId="16507FB0" w14:textId="77777777" w:rsidR="0018188C" w:rsidRPr="0018188C" w:rsidRDefault="0018188C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7ABC83" w14:textId="507846E3" w:rsidR="00CB110E" w:rsidRPr="00AB3F82" w:rsidRDefault="00942FBF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t>Table S1.</w:t>
      </w:r>
      <w:r w:rsidR="0005041D" w:rsidRPr="001818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041D" w:rsidRPr="00452910">
        <w:rPr>
          <w:rFonts w:ascii="Times New Roman" w:hAnsi="Times New Roman" w:cs="Times New Roman"/>
          <w:b/>
          <w:sz w:val="24"/>
          <w:szCs w:val="24"/>
        </w:rPr>
        <w:t xml:space="preserve">Neotropical </w:t>
      </w:r>
      <w:r w:rsidR="0005041D" w:rsidRPr="00452910">
        <w:rPr>
          <w:rFonts w:ascii="Times New Roman" w:hAnsi="Times New Roman" w:cs="Times New Roman"/>
          <w:b/>
          <w:sz w:val="24"/>
          <w:szCs w:val="24"/>
          <w:lang w:val="en-GB"/>
        </w:rPr>
        <w:t>plant species (</w:t>
      </w:r>
      <w:r w:rsidR="00C76875" w:rsidRPr="0045291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B3F82">
        <w:rPr>
          <w:rFonts w:ascii="Times New Roman" w:hAnsi="Times New Roman" w:cs="Times New Roman"/>
          <w:b/>
          <w:sz w:val="24"/>
          <w:szCs w:val="24"/>
          <w:lang w:val="en-GB"/>
        </w:rPr>
        <w:t>02</w:t>
      </w:r>
      <w:r w:rsidR="0005041D" w:rsidRPr="004529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for which </w:t>
      </w:r>
      <w:r w:rsidR="0018188C" w:rsidRPr="004529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opulation </w:t>
      </w:r>
      <w:r w:rsidR="0005041D" w:rsidRPr="00452910">
        <w:rPr>
          <w:rFonts w:ascii="Times New Roman" w:hAnsi="Times New Roman" w:cs="Times New Roman"/>
          <w:b/>
          <w:sz w:val="24"/>
          <w:szCs w:val="24"/>
          <w:lang w:val="en-GB"/>
        </w:rPr>
        <w:t>genetic</w:t>
      </w:r>
      <w:r w:rsidR="00B168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 are available and their seed dispersal syndrome classification. </w:t>
      </w:r>
      <w:proofErr w:type="gramStart"/>
      <w:r w:rsidR="008E77C6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gramEnd"/>
      <w:r w:rsidR="008E77C6" w:rsidRPr="008E77C6">
        <w:rPr>
          <w:rFonts w:ascii="Times New Roman" w:hAnsi="Times New Roman" w:cs="Times New Roman"/>
          <w:sz w:val="24"/>
          <w:szCs w:val="24"/>
          <w:lang w:val="en-GB"/>
        </w:rPr>
        <w:t xml:space="preserve">, megafauna syndrome. </w:t>
      </w:r>
      <w:proofErr w:type="gramStart"/>
      <w:r w:rsidR="008E77C6">
        <w:rPr>
          <w:rFonts w:ascii="Times New Roman" w:hAnsi="Times New Roman" w:cs="Times New Roman"/>
          <w:sz w:val="24"/>
          <w:szCs w:val="24"/>
          <w:lang w:val="en-GB"/>
        </w:rPr>
        <w:t>md</w:t>
      </w:r>
      <w:proofErr w:type="gramEnd"/>
      <w:r w:rsidR="008E77C6" w:rsidRPr="008E77C6">
        <w:rPr>
          <w:rFonts w:ascii="Times New Roman" w:hAnsi="Times New Roman" w:cs="Times New Roman"/>
          <w:sz w:val="24"/>
          <w:szCs w:val="24"/>
          <w:lang w:val="en-GB"/>
        </w:rPr>
        <w:t>, megafauna</w:t>
      </w:r>
      <w:r w:rsidR="00AB3F82" w:rsidRPr="008E77C6">
        <w:rPr>
          <w:rFonts w:ascii="Times New Roman" w:hAnsi="Times New Roman" w:cs="Times New Roman"/>
          <w:sz w:val="24"/>
          <w:szCs w:val="24"/>
          <w:lang w:val="en-GB"/>
        </w:rPr>
        <w:t xml:space="preserve"> syndrome dependence. </w:t>
      </w:r>
      <w:proofErr w:type="gramStart"/>
      <w:r w:rsidR="00AB3F82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gramEnd"/>
      <w:r w:rsidR="00B16847" w:rsidRPr="00AB3F82">
        <w:rPr>
          <w:rFonts w:ascii="Times New Roman" w:hAnsi="Times New Roman" w:cs="Times New Roman"/>
          <w:sz w:val="24"/>
          <w:szCs w:val="24"/>
          <w:lang w:val="en-GB"/>
        </w:rPr>
        <w:t>, megafaunal syndrome (m</w:t>
      </w:r>
      <w:r w:rsidR="00CB1673" w:rsidRPr="00AB3F8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16847" w:rsidRPr="00AB3F8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E77C6">
        <w:rPr>
          <w:rFonts w:ascii="Times New Roman" w:hAnsi="Times New Roman" w:cs="Times New Roman"/>
          <w:sz w:val="24"/>
          <w:szCs w:val="24"/>
          <w:lang w:val="en-GB"/>
        </w:rPr>
        <w:t>; no megafauna</w:t>
      </w:r>
      <w:r w:rsidR="00AB3F82">
        <w:rPr>
          <w:rFonts w:ascii="Times New Roman" w:hAnsi="Times New Roman" w:cs="Times New Roman"/>
          <w:sz w:val="24"/>
          <w:szCs w:val="24"/>
          <w:lang w:val="en-GB"/>
        </w:rPr>
        <w:t xml:space="preserve"> syndrome (nm);</w:t>
      </w:r>
      <w:r w:rsidR="00B16847" w:rsidRPr="00AB3F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3F82">
        <w:rPr>
          <w:rFonts w:ascii="Times New Roman" w:hAnsi="Times New Roman" w:cs="Times New Roman"/>
          <w:sz w:val="24"/>
          <w:szCs w:val="24"/>
          <w:lang w:val="en-GB"/>
        </w:rPr>
        <w:t>md</w:t>
      </w:r>
      <w:r w:rsidR="00912256">
        <w:rPr>
          <w:rFonts w:ascii="Times New Roman" w:hAnsi="Times New Roman" w:cs="Times New Roman"/>
          <w:sz w:val="24"/>
          <w:szCs w:val="24"/>
          <w:lang w:val="en-GB"/>
        </w:rPr>
        <w:t>, megafauna</w:t>
      </w:r>
      <w:r w:rsidR="00CB1673" w:rsidRPr="00AB3F82">
        <w:rPr>
          <w:rFonts w:ascii="Times New Roman" w:hAnsi="Times New Roman" w:cs="Times New Roman"/>
          <w:sz w:val="24"/>
          <w:szCs w:val="24"/>
          <w:lang w:val="en-GB"/>
        </w:rPr>
        <w:t xml:space="preserve"> dependent (md),</w:t>
      </w:r>
      <w:r w:rsidR="00912256">
        <w:rPr>
          <w:rFonts w:ascii="Times New Roman" w:hAnsi="Times New Roman" w:cs="Times New Roman"/>
          <w:sz w:val="24"/>
          <w:szCs w:val="24"/>
          <w:lang w:val="en-GB"/>
        </w:rPr>
        <w:t xml:space="preserve"> megafauna</w:t>
      </w:r>
      <w:r w:rsidR="00B16847" w:rsidRPr="00AB3F82">
        <w:rPr>
          <w:rFonts w:ascii="Times New Roman" w:hAnsi="Times New Roman" w:cs="Times New Roman"/>
          <w:sz w:val="24"/>
          <w:szCs w:val="24"/>
          <w:lang w:val="en-GB"/>
        </w:rPr>
        <w:t xml:space="preserve"> independent (mi)</w:t>
      </w:r>
      <w:r w:rsidR="00AB3F8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CA043A" w14:textId="77777777" w:rsidR="00942FBF" w:rsidRPr="0018188C" w:rsidRDefault="00942FBF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6"/>
        <w:gridCol w:w="1827"/>
        <w:gridCol w:w="4012"/>
        <w:gridCol w:w="900"/>
        <w:gridCol w:w="810"/>
      </w:tblGrid>
      <w:tr w:rsidR="00B16847" w:rsidRPr="0018188C" w14:paraId="7C4400AA" w14:textId="238A98D5" w:rsidTr="00B16847">
        <w:trPr>
          <w:trHeight w:val="300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E03C" w14:textId="77777777" w:rsidR="00B16847" w:rsidRPr="0018188C" w:rsidRDefault="00B16847" w:rsidP="00B1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3AB7" w14:textId="77777777" w:rsidR="00B16847" w:rsidRPr="0018188C" w:rsidRDefault="00B16847" w:rsidP="00B1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2B96" w14:textId="77777777" w:rsidR="00B16847" w:rsidRPr="0018188C" w:rsidRDefault="00B16847" w:rsidP="00B16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70612" w14:textId="57BD17A3" w:rsidR="00B16847" w:rsidRPr="00CB1673" w:rsidRDefault="00B16847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5EA0A" w14:textId="0C40A5BB" w:rsidR="00B16847" w:rsidRPr="00CB1673" w:rsidRDefault="00B16847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D</w:t>
            </w:r>
          </w:p>
        </w:tc>
      </w:tr>
      <w:tr w:rsidR="00B16847" w:rsidRPr="0018188C" w14:paraId="13AAE9ED" w14:textId="3EC0402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E88" w14:textId="77777777" w:rsidR="00B16847" w:rsidRPr="0018188C" w:rsidRDefault="00B16847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FC26" w14:textId="77777777" w:rsidR="00B16847" w:rsidRPr="0018188C" w:rsidRDefault="00B16847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285B" w14:textId="77777777" w:rsidR="00B16847" w:rsidRPr="0018188C" w:rsidRDefault="00B16847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 bicol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3842F4" w14:textId="62C432DE" w:rsidR="00B16847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68D1D5" w14:textId="1BE05381" w:rsidR="00B16847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4B7CFBA2" w14:textId="0046B9C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BC9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4AD3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B1A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 germina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13C71C" w14:textId="4E9415B0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5232F4" w14:textId="2210F0A8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227EBE4A" w14:textId="507999C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F9F" w14:textId="77777777" w:rsidR="00CB1673" w:rsidRPr="006541D8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421B" w14:textId="77777777" w:rsidR="00CB1673" w:rsidRPr="006541D8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A40" w14:textId="77777777" w:rsidR="00CB1673" w:rsidRPr="006541D8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icennia schauer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F7DC99" w14:textId="7EED3033" w:rsidR="00CB1673" w:rsidRPr="006541D8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0E298F" w14:textId="6C5F0631" w:rsidR="00CB1673" w:rsidRPr="006541D8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40657891" w14:textId="0E5D35D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EC3B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7AFB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racrodruon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095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racrodruon urundeuv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1A74FB" w14:textId="147D74C6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E7E368" w14:textId="2BF583DB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2E881691" w14:textId="630BE63E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702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386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cardi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D35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cardium hum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E621CE" w14:textId="04D03DAE" w:rsidR="00CB1673" w:rsidRPr="00EF5CFA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8CD414" w14:textId="43DAFCE0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073E2179" w14:textId="67B0F142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A20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21D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B6C3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 cherim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FD2A9F" w14:textId="0F3EC4DF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2463B2" w14:textId="5E36783F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CB1673" w:rsidRPr="0018188C" w14:paraId="7F6C54F6" w14:textId="31115AA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623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BFC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258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 coriac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FA1310" w14:textId="48A7B6FC" w:rsidR="00CB1673" w:rsidRPr="00CB1673" w:rsidRDefault="00EF5CFA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CFEBAD" w14:textId="26EF959B" w:rsidR="00CB1673" w:rsidRPr="00CB1673" w:rsidRDefault="00EF5CFA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CB1673" w:rsidRPr="0018188C" w14:paraId="5C89E4F4" w14:textId="2090FD0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7041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671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E505" w14:textId="77777777" w:rsidR="00CB1673" w:rsidRPr="00EF5CFA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 crassiflo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41EAAE" w14:textId="4689C891" w:rsidR="00CB1673" w:rsidRPr="00CB1673" w:rsidRDefault="00EF5CFA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46C8D5" w14:textId="6A7031C8" w:rsidR="00CB1673" w:rsidRPr="00CB1673" w:rsidRDefault="00EF5CFA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CB1673" w:rsidRPr="0018188C" w14:paraId="237C44C7" w14:textId="3793906F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376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Apocy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224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matanth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3BD6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matanthus drasti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E36BE3" w14:textId="1DA9C90E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18D24F" w14:textId="1592D250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2D9D24B5" w14:textId="5A48EE53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D6F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EAE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com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DA8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comia acule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59D0C5" w14:textId="6A941C24" w:rsidR="00CB1673" w:rsidRPr="00CB1673" w:rsidRDefault="006541D8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EBC6E3" w14:textId="15C5F3D3" w:rsidR="00CB1673" w:rsidRPr="00CB1673" w:rsidRDefault="006541D8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CB1673" w:rsidRPr="0018188C" w14:paraId="13ADCE48" w14:textId="0239B90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2F5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2442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tal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4C0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talea phaler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BA62EA" w14:textId="785A8E16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7CDF3E" w14:textId="237D14D9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CB1673" w:rsidRPr="0018188C" w14:paraId="2F306AF9" w14:textId="008D3E39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58C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8C39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5D48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 gasipa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862D89" w14:textId="569A1D26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98BC17" w14:textId="1B9D27BA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CB1673" w:rsidRPr="0018188C" w14:paraId="7726ECA8" w14:textId="0F749EB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A7CC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390A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F42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tia eriospat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D548FF" w14:textId="4E508710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F9A80D" w14:textId="5C873EFE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CB1673" w:rsidRPr="0018188C" w14:paraId="2A642BF6" w14:textId="0FB0BED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E663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976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oxylon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103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oxylon echinulat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947959" w14:textId="75489C44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95CF7E" w14:textId="7D9FE19F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1E3C8DB7" w14:textId="3045CDA5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2A6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2AE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dor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806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dorea ernesti-august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42DECB" w14:textId="799F99F4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EF079D" w14:textId="7AE215F4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1D594DD3" w14:textId="6D03CF4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6FAA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97E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terpe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9B1D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terpe edu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24F0D" w14:textId="4E713CA2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32B373" w14:textId="692FEA97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2531C035" w14:textId="221B290E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A87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C78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urit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36F9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uritia flexu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30BBA0" w14:textId="6D3FDF2B" w:rsidR="00CB1673" w:rsidRPr="00CB1673" w:rsidRDefault="00EF5CFA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02D59B" w14:textId="1F2869E3" w:rsidR="00CB1673" w:rsidRPr="00CB1673" w:rsidRDefault="00EF5CFA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CB1673" w:rsidRPr="0018188C" w14:paraId="09349866" w14:textId="12C954C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B41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re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05B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nocarp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AF30" w14:textId="77777777" w:rsidR="00CB1673" w:rsidRPr="00CB1673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nocarpus bata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1707D7" w14:textId="5A915D74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C63C58" w14:textId="15BB13BE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3D7AA034" w14:textId="7FF488C2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61D5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2EE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arand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F353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aranda copa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7EA5DC" w14:textId="15409D76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2F71D6" w14:textId="6AE57A07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5205A7F8" w14:textId="2E2F063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7B2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21C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ebu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9B9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ebuia aur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3BE7E3" w14:textId="0087474C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0E6643" w14:textId="60C6DFB0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7E6E7D1F" w14:textId="0C7602F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C629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F068" w14:textId="38D63B79" w:rsidR="00CB1673" w:rsidRPr="0018188C" w:rsidRDefault="005930F0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3A1" w14:textId="5C9A4F7B" w:rsidR="00CB1673" w:rsidRPr="0018188C" w:rsidRDefault="005930F0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 impetiginos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2707B7" w14:textId="48803BCE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5C836A" w14:textId="7A831D1B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7F7BF7EE" w14:textId="462A508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534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157" w14:textId="2CEB3261" w:rsidR="00CB1673" w:rsidRPr="0018188C" w:rsidRDefault="005930F0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D69" w14:textId="388309E2" w:rsidR="00CB1673" w:rsidRPr="0018188C" w:rsidRDefault="005930F0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 ochrac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41E73D" w14:textId="13009BC2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5F13EB" w14:textId="19641A33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CB1673" w:rsidRPr="0018188C" w14:paraId="162B4E34" w14:textId="3A8BFAE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7027" w14:textId="77777777" w:rsidR="00CB1673" w:rsidRPr="0018188C" w:rsidRDefault="00CB1673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A67" w14:textId="7852BBE2" w:rsidR="00CB1673" w:rsidRPr="0018188C" w:rsidRDefault="005930F0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9E9" w14:textId="6CBFF3E9" w:rsidR="00CB1673" w:rsidRPr="0018188C" w:rsidRDefault="005930F0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 serratifoli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37D1F1" w14:textId="304DDD43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257CA3" w14:textId="362E18CD" w:rsidR="00CB1673" w:rsidRPr="00CB1673" w:rsidRDefault="00CB1673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8EC0656" w14:textId="7777777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E2DB" w14:textId="3E26CE2F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B775" w14:textId="71C0B42B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03C8" w14:textId="37255222" w:rsidR="00040974" w:rsidRPr="0018188C" w:rsidRDefault="00040974" w:rsidP="000409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roanthus chrysothrich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0BE84B" w14:textId="31FAD671" w:rsidR="00040974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DB80E0" w14:textId="7F017FEB" w:rsidR="00040974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57EA9BF1" w14:textId="642B315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C6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no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98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ebu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84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ebuia roseoalb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72C22F" w14:textId="217A3290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108BF4" w14:textId="67F279B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C233568" w14:textId="44B273B9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E8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A3E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07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 genicul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14EF9E" w14:textId="020D048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0E4DC3" w14:textId="48730FA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7741C21" w14:textId="78C9E53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A0E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09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BFA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 glaziou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59EC1D" w14:textId="012C290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6C4639" w14:textId="162EB43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57D08200" w14:textId="78CEFCA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CE2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199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B1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 imperia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AD3BBC" w14:textId="18C5083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BF8DED" w14:textId="59D9D21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BEC1C4B" w14:textId="4AB48F4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D9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44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63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cantarea reg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54CE0" w14:textId="145E320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EA140E" w14:textId="7CB150F0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2B660A68" w14:textId="2E100E7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CF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F4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cair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8C1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cairnia albiflo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AE7FC1" w14:textId="397AFBB4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07B99B" w14:textId="3E16ED40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B221484" w14:textId="786848FF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F16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A0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cair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8B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cairnia stamin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5581DA" w14:textId="1098875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C548BC" w14:textId="468C0AD0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97F3B83" w14:textId="528435E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9D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76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ies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E5B" w14:textId="77777777" w:rsidR="00040974" w:rsidRPr="00CB1673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riesea minar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0E6376" w14:textId="0587A5F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15B8F0" w14:textId="3FF74E8C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F40C650" w14:textId="1D64A1F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48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2A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phyt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C531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phytum ophiuroid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C63DEC" w14:textId="0D8D2BD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A70F5F" w14:textId="7BD704C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2DCC82AC" w14:textId="7C058CA5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B8E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B84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choliri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82BE" w14:textId="77777777" w:rsidR="00040974" w:rsidRPr="00CB1673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cholirium horrid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34BC6C" w14:textId="02DE6EC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F18DAC" w14:textId="2A4C9C24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A67C2FD" w14:textId="021E01A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3E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8FA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ask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32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askia chichi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E09231" w14:textId="770A4C3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329DCA" w14:textId="611AB77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795ABBB8" w14:textId="34DC2FB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47D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EF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cere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FD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cereus stell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58C0CC" w14:textId="58FE2A9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1F6E72" w14:textId="29B60B6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A44828F" w14:textId="16DD0BFE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B4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84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osocere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2496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osocereus aurise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C3A5D" w14:textId="47E028A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21DD6D" w14:textId="7D83D43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787A7271" w14:textId="6338636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95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DE3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osocere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E1E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osocereus machiris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78E271" w14:textId="457174D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4976B4" w14:textId="2C9BFF6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3FD5DEF" w14:textId="6E5B918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485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19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ebelman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27E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ebelmannia pectinife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0D3194" w14:textId="77A1B4B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EB0CCF" w14:textId="119F717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7F97978C" w14:textId="64E149A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8CEC" w14:textId="4822C75E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yocar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3C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car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29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car brasilie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C0EF6B" w14:textId="0E57496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D41F68" w14:textId="5F8FCB2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183AB704" w14:textId="31C59D0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D040" w14:textId="3DEAFF5B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yocar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F8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car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0E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car microcarp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49028C" w14:textId="60EE9E8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2674AF" w14:textId="7FC4B6F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59A37629" w14:textId="2F570E34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E0A8" w14:textId="3FF880D9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yocar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5C7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car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BCA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car villos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F5A35D" w14:textId="6B57BC8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C8B64F" w14:textId="44EA48D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6A4EEE8D" w14:textId="6406D13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E9C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37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mpho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17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mphonia globulife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FDBF62" w14:textId="7FA25F0E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95D125" w14:textId="1325AB6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7D93B1C0" w14:textId="32857D4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A6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len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FC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atell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9DA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atella americ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D55231" w14:textId="272E3A8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245BAB" w14:textId="338752C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5E8CFF1" w14:textId="7BDD9C83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FF9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e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DC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pyro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BA89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pyros hispi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C02027" w14:textId="1913A86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CA5548" w14:textId="4F6317D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5A883835" w14:textId="688257F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A7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B5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aife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A0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aifera langsdorff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36A55" w14:textId="3CA8088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749981" w14:textId="155C06B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0B8D07D" w14:textId="7331EBB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3CB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52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berg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95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lbergia nig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D96624" w14:textId="0679CAD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2C9D13" w14:textId="09672400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5CE5173" w14:textId="1392DAC4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355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DE1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ory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A9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orynia gui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598A37" w14:textId="54DCC69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DF4429" w14:textId="34BAE68C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07B3620" w14:textId="274679C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584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A22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niz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CB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nizia excel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2EE868" w14:textId="012B46F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BB0A41" w14:textId="744EAE8C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39417D1" w14:textId="03855195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03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3F2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teryx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126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teryx al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90A61F" w14:textId="55EE5E2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977F2C" w14:textId="395936A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20251C37" w14:textId="4AF67DBF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865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FA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teryx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56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teryx panam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8240DC" w14:textId="40C7C40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42DC27" w14:textId="29BE371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1C3DA9F3" w14:textId="3904C73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48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70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mena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F07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menaea courbar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848115" w14:textId="16733AE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5B7D59" w14:textId="08BA08CC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536331C6" w14:textId="5BE4762E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82E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B78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mena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73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menaea stigonocarp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B2BD68" w14:textId="0ECCD3C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969B0D" w14:textId="136DE89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2724D016" w14:textId="3AC7217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40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37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hym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D6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hymenia reticul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854375" w14:textId="699AE5A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5C4AC6" w14:textId="766865C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F041EF4" w14:textId="63AD2E4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A36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5DD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podi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D10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podium elega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4FD318" w14:textId="1E15225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D6056F" w14:textId="2BD238B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03BAFD1" w14:textId="3CE1059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80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D90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uacapou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35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uacapoua americ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B60C35" w14:textId="60E23D3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A01D04" w14:textId="6252AAA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D06B929" w14:textId="647097C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7E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08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orphand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93F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orphandra wilson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6A3BCA" w14:textId="6B40BE2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7A9A22" w14:textId="00893AF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4A7B207F" w14:textId="5077EE15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3CB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58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orphand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A3B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orphandra mol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231FF4" w14:textId="7FF5EAC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F56C67" w14:textId="118D136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21DE1EB4" w14:textId="194C7DE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73A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1E3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uter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B1F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uteria reticul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8EA56D" w14:textId="100FA2B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875353" w14:textId="42E2D5A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1A0E12E1" w14:textId="30945E69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C1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06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k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3BB" w14:textId="77777777" w:rsidR="00040974" w:rsidRPr="0087512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kia panur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520A99" w14:textId="132B027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F6B205" w14:textId="740B76A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412D12A" w14:textId="0118356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25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morteg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A0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morteg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2E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mortega keu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C86206" w14:textId="6100C87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C62E47" w14:textId="59CCC04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26157976" w14:textId="05EA1C8F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DB2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98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xto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5A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xtonia rub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A210DE" w14:textId="08DC929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5652DD" w14:textId="10F025E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27B72B2D" w14:textId="63C4E42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8F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3A1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eh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1D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ehea seemann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14B565" w14:textId="52651A0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727601" w14:textId="0BA4385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7609C1BA" w14:textId="2925CE2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C2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11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3A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 grandiflor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9A3E7B" w14:textId="50AEB56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631E3D" w14:textId="029F4A1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45FF1898" w14:textId="378BE31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1A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13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bouchin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154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bouchina papyr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8AD952" w14:textId="629F6EB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94273A" w14:textId="1967D2C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85505ED" w14:textId="2AB19A3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F1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75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o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932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onia affin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FCC6CD" w14:textId="3F0DE3C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74ED2A" w14:textId="12E807B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1B9945DE" w14:textId="72BB5A44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8D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95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p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62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pa gui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9E0404" w14:textId="6A7C905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82E634" w14:textId="47BAD896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109F6053" w14:textId="70C62A5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0BB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DC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p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12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pa surinam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7C29A0" w14:textId="6613D10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531016" w14:textId="2147C26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2087156" w14:textId="769D1D1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13B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0D5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drel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1C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drela fissi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80D19D" w14:textId="58F9CBB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71FA5D" w14:textId="02095E0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9367306" w14:textId="239E70C4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C8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DC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drel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E3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drela odor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7817A6" w14:textId="3C69535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58E4C6" w14:textId="2FAF02CE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C847AA4" w14:textId="3D4D440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E5D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FD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iet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A1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ietenia humil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9667DE" w14:textId="680B6D4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3811BE" w14:textId="196C31D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646A96E" w14:textId="7A0D854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ED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78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iet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E6D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ietenia macrophyl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677046" w14:textId="66C0879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BE09A5" w14:textId="031E126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A586D46" w14:textId="5C84E2A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21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F9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gass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B03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gassa guia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88120E" w14:textId="2F18210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F8B154" w14:textId="72FEFCED" w:rsidR="00040974" w:rsidRPr="00CB1673" w:rsidRDefault="00040974" w:rsidP="00C7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36592D11" w14:textId="4742DEA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3C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CCD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E4AA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 insipi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3FCD2B" w14:textId="3B75364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63B0F6" w14:textId="1AB0970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59899B8B" w14:textId="6A88AB7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0D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CB0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864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icus citrifoli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DBC738" w14:textId="039F328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27468F" w14:textId="0D621AF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13344AE5" w14:textId="35CA8A4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DD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17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359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 obtusifol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0986CA" w14:textId="07B253B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26C332" w14:textId="5F42A4B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A2D1C11" w14:textId="081B1801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81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15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2C5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 yopon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C7699D" w14:textId="1AB4F4E4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7492BE" w14:textId="2B23997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00634ED" w14:textId="1D2E353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A37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sti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36F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ol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8689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ola surinam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5482A" w14:textId="0FC2F40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BCC060" w14:textId="4519425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5DFDA73F" w14:textId="342CCF3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4F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stic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7E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ol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C48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ola koschny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1B9744" w14:textId="751285C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16F8A7" w14:textId="62A3076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EF34AA6" w14:textId="2A4DFFE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26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C6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56F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 dysente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3C1215" w14:textId="3DE667D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5FF819" w14:textId="37BA8514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d</w:t>
            </w:r>
          </w:p>
        </w:tc>
      </w:tr>
      <w:tr w:rsidR="00040974" w:rsidRPr="0018188C" w14:paraId="42696630" w14:textId="35BD981F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AEA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0953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61A9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 uniflo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2510EB" w14:textId="17FBA90C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81AA37" w14:textId="2C90E70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1B4BFE8" w14:textId="1A6BC85D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87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BE2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43D3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 pyriform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05A33D" w14:textId="4DFB13A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F25D18" w14:textId="342E35B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08149AF" w14:textId="73EA3C3B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015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38C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EF6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 brasili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8CB89A" w14:textId="6BCFF9A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158D74" w14:textId="24A9A11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518D1FA0" w14:textId="61E09C3E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20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BA0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C1C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enia francaville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2EFA5" w14:textId="1A968B6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D6CF2B" w14:textId="1C6F05A0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71AC149" w14:textId="1109FDA4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F53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ED4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D1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 fulge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B1D0E2" w14:textId="24554AF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542C02" w14:textId="77295DDC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2746571" w14:textId="7777777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E020" w14:textId="46E7B103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07DC" w14:textId="417E8C5E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73C4" w14:textId="5611F046" w:rsidR="00040974" w:rsidRPr="0018188C" w:rsidRDefault="00040974" w:rsidP="00593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pidendrum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nabar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D0EEF5" w14:textId="40A94088" w:rsidR="00040974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6C1527" w14:textId="381D788C" w:rsidR="00040974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4D01FB03" w14:textId="032921BF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C1E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46C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EC7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 puniceolute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35D724" w14:textId="0902BE5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0047C5" w14:textId="494D5F3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21EFACCA" w14:textId="12E224F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AE1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693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9B46" w14:textId="77777777" w:rsidR="00040974" w:rsidRPr="00C75DFB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dendrum secund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854C64" w14:textId="666EA47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B09A82" w14:textId="3DA8672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4AA1822" w14:textId="7A2415F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8B7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0689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tley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A498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tleya lilipu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3C394D" w14:textId="008B5CE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6C5D8E" w14:textId="7D76DF4E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29658FCE" w14:textId="6BE989C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FE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ocarp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FB4B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docarpu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3AF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docarpus sellow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42B519" w14:textId="7DE3E9A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575C4C" w14:textId="2B87B29E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17B4A25E" w14:textId="277CDB0E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5A6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go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C38B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plaris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4D9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plaris cumingi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033263" w14:textId="0FDC101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EC5CE8" w14:textId="08633BF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122AE9C" w14:textId="35B532A8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BB9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96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o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28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ora harrison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472F2" w14:textId="62016B1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6532F9" w14:textId="6B76602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E3D20ED" w14:textId="5C61291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A6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232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o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44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ora mang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22EBE7" w14:textId="37543367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7123E8" w14:textId="3444D1E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0A2BFF01" w14:textId="0D7B2DA3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EB5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D1F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o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96E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ora racem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3D1122" w14:textId="4F3582C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927C17" w14:textId="52E7E44A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14C378BD" w14:textId="29F76577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3D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811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lka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DC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lkara huber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6E5C7E" w14:textId="7A0846D9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FC5E46" w14:textId="63264A9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202A941A" w14:textId="76B96750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B08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26A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lkar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982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lkara zap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D7F390" w14:textId="4A9C171E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BD57A2" w14:textId="7F9619BD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5CB9B395" w14:textId="17D7A72A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74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aroub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DE3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maroub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7B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marouba ama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96BEA6" w14:textId="253C5A7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34AA68" w14:textId="1767F1C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37008735" w14:textId="65FF8BC9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8D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13C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3C8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lycocarp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8AEC35" w14:textId="7153DE55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A29875" w14:textId="49C47601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4CF38CE8" w14:textId="53BF6C56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D72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69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830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crinit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715C81" w14:textId="11B1CBC3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AC030B" w14:textId="5214AE98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</w:t>
            </w:r>
          </w:p>
        </w:tc>
      </w:tr>
      <w:tr w:rsidR="00040974" w:rsidRPr="0018188C" w14:paraId="74699A4C" w14:textId="6EFDBB19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8775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lloz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1EA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llozi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2C1" w14:textId="77777777" w:rsidR="00040974" w:rsidRPr="00EF5CFA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EF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llozia squam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0163EA" w14:textId="2A1D0A0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FFA2E6" w14:textId="3717B84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5F8E753D" w14:textId="14767619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D22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chysiacea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1F4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lea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44B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lea grandiflo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7183C2" w14:textId="46072BEF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9D676A" w14:textId="1C2D555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  <w:tr w:rsidR="00040974" w:rsidRPr="0018188C" w14:paraId="6FEDE6BF" w14:textId="7495082C" w:rsidTr="00B16847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96C0" w14:textId="77777777" w:rsidR="00040974" w:rsidRPr="0018188C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ochysiaceae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2BAD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chysia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6349" w14:textId="77777777" w:rsidR="00040974" w:rsidRPr="006541D8" w:rsidRDefault="00040974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41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chysia ferrugine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67108" w14:textId="12303C42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788CE" w14:textId="5F846C4B" w:rsidR="00040974" w:rsidRPr="00CB1673" w:rsidRDefault="00040974" w:rsidP="00CB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m</w:t>
            </w:r>
          </w:p>
        </w:tc>
      </w:tr>
    </w:tbl>
    <w:p w14:paraId="0A10F3F9" w14:textId="77777777" w:rsidR="00942FBF" w:rsidRPr="0018188C" w:rsidRDefault="00942FBF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D7180F" w14:textId="77777777" w:rsidR="00466857" w:rsidRPr="0018188C" w:rsidRDefault="0046685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66857" w:rsidRPr="0018188C" w:rsidSect="006703BE">
          <w:headerReference w:type="even" r:id="rId8"/>
          <w:headerReference w:type="default" r:id="rId9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0205CAD" w14:textId="4F039322" w:rsidR="00612749" w:rsidRPr="003950C2" w:rsidRDefault="0017014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A012F3" w:rsidRPr="001818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188C" w:rsidRPr="00452910">
        <w:rPr>
          <w:rFonts w:ascii="Times New Roman" w:hAnsi="Times New Roman" w:cs="Times New Roman"/>
          <w:b/>
          <w:sz w:val="24"/>
          <w:szCs w:val="24"/>
        </w:rPr>
        <w:t xml:space="preserve">Neotropical plant species </w:t>
      </w:r>
      <w:r w:rsidR="00396868">
        <w:rPr>
          <w:rFonts w:ascii="Times New Roman" w:hAnsi="Times New Roman" w:cs="Times New Roman"/>
          <w:b/>
          <w:sz w:val="24"/>
          <w:szCs w:val="24"/>
        </w:rPr>
        <w:t>and</w:t>
      </w:r>
      <w:r w:rsidR="00612749" w:rsidRPr="00452910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8D556C" w:rsidRPr="00452910">
        <w:rPr>
          <w:rFonts w:ascii="Times New Roman" w:hAnsi="Times New Roman" w:cs="Times New Roman"/>
          <w:b/>
          <w:sz w:val="24"/>
          <w:szCs w:val="24"/>
        </w:rPr>
        <w:t xml:space="preserve"> source</w:t>
      </w:r>
      <w:r w:rsidR="00612749" w:rsidRPr="004529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556C" w:rsidRPr="00452910">
        <w:rPr>
          <w:rFonts w:ascii="Times New Roman" w:hAnsi="Times New Roman" w:cs="Times New Roman"/>
          <w:b/>
          <w:sz w:val="24"/>
          <w:szCs w:val="24"/>
        </w:rPr>
        <w:t>included in the meta-analysis</w:t>
      </w:r>
      <w:r w:rsidR="00612749" w:rsidRPr="00452910">
        <w:rPr>
          <w:rFonts w:ascii="Times New Roman" w:hAnsi="Times New Roman" w:cs="Times New Roman"/>
          <w:b/>
          <w:sz w:val="24"/>
          <w:szCs w:val="24"/>
        </w:rPr>
        <w:t>.</w:t>
      </w:r>
      <w:r w:rsidR="00612749" w:rsidRPr="003950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429950" w14:textId="77777777" w:rsidR="00E45F46" w:rsidRPr="0018188C" w:rsidRDefault="00E45F46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77653" w14:textId="77777777" w:rsidR="00E45F46" w:rsidRPr="0018188C" w:rsidRDefault="00612749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539" w:type="pct"/>
        <w:tblInd w:w="70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7"/>
        <w:gridCol w:w="9625"/>
      </w:tblGrid>
      <w:tr w:rsidR="00396868" w:rsidRPr="0018188C" w14:paraId="79C847B9" w14:textId="77777777" w:rsidTr="00AB3F82">
        <w:trPr>
          <w:trHeight w:val="315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0BF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pecies</w:t>
            </w:r>
          </w:p>
        </w:tc>
        <w:tc>
          <w:tcPr>
            <w:tcW w:w="4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FD51" w14:textId="57305093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source</w:t>
            </w:r>
          </w:p>
        </w:tc>
      </w:tr>
      <w:tr w:rsidR="00396868" w:rsidRPr="0018188C" w14:paraId="00599FE5" w14:textId="77777777" w:rsidTr="00AB3F82">
        <w:trPr>
          <w:trHeight w:val="315"/>
        </w:trPr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831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Acrocomia aculeata</w:t>
            </w:r>
          </w:p>
        </w:tc>
        <w:tc>
          <w:tcPr>
            <w:tcW w:w="40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C43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liveira et al., 2012. Genetic diversity in populations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crocomia acule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recaceae) in the northern region of Minas Gerais, Braz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 Molecular Research 11: 531-538</w:t>
            </w:r>
          </w:p>
        </w:tc>
      </w:tr>
      <w:tr w:rsidR="00396868" w:rsidRPr="0018188C" w14:paraId="22FD93B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957D2F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Alcantarea genicul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945C94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bará et al., 2008. Within-population spatial genetic structure in four naturally fragmented species of a neotropical inselberg radiation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lcantarea imperia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enicul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laziou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regi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omeli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101: 285-296</w:t>
            </w:r>
          </w:p>
        </w:tc>
      </w:tr>
      <w:tr w:rsidR="00396868" w:rsidRPr="0018188C" w14:paraId="278F429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519C4C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lcantarea glazioua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89FD213" w14:textId="097433B3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bará et al., 2008. Within-population spatial genetic structure in four naturally fragmented species of a neotropical inselberg radiation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lcantarea imperia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enicul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laziou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regi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omeli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101: 285-296</w:t>
            </w:r>
          </w:p>
        </w:tc>
      </w:tr>
      <w:tr w:rsidR="00396868" w:rsidRPr="0018188C" w14:paraId="0E7915A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DFAAAD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lcantarea imperia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479E4D5" w14:textId="19907C0C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bará et al., 2008. Within-population spatial genetic structure in four naturally fragmented species of a neotropical inselberg radiation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lcantarea imperia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enicul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laziou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regi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omeli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101: 285-296</w:t>
            </w:r>
          </w:p>
        </w:tc>
      </w:tr>
      <w:tr w:rsidR="00396868" w:rsidRPr="0018188C" w14:paraId="11C40D6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64171C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lcantarea regi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7B7AB27" w14:textId="58C9BC98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bará et al., 2008. Within-population spatial genetic structure in four naturally fragmented species of a neotropical inselberg radiation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lcantarea imperia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enicul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glaziou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. regi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omeli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101: 285-296</w:t>
            </w:r>
          </w:p>
        </w:tc>
      </w:tr>
      <w:tr w:rsidR="00396868" w:rsidRPr="0018188C" w14:paraId="39912F7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943583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nacardium humile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79B7B50" w14:textId="3A726E04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oares et al., 2013. Transferability and characterization of microssatellite loci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nacardium humil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. St. H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Anacardiaceae). Genetics and Molecular Research 12: 3146-3149</w:t>
            </w:r>
          </w:p>
        </w:tc>
      </w:tr>
      <w:tr w:rsidR="00396868" w:rsidRPr="0018188C" w14:paraId="6C5D819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1D6A8D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Annona cherimol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31749CA" w14:textId="645249C1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n Zonneveld et al., 2012. Mapping genetic diversity of Cherimoya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nnona cherimol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ill.): Application of spatial analysis for conservation and use of plant genetic resourc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 1, 7: e29845</w:t>
            </w:r>
          </w:p>
        </w:tc>
      </w:tr>
      <w:tr w:rsidR="00396868" w:rsidRPr="0018188C" w14:paraId="74A5A9E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DD17FE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nnona coriace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9239B4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ibeiro et al., 2014. Transferability and characterization of nuclear microsatellite markers in populations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nnona coriace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nnonaceae), a tree from the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zilian Journal of Botany 37: 353-536</w:t>
            </w:r>
          </w:p>
        </w:tc>
      </w:tr>
      <w:tr w:rsidR="00396868" w:rsidRPr="0018188C" w14:paraId="1932E34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273E7D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nnona crassiflo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3923D1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ibeiro et al., 2016. Climatic drivers of leaf traits and genetic divergence in the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nnona crassiflo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: a broad spatial survey in the Brazilian savanna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obal Change Biology 22: 3789-3803</w:t>
            </w:r>
          </w:p>
        </w:tc>
      </w:tr>
      <w:tr w:rsidR="00396868" w:rsidRPr="0018188C" w14:paraId="71B5E01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04669E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nnona crassiflo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859522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14. Contrasting spatial genetic structure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Annona crassiflo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opulations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 xml:space="preserve">from fragmented and pristine savanna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nt and Systematics Evolution 300: 1719-1727</w:t>
            </w:r>
          </w:p>
        </w:tc>
      </w:tr>
      <w:tr w:rsidR="00396868" w:rsidRPr="0018188C" w14:paraId="27FF5D5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962D16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Attalea phaler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F096B9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hoo et al., 2012. Consequences of frugivore-mediated seed dispersal for the spatial and genetic structures of a neotropical Palm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21: 1019-1031</w:t>
            </w:r>
          </w:p>
        </w:tc>
      </w:tr>
      <w:tr w:rsidR="00396868" w:rsidRPr="0018188C" w14:paraId="49E6C27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AAD1FF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Avicennia bicolor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EB0DBA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ettel et al., 2008. Genetic diversity enhanced by ancient introgression and secondary contact in East Pacific black mangrov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7: 2680-2690</w:t>
            </w:r>
          </w:p>
        </w:tc>
      </w:tr>
      <w:tr w:rsidR="00396868" w:rsidRPr="0018188C" w14:paraId="1EBD182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4C038C3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vicennia germinan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D4E5446" w14:textId="28F3DA9D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ri et al., 2015. Multiple-geographic-scale genetic structure of two mangrove tree species: The roles of mating system, hybridization, limited dispersal and extrinsic facto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.org/10.1371/journal.pone.0118710</w:t>
            </w:r>
          </w:p>
        </w:tc>
      </w:tr>
      <w:tr w:rsidR="00396868" w:rsidRPr="0018188C" w14:paraId="4252650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755945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vicennia schaueria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929DD6D" w14:textId="32A8D193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ri et al., 2015. Multiple-geographic-scale genetic structure of two mangrove tree species: The roles of mating system, hybridization, limited dispersal and extrinsic facto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.org/10.1371/journal.pone.0118710</w:t>
            </w:r>
          </w:p>
        </w:tc>
      </w:tr>
      <w:tr w:rsidR="00396868" w:rsidRPr="0018188C" w14:paraId="7167415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DFBA7A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Bactris gasipae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A5C464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Rodrigues et al., 2004. Novel microsatellite markers for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Bactris gasipae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Palmae). Molecular Ecology Notes 4: 575-576</w:t>
            </w:r>
          </w:p>
        </w:tc>
      </w:tr>
      <w:tr w:rsidR="00396868" w:rsidRPr="0018188C" w14:paraId="0A00F2E6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1438EA3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Bagassa guian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7C3D4D0" w14:textId="5C0D5718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rruda et al., 2015. Mating system and genetic diversity of progenies before and after logging: a case study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agassa guianens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oraceae), a low-density dioecious tree of the Amazonian forest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ee Genetics &amp; Genomes 11: 3, doi:10.1007/s11295-015-0837-2</w:t>
            </w:r>
          </w:p>
        </w:tc>
      </w:tr>
      <w:tr w:rsidR="00396868" w:rsidRPr="0018188C" w14:paraId="7A8DFE1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0004F4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Butia eriospath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6EECCB6" w14:textId="6AECAAE9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azareno and Reis, 2012. Linking phenology to mating system: exploring the reproductive biology of the threatened palm specie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Butia eriospath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 Journal of Heredity 103: 842-852</w:t>
            </w:r>
          </w:p>
        </w:tc>
      </w:tr>
      <w:tr w:rsidR="00396868" w:rsidRPr="0018188C" w14:paraId="0B942BB3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5139D5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Carapa guian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C87B35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loutier et al., 2007. Low inbreeding and high pollen dispersal distances in populations of two amazonian forest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tropica 39: 406-415</w:t>
            </w:r>
          </w:p>
        </w:tc>
      </w:tr>
      <w:tr w:rsidR="00396868" w:rsidRPr="0018188C" w14:paraId="4BF819E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E5D2F6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Carapa guian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7F0067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ayanandan et al., 1999. Population structure delineated with microsatellite markers in fragmented populations of a tropical tree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rapa guianens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eli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ceular Ecology 8: 1585-1592</w:t>
            </w:r>
          </w:p>
        </w:tc>
      </w:tr>
      <w:tr w:rsidR="00396868" w:rsidRPr="0018188C" w14:paraId="2061F713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1ADF6B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aryocar brasiliense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9DEC6B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01. Population genetic structure of the endangered tropical tree specie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aryocar brasiliens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based on variability at microsatellite loci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0: 349-356</w:t>
            </w:r>
          </w:p>
        </w:tc>
      </w:tr>
      <w:tr w:rsidR="00396868" w:rsidRPr="00E47D2A" w14:paraId="6B533795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9504E4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aryocar brasiliense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8D7B10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ura FN. 2011. Thesis: Caracterização de frutos e progênies de pequizeiro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Caryocar brasiliens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amb.) do Cerrado</w:t>
            </w:r>
          </w:p>
        </w:tc>
      </w:tr>
      <w:tr w:rsidR="00396868" w:rsidRPr="0018188C" w14:paraId="10946BA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288301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Caryocar microcarp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DA9977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levatti et al., 2009. Contrasting patterns of genetic structure in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Caryocar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aryocaraceae) congeners from flooded and upland Amazonian forest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tanical Journal of the Linnean Society 98: 278-290</w:t>
            </w:r>
          </w:p>
        </w:tc>
      </w:tr>
      <w:tr w:rsidR="00396868" w:rsidRPr="0018188C" w14:paraId="219857B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8F2BEF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Caryocar villos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39590C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09. Contrasting patterns of genetic structure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Caryocar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Caryocaraceae) congeners from flooded and upland Amazonian forest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tanical Journal of the Linnean Society 98: 278-290</w:t>
            </w:r>
          </w:p>
        </w:tc>
      </w:tr>
      <w:tr w:rsidR="00396868" w:rsidRPr="0018188C" w14:paraId="758A50D3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639067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attleya liliputa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4BAC007" w14:textId="7A8E22E0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eles et al., 2015. Genetic structure is associated with phenotypic divergence in floral traits and reproductive investment in a high-altitude orchid from the iron quadrangle, Southeastern Braz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:10.1371/journal.pone.0120645</w:t>
            </w:r>
          </w:p>
        </w:tc>
      </w:tr>
      <w:tr w:rsidR="00396868" w:rsidRPr="00E47D2A" w14:paraId="4807ECF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72D362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edrela fissi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C83CDB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Mangaravite R, 2012. Thesis: Estrutura e diversidade genética no complexo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Cedrela fissi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Meliaceae) estimadas com marcadores microssatélites</w:t>
            </w:r>
          </w:p>
        </w:tc>
      </w:tr>
      <w:tr w:rsidR="00396868" w:rsidRPr="0018188C" w14:paraId="20B7DB91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31B0FE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Cedrela odor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03D1B8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vers et al., 2003. A combination of molecular markers identifies evolutionarily significant units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edrela odor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. (Meliaceae) in Costa Ric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servation Genetics 4: 571-580</w:t>
            </w:r>
          </w:p>
        </w:tc>
      </w:tr>
      <w:tr w:rsidR="00396868" w:rsidRPr="0018188C" w14:paraId="483DE0B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DD2474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 xml:space="preserve">Ceroxylon echinulatum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706718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rénel et al., 2008. Landscape genetics, historical isolation and cross-Andean gene flow in the wax Palm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eroxylon echinulatum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rec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7: 528-3540</w:t>
            </w:r>
          </w:p>
        </w:tc>
      </w:tr>
      <w:tr w:rsidR="00396868" w:rsidRPr="0018188C" w14:paraId="2210E6E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8E3E40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Chamaedorea ernesti-august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9AF451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ibrián-Jaramillo et al., 2009. Population genetics of the understory fishtail Palm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hamaedorea ernesti-august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Belize: high genetic connectivity with local differentiation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MC Genetics 10: 65</w:t>
            </w:r>
          </w:p>
        </w:tc>
      </w:tr>
      <w:tr w:rsidR="00396868" w:rsidRPr="0018188C" w14:paraId="56EAA46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40A94C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Copaifera langsdorff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4FADA7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Carvalho and Oliveira, 2004. Genetic structure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Copaifera langsdorff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esf. natural populations. Cerne 2: 137-153</w:t>
            </w:r>
          </w:p>
        </w:tc>
      </w:tr>
      <w:tr w:rsidR="00396868" w:rsidRPr="00E47D2A" w14:paraId="5912CDB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2B28BF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opaifera langsdorff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6B1511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Tarazi R, 2009. Thesis: Diversidade genética, estrutura genética espacial, sistema de reprodução e fluxo gênico em uma população d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Copaifera langsdorffi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Desf. no cerrado</w:t>
            </w:r>
          </w:p>
        </w:tc>
      </w:tr>
      <w:tr w:rsidR="00396868" w:rsidRPr="0018188C" w14:paraId="5E7C30C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16BD86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opaifera langsdorff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158B95C" w14:textId="61E08B45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mor et al., 2014. Genetic structure and diversity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Copaifera langsdorffi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esf. in Cerrado fragments of the São Paulo State, Brazil. Revista Árvore 38: 667-675</w:t>
            </w:r>
          </w:p>
        </w:tc>
      </w:tr>
      <w:tr w:rsidR="00396868" w:rsidRPr="00E47D2A" w14:paraId="1CF2FD7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E475AB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uratella america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2705AD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Canuto JZ, 2011. Thesis: Filogeografia d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Curatella americ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. (Dilleniaceae): uma espécie arbórea das savanas da Amazônia e Brasil Central</w:t>
            </w:r>
          </w:p>
        </w:tc>
      </w:tr>
      <w:tr w:rsidR="00396868" w:rsidRPr="0018188C" w14:paraId="775904E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748FBE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Dalbergia nig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5F3F20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ende et al., 2011. Diversity and genetic connectivity among populations of a threatened tree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albergia nig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in a recently fragmented landscape of the Brazilian Atlantic Forest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a 139: 1159-116</w:t>
            </w:r>
          </w:p>
        </w:tc>
      </w:tr>
      <w:tr w:rsidR="00396868" w:rsidRPr="0018188C" w14:paraId="3B7C7CA5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D1E645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Dalbergia nig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1FB531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eite et al., 2014. Fine-scale genetic structure of the threatened rosewoo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albergia nig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rom the Atlantic Forest: comparing saplings versus adults and small fragment versus continuous forest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ee Genetics &amp; Genomes 10: 307-316</w:t>
            </w:r>
          </w:p>
        </w:tc>
      </w:tr>
      <w:tr w:rsidR="00396868" w:rsidRPr="0018188C" w14:paraId="397BC745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382E1E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Dicorynia guian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F223E9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atouche-Hallé et al., 2004. Long-distance pollen flow and tolerance to selfing in a neotropical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 xml:space="preserve">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3: 1055-1064</w:t>
            </w:r>
          </w:p>
        </w:tc>
      </w:tr>
      <w:tr w:rsidR="00396868" w:rsidRPr="0018188C" w14:paraId="754FF334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C9862C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Dimorphandra mol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D13504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ouza et al., 2012. Development of microsatellite markers for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imorphandra mol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guminosae), a widespread tree from the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merican Journal of Botany: e102–e104</w:t>
            </w:r>
          </w:p>
        </w:tc>
      </w:tr>
      <w:tr w:rsidR="00396868" w:rsidRPr="0018188C" w14:paraId="632BA63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731FA7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Dimorphandra mol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3637D2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ouza et al., 2016.  A large historical refugium explains spatial patterns of genetic diversity in a Neotropical savanna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nals of Botany 119: 239-252</w:t>
            </w:r>
          </w:p>
        </w:tc>
      </w:tr>
      <w:tr w:rsidR="00396868" w:rsidRPr="0018188C" w14:paraId="3C574A9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C93BB0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Dimorphandra wilsonii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A7C01B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inson et al., 2015. Population genetics of the naturally rare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imorphandra wilsoni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aesalpinioideae) of the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ee Genetics &amp; Genomes 11: 46</w:t>
            </w:r>
          </w:p>
        </w:tc>
      </w:tr>
      <w:tr w:rsidR="00396868" w:rsidRPr="0018188C" w14:paraId="4FFEC9C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BD5A333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Dinizia excels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DE2D0A4" w14:textId="79602FB2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ck et al., 2003. Pollen dispersal of tropical trees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inizia excels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: Fabaceae) by native insects and African honeybees in pristine and fragmented Amazonian rainforest. Molecular Ecology 12:753-764</w:t>
            </w:r>
          </w:p>
        </w:tc>
      </w:tr>
      <w:tr w:rsidR="00396868" w:rsidRPr="00E47D2A" w14:paraId="6610998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C8EAA2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Diospyros hispid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821BCF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Ibanes B, 2012. Thesis: Ecologia e diversidade genética de Diospyros hispida Alph. D.C. em duas áreas de cerrado no Estado de São Paulo.</w:t>
            </w:r>
          </w:p>
        </w:tc>
      </w:tr>
      <w:tr w:rsidR="00396868" w:rsidRPr="0018188C" w14:paraId="4376431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5DFB04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Dipteryx al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17A8FE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arazi et al., 2010. High levels of genetic differentiation and selfing in the Brazilian cerrado fruit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ipteryx al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og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Fabaceae). Genetic Molecular Biology 33: 78-85</w:t>
            </w:r>
          </w:p>
        </w:tc>
      </w:tr>
      <w:tr w:rsidR="00396868" w:rsidRPr="0018188C" w14:paraId="1F1063A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AF91C6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Dipteryx al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1C47596" w14:textId="6EF763DD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iniz-Filho et al., 2012. Planning for optimal conservation of geographical genetic variability within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servation Genetics 13: 1085-1093</w:t>
            </w:r>
          </w:p>
        </w:tc>
      </w:tr>
      <w:tr w:rsidR="00396868" w:rsidRPr="0018188C" w14:paraId="1EC4EC2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2CBDB8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 xml:space="preserve">Dipteryx panamensis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1B2A0E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anson et al., 2008. Pollen dispersal and genetic structure of the 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Dipteryx panamens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a fragmented Costa Rican landscape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7: 2060-2073</w:t>
            </w:r>
          </w:p>
        </w:tc>
      </w:tr>
      <w:tr w:rsidR="00396868" w:rsidRPr="0018188C" w14:paraId="7E659A7C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3A4DBB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ncholirium horrid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68D5710" w14:textId="738B9AE2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melejevski et al., 2015. Patterns of gene flow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ncholirium horridum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.B.Sm., a monocarpic species of bromeliaceae from Braz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ournal of Heredity 106: 93-101</w:t>
            </w:r>
          </w:p>
        </w:tc>
      </w:tr>
      <w:tr w:rsidR="00396868" w:rsidRPr="0018188C" w14:paraId="674B22E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AE4908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pidendrum cinnabarin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D89E3F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inheiro et al., 2014. Rock outcrop orchids reveal the genetic connectivity and diversity of inselbergs of northeastern Braz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MC Evolutionary Biology 14: 49</w:t>
            </w:r>
          </w:p>
        </w:tc>
      </w:tr>
      <w:tr w:rsidR="00396868" w:rsidRPr="0018188C" w14:paraId="3D1DDBF3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730CF8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Epidendrum fulgen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6964FA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inheiro et al., 2010. Hybridization and introgression across different ploidy levels in the Neotropical orchid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pidendrum fulgen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E. puniceoluteum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Orchid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9: 3981-3994</w:t>
            </w:r>
          </w:p>
        </w:tc>
      </w:tr>
      <w:tr w:rsidR="00396868" w:rsidRPr="0018188C" w14:paraId="4F0C0D95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D8BC82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Epidendrum puniceolute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68B4A74" w14:textId="184CF7A6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inheiro et al., 2010. Hybridization and introgression across different ploidy levels in the Neotropical orchid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pidendrum fulgen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E. puniceoluteum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Orchid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9: 3981-3994</w:t>
            </w:r>
          </w:p>
        </w:tc>
      </w:tr>
      <w:tr w:rsidR="00396868" w:rsidRPr="0018188C" w14:paraId="1A9E221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C71E85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Epidendrum </w:t>
            </w: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secund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8EA477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 xml:space="preserve">Pinheiro et al., 2014. Rock outcrop orchids reveal the genetic connectivity and diversity of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 xml:space="preserve">inselbergs of northeastern Braz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MC Evolutionary Biology 14: 49</w:t>
            </w:r>
          </w:p>
        </w:tc>
      </w:tr>
      <w:tr w:rsidR="00396868" w:rsidRPr="0018188C" w14:paraId="50A8D05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F8ECBC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Eugenia brasili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42D9CEA" w14:textId="3C943302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Ramos et al., 2014. Genetic diversity assessment for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ugenia uniflor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pyriform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ambess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brasiliens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am. and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francavillean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O. Berg neotropical tree species (Myrtaceae) with heterologous SSR marke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 Resources and Crop Evolution 61: 267-272</w:t>
            </w:r>
          </w:p>
        </w:tc>
      </w:tr>
      <w:tr w:rsidR="00396868" w:rsidRPr="0018188C" w14:paraId="61AA54E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74E6EC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ugenia dysentric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6FBBC5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Zucchi et al., 2003. Genetic structure and gene flow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ugenia dysenteric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C in the Brazilian Cerrado utilizing SSR marke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s and Molecular Biology 26: 449-457</w:t>
            </w:r>
          </w:p>
        </w:tc>
      </w:tr>
      <w:tr w:rsidR="00396868" w:rsidRPr="0018188C" w14:paraId="704A63D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E88186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ugenia dysentric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61C21B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rbosa et al., 2015. Range-wide genetic differentiation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ugenia dysenteric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yrtaceae) populations in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chemical Systematics and Ecology 59: 288e296</w:t>
            </w:r>
          </w:p>
        </w:tc>
      </w:tr>
      <w:tr w:rsidR="00396868" w:rsidRPr="0018188C" w14:paraId="747604B4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0E5450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ugenia francavillea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69655F2" w14:textId="2DF5AF8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Ramos et al., 2014. Genetic diversity assessment for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ugenia uniflor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pyriform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ambess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brasiliens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am. and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francavillean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O. Berg neotropical tree species (Myrtaceae) with heterologous SSR marke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 Resources and Crop Evolution 61: 267-272</w:t>
            </w:r>
          </w:p>
        </w:tc>
      </w:tr>
      <w:tr w:rsidR="00396868" w:rsidRPr="0018188C" w14:paraId="5E5CA07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E9F6A4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ugenia pyriform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4BDB7A7" w14:textId="63BDEEE4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Ramos et al., 2014. Genetic diversity assessment for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ugenia uniflor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pyriform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ambess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brasiliens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am. and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francavillean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O. Berg neotropical tree species (Myrtaceae) with heterologous SSR marke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 Resources and Crop Evolution 61: 267-272</w:t>
            </w:r>
          </w:p>
        </w:tc>
      </w:tr>
      <w:tr w:rsidR="00396868" w:rsidRPr="0018188C" w14:paraId="0BD583A4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53221E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ugenia uniflo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F4B45DA" w14:textId="4C9678EF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Ramos et al., 2014. Genetic diversity assessment for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ugenia uniflor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pyriform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ambess.,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brasiliensi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Lam. and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E. francavilleana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O. Berg neotropical tree species (Myrtaceae) with heterologous SSR marker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 Resources and Crop Evolution 61: 267-272</w:t>
            </w:r>
          </w:p>
        </w:tc>
      </w:tr>
      <w:tr w:rsidR="00396868" w:rsidRPr="0018188C" w14:paraId="011B2E81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927F47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uterpe edu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CDA0A1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iotto et al., 2003. Genetic structure, mating system, and long-distance gene flow in heart of palm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uterpe edu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art.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ournal of Heredity 94: 399-406</w:t>
            </w:r>
          </w:p>
        </w:tc>
      </w:tr>
      <w:tr w:rsidR="00396868" w:rsidRPr="0018188C" w14:paraId="29C3EAC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AD3C57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Euterpe edu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94AF4F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nte et al., 2006. Effects of management on the genetic structure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Euterpe edu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art. populations based on microsatellit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Scientia Forestalis 72: 81-88 </w:t>
            </w:r>
          </w:p>
        </w:tc>
      </w:tr>
      <w:tr w:rsidR="00396868" w:rsidRPr="0018188C" w14:paraId="76FE590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C118EE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Euterpe edu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8A52FB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eira et al., 2010. Spatial pattern and fine-scale genetic structure indicating recent colonization of the palm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 Euterpe edu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a Brazilian Atlantic forest fragment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chemical Genetics 48: 96-10</w:t>
            </w:r>
          </w:p>
        </w:tc>
      </w:tr>
      <w:tr w:rsidR="00396868" w:rsidRPr="0018188C" w14:paraId="5080D5F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6AB811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Ficus citrifolia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C845E18" w14:textId="64344C4A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er et al., 2015. Spatial scales of genetic structure in free-standing and strangler figs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Fic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Moraceae) inhabiting Neotropical forest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:10.1371/journal.pone.0133581</w:t>
            </w:r>
          </w:p>
        </w:tc>
      </w:tr>
      <w:tr w:rsidR="00396868" w:rsidRPr="0018188C" w14:paraId="346A7B1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99C48B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Ficus insipid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B9F0107" w14:textId="6C2C7763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er et al., 2015. Spatial scales of genetic structure in free-standing and strangler figs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Fic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Moraceae) inhabiting Neotropical forest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:10.1371/journal.pone.0133581</w:t>
            </w:r>
          </w:p>
        </w:tc>
      </w:tr>
      <w:tr w:rsidR="00396868" w:rsidRPr="0018188C" w14:paraId="64AB5F2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679140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Ficus obtusifoli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E030626" w14:textId="001701DE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er et al., 2015. Spatial scales of genetic structure in free-standing and strangler figs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Fic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Moraceae) inhabiting Neotropical forest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:10.1371/journal.pone.0133581</w:t>
            </w:r>
          </w:p>
        </w:tc>
      </w:tr>
      <w:tr w:rsidR="00396868" w:rsidRPr="0018188C" w14:paraId="0E2050D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D6D823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Ficus yopon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D29D3F9" w14:textId="2E0CF9D2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er et al., 2015. Spatial scales of genetic structure in free-standing and strangler figs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Fic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 xml:space="preserve">Moraceae) inhabiting Neotropical forest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, DOI:10.1371/journal.pone.0133581</w:t>
            </w:r>
          </w:p>
        </w:tc>
      </w:tr>
      <w:tr w:rsidR="00396868" w:rsidRPr="0018188C" w14:paraId="013C720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8CA14E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lastRenderedPageBreak/>
              <w:t>Gomortega keule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B90E917" w14:textId="76C37A4E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onya et al., 2010. Fragmented but not isolated: Contribution of single trees, small patches and long-distance pollen flow to genetic connectivity for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Gomortega keul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an endangered Chilean tree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logical Conservation 143: 2583-2590</w:t>
            </w:r>
          </w:p>
        </w:tc>
      </w:tr>
      <w:tr w:rsidR="00396868" w:rsidRPr="0018188C" w14:paraId="768F4A0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DAF1D13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androanthus chrysotrich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1FB69A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14. High genetic diversity and contrasting fine-scale spatial genetic structure in four seasonally dry tropical forest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nt Systematics and Evolution 300: 1671-1681</w:t>
            </w:r>
          </w:p>
        </w:tc>
      </w:tr>
      <w:tr w:rsidR="00396868" w:rsidRPr="0018188C" w14:paraId="5695A63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217E29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androanthus impetiginos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95D3C1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14. High genetic diversity and contrasting fine-scale spatial genetic structure in four seasonally dry tropical forest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nt Systematics and Evolution 300: 1671-1681</w:t>
            </w:r>
          </w:p>
        </w:tc>
      </w:tr>
      <w:tr w:rsidR="00396868" w:rsidRPr="0018188C" w14:paraId="52A3499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61781F3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androanthus serratifoli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EE1108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14. High genetic diversity and contrasting fine-scale spatial genetic structure in four seasonally dry tropical forest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nt Systematics and Evolution 300: 1671-1681</w:t>
            </w:r>
          </w:p>
        </w:tc>
      </w:tr>
      <w:tr w:rsidR="00396868" w:rsidRPr="0018188C" w14:paraId="6663C20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D4B146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Himatanthus drastic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4597DA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ldauf et al., 2014. Genetic diversity, spatial genetic structure and realised seed and pollen dispersal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Himatanthus drastic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pocynaceae) in the Brazilian savann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servation Genetics 15: 1073-1083</w:t>
            </w:r>
          </w:p>
        </w:tc>
      </w:tr>
      <w:tr w:rsidR="00396868" w:rsidRPr="0018188C" w14:paraId="6DE583C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C17DED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Himatanthus drastic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ACD86F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aldauf et al., 2011. Characterization of microsatellite loci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Himatanthus drastic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pocynaceae), a medicinal plant from the Brazilian savann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merican Journal of Botany: e244–e246</w:t>
            </w:r>
          </w:p>
        </w:tc>
      </w:tr>
      <w:tr w:rsidR="00396868" w:rsidRPr="0018188C" w14:paraId="6D0D52F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DEC53D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Hymenaea courbaril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E5A1AEE" w14:textId="1BD4A76A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acerda et al., 2008. Effects of reduced impact logging on genetic diversity and spatial genetic structure of a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Hymenaea courbaril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pulation in the Brazilian Amazon Forest. Forest Ecology and Management 255: 1034-1043</w:t>
            </w:r>
          </w:p>
        </w:tc>
      </w:tr>
      <w:tr w:rsidR="00396868" w:rsidRPr="0018188C" w14:paraId="60A8328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B1AB5B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Hymenaea stigonocarp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ABB061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raes and Sebben, 2011. Pollen dispersal between isolated trees in the Brazilian savannah: a case study of the Neo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Hymenaea stigonocarp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tropica 43: 192-199</w:t>
            </w:r>
          </w:p>
        </w:tc>
      </w:tr>
      <w:tr w:rsidR="00396868" w:rsidRPr="0018188C" w14:paraId="4F226C6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FA6A19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Jacaranda copai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692A53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Jones and Hubbell, 2006. Demographic spatial genetic structure of the Neotropical tree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Jacaranda copai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5: 3205-3217</w:t>
            </w:r>
          </w:p>
        </w:tc>
      </w:tr>
      <w:tr w:rsidR="00396868" w:rsidRPr="0018188C" w14:paraId="108C1E3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6A5B7A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Jacaranda copai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E848F9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eclerc et al., 2015. Life after disturbance (I): changes in the spatial genetic structure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Jacaranda copai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Aubl.) D. Don (Bignonianceae) after logging in an intensively studied plot in French Guian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nals of Forest Science 72: 509-516</w:t>
            </w:r>
          </w:p>
        </w:tc>
      </w:tr>
      <w:tr w:rsidR="00396868" w:rsidRPr="0018188C" w14:paraId="6ADED03C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7301D1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uehea seemann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BD7F3A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Jones et al., 2004. Eight microsatellite markers for the neo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Luehea seemanni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Tiliaceae). 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4: 5-8</w:t>
            </w:r>
          </w:p>
        </w:tc>
      </w:tr>
      <w:tr w:rsidR="00396868" w:rsidRPr="0018188C" w14:paraId="2B056551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AECB22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Manilkara huber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57C66A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zevedo et al., 2007. Genetic structure and mating system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anilkara huber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Ducke) A. Chev., a heavily logged amazonian timber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ournal of Heredity 98: 646-654</w:t>
            </w:r>
          </w:p>
        </w:tc>
      </w:tr>
      <w:tr w:rsidR="00396868" w:rsidRPr="0018188C" w14:paraId="415E886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90C994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Manilkara zapo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3616816" w14:textId="10E72498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hompson et al., 2015. Genetic variation and structure in the neotropical tree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anilkara zapo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) P. Royen (Sapotaceae) used by the ancient May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ee Genetics &amp; Genomes 11: 40</w:t>
            </w:r>
          </w:p>
        </w:tc>
      </w:tr>
      <w:tr w:rsidR="00396868" w:rsidRPr="0018188C" w14:paraId="32C42FB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42FB6F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Mauritia flexuosa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58A50D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nezes et al., 2012. Development and characterization of DNA microsatellite primers for buriti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Mauritia flexuos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.f.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s and Molecular Research 11: 4058-4062</w:t>
            </w:r>
          </w:p>
        </w:tc>
      </w:tr>
      <w:tr w:rsidR="00396868" w:rsidRPr="0018188C" w14:paraId="07EB998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B66375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iconia affin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B6624F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stilla et al., 2016. Elevation, not deforestation, promotes genetic differentiation in a pioneer tropical tree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 11(6): e0156694. doi:10.1371/journal.pone.0156694</w:t>
            </w:r>
          </w:p>
        </w:tc>
      </w:tr>
      <w:tr w:rsidR="00396868" w:rsidRPr="0018188C" w14:paraId="6202B2CC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46C72A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yracrodruon urundeuv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F766DF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Moraes et al., 2005. Diversidade e estrutura genética espacial em duas populações d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Myracrodruon urundeuv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Fr. All. sob diferentes condições antrópicas. Revista Árvore 29: 281-289</w:t>
            </w:r>
          </w:p>
        </w:tc>
      </w:tr>
      <w:tr w:rsidR="00396868" w:rsidRPr="0018188C" w14:paraId="35E103B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78991A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Oenocarpus batau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3A58C5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owne et al., 2015. Short-term genetic consequences of habitat loss and fragmentation for the Neotropical palm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Oenocarpus batau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115: 389-395</w:t>
            </w:r>
          </w:p>
        </w:tc>
      </w:tr>
      <w:tr w:rsidR="00396868" w:rsidRPr="0018188C" w14:paraId="0535777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4578BE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Orthophytum ophiuroide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D9EADE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oki-Gonçalves et al., 2014. Microsatellite loci for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Orthophytum ophiuroide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Bromelioideae, Bromeliaceae) species adapted to Neotropical rock outcrop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pplications in Plant Sciences 2 (3): 1300073</w:t>
            </w:r>
          </w:p>
        </w:tc>
      </w:tr>
      <w:tr w:rsidR="00396868" w:rsidRPr="0018188C" w14:paraId="69B0F75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7E221F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arkia panur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93D712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ialozyt et al., 2014. Primate seed dispersal leaves spatial genetic imprint throughout subsequent life stages of the Neo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arkia panurens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Trees 28: 1569-1575 </w:t>
            </w:r>
          </w:p>
        </w:tc>
      </w:tr>
      <w:tr w:rsidR="00396868" w:rsidRPr="0018188C" w14:paraId="28960F5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5681AD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ilosocereus auriset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5D9CCA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Bonatelli et al., 2014. Interglacial microrefugia and diversification of a cactus species complex: phylogeography and paleodistributional reconstructions for </w:t>
            </w:r>
            <w:r w:rsidRPr="006703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Pilosocereus aurisetus</w:t>
            </w:r>
            <w:r w:rsidRPr="006703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nd all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20: 3185-3201</w:t>
            </w:r>
          </w:p>
        </w:tc>
      </w:tr>
      <w:tr w:rsidR="00396868" w:rsidRPr="0018188C" w14:paraId="1120E14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FD68F7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ilosocereus machiris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5497C9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onatelli et al., 2015. Using next generation RAD sequencing to isolate multispecies microsatellites for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Pilosocereus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Cact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oS ONE 10(11): e0142602.doi:10.1371/journal.pone.0142602</w:t>
            </w:r>
          </w:p>
        </w:tc>
      </w:tr>
      <w:tr w:rsidR="00396868" w:rsidRPr="0018188C" w14:paraId="1624C6A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588DE2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lathymenia reticul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EBF8BE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ruz et al., 2012. Isolation and characterization of microsatellite markers for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lathymenia reticul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ab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merican Journal of Botany: e210–e212</w:t>
            </w:r>
          </w:p>
        </w:tc>
      </w:tr>
      <w:tr w:rsidR="00396868" w:rsidRPr="0018188C" w14:paraId="0D791249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03CFF2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Platypodium elegan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0F15497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ufford et al., 2003. Viability selection at three early life stages of the tropical tree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latypodium elegan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abaceae, Papilionoid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volution 57: 518-526</w:t>
            </w:r>
          </w:p>
        </w:tc>
      </w:tr>
      <w:tr w:rsidR="00396868" w:rsidRPr="0018188C" w14:paraId="318B3D8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8BF356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odocarpus sellow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A70F48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antas et al., 2015. Low genetic diversity and high differentiation among relict populations of the Neotropical gymnosperm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odocarpus sellowi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Klotz.) in the Atlantic Forest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a 143: 21-30</w:t>
            </w:r>
          </w:p>
        </w:tc>
      </w:tr>
      <w:tr w:rsidR="00396868" w:rsidRPr="0018188C" w14:paraId="66C6C69E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5C4284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Polaskia chichipe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14AFE06" w14:textId="3C935BD2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tero-Arnaiz et al., 2005. Genetic variation and evolution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olaskia chichip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actaceae) under domestication in the Tehuacán Valley, central Mexic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4: 1603-1611</w:t>
            </w:r>
          </w:p>
        </w:tc>
      </w:tr>
      <w:tr w:rsidR="00396868" w:rsidRPr="0018188C" w14:paraId="537F7517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2BE77E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Pouteria reticul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00BF22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chroeder et al., 2014. Fine scale spatial genetic structure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outeria reticulat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ngl.) Eyma (Sapotaceae), a dioecious, vertebrate dispersed tropical rain forest tree species. Global Ecology and Conservation 1: 43-49</w:t>
            </w:r>
          </w:p>
        </w:tc>
      </w:tr>
      <w:tr w:rsidR="00396868" w:rsidRPr="0018188C" w14:paraId="7B71EFA3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BBBD9C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Qualea grandiflo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09EB31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ntiqueira and Kageyama, 2014. Genetic diversity of four populations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Qualea grandiflo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art. in fragments of the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a 142 :11-21</w:t>
            </w:r>
          </w:p>
        </w:tc>
      </w:tr>
      <w:tr w:rsidR="00396868" w:rsidRPr="0018188C" w14:paraId="203A557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D03488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Qualea grandiflo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2018CA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ntiqueira and Kageyama, 2015. Reproductive system and pollen flow in progenies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Qualea grandiflo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art., a typical species of the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evista Árvore 39: 337-344</w:t>
            </w:r>
          </w:p>
        </w:tc>
      </w:tr>
      <w:tr w:rsidR="00396868" w:rsidRPr="0018188C" w14:paraId="7D937F3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8EE1F2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Rhizophora harrisoni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22F1D32" w14:textId="587148C6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erón-Souza et al., 2010. Hybridization and introgression in new world red Mangroves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Rhizophora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Rhizophoraceae). American Journal of Botany 97: 945-957</w:t>
            </w:r>
          </w:p>
        </w:tc>
      </w:tr>
      <w:tr w:rsidR="00396868" w:rsidRPr="0018188C" w14:paraId="751D21E6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E85062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Rhizophora mangle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04ABD0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uschi et al., 2014. Genetic and morphological variation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hizophora mangl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red mangrove) along the northern Pacific coast of Nicaragu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rdic Journal of Botany 32: 320-329</w:t>
            </w:r>
          </w:p>
        </w:tc>
      </w:tr>
      <w:tr w:rsidR="00396868" w:rsidRPr="0018188C" w14:paraId="64C96A0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79AA61D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Rhizophora racemos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879A8D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ruschi et al., 2014. Genetic and morphological variation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Rhizophora mangle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red mangrove) along the northern Pacific coast of Nicaragu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rdic Journal of Botany 32: 320-329</w:t>
            </w:r>
          </w:p>
        </w:tc>
      </w:tr>
      <w:tr w:rsidR="00396868" w:rsidRPr="0018188C" w14:paraId="705412E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4E61A7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Sextonia rub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A91D25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loutier et al., 2007. Low inbreeding and high pollen dispersal distances in populations of two amazonian forest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tropica 39: 406-415</w:t>
            </w:r>
          </w:p>
        </w:tc>
      </w:tr>
      <w:tr w:rsidR="00396868" w:rsidRPr="0018188C" w14:paraId="35666A9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466ABD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Simarouba ama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1DB5BA7" w14:textId="1596832E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ardesty et al., 2010. Geographic influence on genetic structure in the widespread neo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imarouba ama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imaroubaceae). Tropical Plant Biology 3: 28-39</w:t>
            </w:r>
          </w:p>
        </w:tc>
      </w:tr>
      <w:tr w:rsidR="00396868" w:rsidRPr="0018188C" w14:paraId="13ED47EC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512D3E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Solanum crinitum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E582A9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Moura et al., 2009. Diversidade e estrutura genética espacial em populações fragmentadas d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Solanum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spp. do Cerrado, estimadas por meio de locos microssatélites. Scientia Agricola 82: 143-15</w:t>
            </w:r>
          </w:p>
        </w:tc>
      </w:tr>
      <w:tr w:rsidR="00396868" w:rsidRPr="0018188C" w14:paraId="55044198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0ECE56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Solanum lycocarpum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B2A656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artins et al., 2006. Mating system and fine-scale spatial genetic structure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olanum lycocarpum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t.Hil. (Solanaceae) in the Brazilian Cerrad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servation Genetics 7: 957-969</w:t>
            </w:r>
          </w:p>
        </w:tc>
      </w:tr>
      <w:tr w:rsidR="00396868" w:rsidRPr="0018188C" w14:paraId="26DAFD61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F554B2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Stenocereus stellat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2631A07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ruse-Sanders et al., 2013. Managing diversity: Domestication and gene flow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tenocereus stellatu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iccob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Cactaceae) in Mexico. Ecology and Evolution 3: 1340-1355</w:t>
            </w:r>
          </w:p>
        </w:tc>
      </w:tr>
      <w:tr w:rsidR="00396868" w:rsidRPr="0018188C" w14:paraId="784C1B2D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A373B8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Swietenia humil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3F3298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osas et al., 2011. Effects of habitat fragmentation on pollen flow and genetic diversity of the endangered 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wietenia humil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eli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logical Conservation 144: 3082-3088</w:t>
            </w:r>
          </w:p>
        </w:tc>
      </w:tr>
      <w:tr w:rsidR="00396868" w:rsidRPr="0018188C" w14:paraId="454AEB54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09C41BC3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Swietenia macrophyll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369B53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vick et al., 2003. Genetic structure of Mesoamerican populations of Big-leaf mahogany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wietenia macrophyll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 inferred from microsatellite analysi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12: 2885-2893</w:t>
            </w:r>
          </w:p>
        </w:tc>
      </w:tr>
      <w:tr w:rsidR="00396868" w:rsidRPr="0018188C" w14:paraId="14DC56A6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632CBC2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Swietenia macrophyll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5BFADF0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lcalá et al., 2015. Genetic structure and genetic diversity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wietenia macrophyll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areas subjected to selective logging in Quintana Roo, Mexic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tanical Sciences 93: 819-828</w:t>
            </w:r>
          </w:p>
        </w:tc>
      </w:tr>
      <w:tr w:rsidR="00396868" w:rsidRPr="0018188C" w14:paraId="17A7D891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3F4D34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Swietenia macrophyll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425A34B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lcalá et al., 2014. Genetic structure and genetic diversity of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wietenia macrophyll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eliaceae): implications for sustainable forest management in Mexico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ournal of Tropical Forest Science 26: 142-152</w:t>
            </w:r>
          </w:p>
        </w:tc>
      </w:tr>
      <w:tr w:rsidR="00396868" w:rsidRPr="0018188C" w14:paraId="62FB9D46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D2BDE5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Symphonia globulife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6FE454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ldrich et al., 1998. Microsatellite analysis of demographic genetic structure in fragmented populations of the tropical tre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Symphonia globulife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lecular Ecology 7: 933-944</w:t>
            </w:r>
          </w:p>
        </w:tc>
      </w:tr>
      <w:tr w:rsidR="00396868" w:rsidRPr="0018188C" w14:paraId="11A082FF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7A90FF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Tabebuia aure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BD6CC4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14. Recovering species demographic history from multi-model inference: the case of a Neotropical savanna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MC Evolutionary Biology 14: 213</w:t>
            </w:r>
          </w:p>
        </w:tc>
      </w:tr>
      <w:tr w:rsidR="00396868" w:rsidRPr="0018188C" w14:paraId="7FE4C582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5CE1D3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Tabebuia aure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F43CA1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Silva MC, 2010. Thesis: Diversidade genética, sistema de reprodução, estrutura genética espacial e fluxo gênico em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Tabebuia aure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Silva Manso) Benth. &amp; Hook. f. ex S. Moore no Cerrado</w:t>
            </w:r>
          </w:p>
        </w:tc>
      </w:tr>
      <w:tr w:rsidR="00396868" w:rsidRPr="0018188C" w14:paraId="1650E983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626AD78" w14:textId="795ADE08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Handroanthus ochraceu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4D98A78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reira et al., 2009. Fragmentation and spatial genetic structure in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abebuia ochrace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ignoniaceae) a seasonally dry Neotropical tree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orest Ecology and Management 258: 2690-2695</w:t>
            </w:r>
          </w:p>
        </w:tc>
      </w:tr>
      <w:tr w:rsidR="00396868" w:rsidRPr="0018188C" w14:paraId="1520506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DBB826D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Tabebuia roseoalb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D87414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eres et al., 2012. Mating system parameters at hierarchical levels of fruits, individuals and populations in the Brazilian insect-pollinated tropical tree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abebuia roseo-alb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ignoniaceae)</w:t>
            </w:r>
          </w:p>
        </w:tc>
      </w:tr>
      <w:tr w:rsidR="00396868" w:rsidRPr="0018188C" w14:paraId="07750166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13B9DE1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Tabebuia roseoalba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5C8A855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llevatti et al., 2014. High genetic diversity and contrasting fine-scale spatial genetic structure in four seasonally dry tropical forest tree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nt Systematics and Evolution 300: 1671-1681</w:t>
            </w:r>
          </w:p>
        </w:tc>
      </w:tr>
      <w:tr w:rsidR="00396868" w:rsidRPr="0018188C" w14:paraId="6A32DC0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222AF9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 xml:space="preserve">Theobroma grandiflorum 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7B6CA5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ves et al., 2007. High levels of genetic divergence and inbreeding in populations of cupuassu (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heobroma grandiflorum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ree Genet. Genomes 3: 289-298</w:t>
            </w:r>
          </w:p>
        </w:tc>
      </w:tr>
      <w:tr w:rsidR="00396868" w:rsidRPr="0018188C" w14:paraId="0773342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4883C0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Triplaris cumingian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9745546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Wie and Dick, 2014. Polymorphic microsatellite markers for a wind-dispersed tropical tree species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Triplaris cumingi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Polygonaceae)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pplications in Plant Sciences 2: 1400051</w:t>
            </w:r>
          </w:p>
        </w:tc>
      </w:tr>
      <w:tr w:rsidR="00396868" w:rsidRPr="0018188C" w14:paraId="7830E39A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69A36054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Uebelmannia pectinifer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3BB352E7" w14:textId="211C6743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oraes et al., 2014. Polymorphic microsatellite markers for the rare and endangered cactu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Uebelmannia pectinifer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actaceae) and its congeneric species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enetics and Molecular Research 13: 10359-10366</w:t>
            </w:r>
          </w:p>
        </w:tc>
      </w:tr>
      <w:tr w:rsidR="00396868" w:rsidRPr="00E47D2A" w14:paraId="064F7360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4E06D141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Vellozia squamat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6969AC7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Silva MDB, 2013. Thesis: Diversidade e estrutura genética populacional de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Vellozia squamat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Pohl sob diferentes frequências de fogo no Cerrado. </w:t>
            </w:r>
          </w:p>
        </w:tc>
      </w:tr>
      <w:tr w:rsidR="00396868" w:rsidRPr="0018188C" w14:paraId="128FE59B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109CE4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Virola koschnyi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603BD15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iba-Hernández et al., 2014. Population and genetic structure of two dioecious timber specie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irola surinamens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irola koschny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yristicaceae) in southwestern Costa Ric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orest Ecology and Management 323: 168-176</w:t>
            </w:r>
          </w:p>
        </w:tc>
      </w:tr>
      <w:tr w:rsidR="00396868" w:rsidRPr="0018188C" w14:paraId="160BA687" w14:textId="77777777" w:rsidTr="00AB3F82">
        <w:trPr>
          <w:trHeight w:val="82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35682215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Virola surinamensis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76F050FF" w14:textId="6CA88A14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iba-Hernández et al., 2014. Population and genetic structure of two dioecious timber species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irola surinamensis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n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irola koschnyi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yristicaceae) in southwestern Costa Rica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orest Ecology and Management 323: 168-176</w:t>
            </w:r>
          </w:p>
        </w:tc>
      </w:tr>
      <w:tr w:rsidR="00396868" w:rsidRPr="0018188C" w14:paraId="63199B15" w14:textId="77777777" w:rsidTr="00AB3F82">
        <w:trPr>
          <w:trHeight w:val="315"/>
        </w:trPr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580033FA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Vochysia ferruginea</w:t>
            </w:r>
          </w:p>
        </w:tc>
        <w:tc>
          <w:tcPr>
            <w:tcW w:w="4047" w:type="pct"/>
            <w:shd w:val="clear" w:color="auto" w:fill="auto"/>
            <w:noWrap/>
            <w:vAlign w:val="bottom"/>
            <w:hideMark/>
          </w:tcPr>
          <w:p w14:paraId="1AD6DABC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avies et al., 2015. Pollen flow in fragmented landscapes maintains genetic diversity following stand-replacing disturbance in a Neotropical pioneer tree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ochysia ferrugine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art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115: 125-129</w:t>
            </w:r>
          </w:p>
        </w:tc>
      </w:tr>
      <w:tr w:rsidR="00396868" w:rsidRPr="0018188C" w14:paraId="70086B7A" w14:textId="77777777" w:rsidTr="00AB3F82">
        <w:trPr>
          <w:trHeight w:val="315"/>
        </w:trPr>
        <w:tc>
          <w:tcPr>
            <w:tcW w:w="953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1FB71E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pt-BR"/>
              </w:rPr>
              <w:t>Vouacapoua americana</w:t>
            </w:r>
          </w:p>
        </w:tc>
        <w:tc>
          <w:tcPr>
            <w:tcW w:w="4047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C0CB6B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utech et al., 2004. Gene flow, historical population dynamics and genetic diversity within French Guianan populations of a rainforest tree species,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ouacapoua americana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redity 92: 69-77</w:t>
            </w:r>
          </w:p>
        </w:tc>
      </w:tr>
      <w:tr w:rsidR="00396868" w:rsidRPr="0018188C" w14:paraId="3C83CBED" w14:textId="77777777" w:rsidTr="00AB3F82">
        <w:trPr>
          <w:trHeight w:val="315"/>
        </w:trPr>
        <w:tc>
          <w:tcPr>
            <w:tcW w:w="953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1FA9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Vriesea minarum</w:t>
            </w:r>
          </w:p>
        </w:tc>
        <w:tc>
          <w:tcPr>
            <w:tcW w:w="404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3EEF" w14:textId="77777777" w:rsidR="00396868" w:rsidRPr="0018188C" w:rsidRDefault="00396868" w:rsidP="00181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avor et al., 2014. Population genetics of the endemic and endangered </w:t>
            </w:r>
            <w:r w:rsidRPr="001818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Vriesea minarum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omeliaceae) in the iron quadrangle, Espinhaço Range, Brazil. </w:t>
            </w: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merican Journal of Botany 101: 1167-1175</w:t>
            </w:r>
          </w:p>
        </w:tc>
      </w:tr>
    </w:tbl>
    <w:p w14:paraId="709EBBAA" w14:textId="78B6765B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sz w:val="24"/>
          <w:szCs w:val="24"/>
        </w:rPr>
        <w:br w:type="page"/>
      </w:r>
    </w:p>
    <w:p w14:paraId="5E305344" w14:textId="395F4ED2" w:rsidR="009E0C5E" w:rsidRPr="0018188C" w:rsidRDefault="00B21A26" w:rsidP="009E0C5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18188C">
        <w:rPr>
          <w:rFonts w:ascii="Times New Roman" w:hAnsi="Times New Roman" w:cs="Times New Roman"/>
          <w:sz w:val="24"/>
          <w:szCs w:val="24"/>
        </w:rPr>
        <w:t xml:space="preserve">. </w:t>
      </w:r>
      <w:r w:rsidR="00E47D2A">
        <w:rPr>
          <w:rFonts w:ascii="Times New Roman" w:hAnsi="Times New Roman" w:cs="Times New Roman"/>
          <w:b/>
          <w:sz w:val="24"/>
          <w:szCs w:val="24"/>
        </w:rPr>
        <w:t>Phylogenetic non-</w:t>
      </w:r>
      <w:r w:rsidR="00E47D2A" w:rsidRPr="0018188C">
        <w:rPr>
          <w:rFonts w:ascii="Times New Roman" w:hAnsi="Times New Roman" w:cs="Times New Roman"/>
          <w:b/>
          <w:sz w:val="24"/>
          <w:szCs w:val="24"/>
        </w:rPr>
        <w:t>independent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 vs. phylogenetic-independent random-effect meta-analysis for m</w:t>
      </w:r>
      <w:r w:rsidR="00AF4B0C">
        <w:rPr>
          <w:rFonts w:ascii="Times New Roman" w:hAnsi="Times New Roman" w:cs="Times New Roman"/>
          <w:b/>
          <w:sz w:val="24"/>
          <w:szCs w:val="24"/>
        </w:rPr>
        <w:t>ammal-dispersed species dataset based on microsatellite markers</w:t>
      </w:r>
      <w:r w:rsidR="0076622F">
        <w:rPr>
          <w:rFonts w:ascii="Times New Roman" w:hAnsi="Times New Roman" w:cs="Times New Roman"/>
          <w:b/>
          <w:sz w:val="24"/>
          <w:szCs w:val="24"/>
        </w:rPr>
        <w:t xml:space="preserve">, comparing </w:t>
      </w:r>
      <w:r w:rsidR="008E77C6">
        <w:rPr>
          <w:rFonts w:ascii="Times New Roman" w:hAnsi="Times New Roman" w:cs="Times New Roman"/>
          <w:b/>
          <w:sz w:val="24"/>
          <w:szCs w:val="24"/>
        </w:rPr>
        <w:t>(a) megafauna</w:t>
      </w:r>
      <w:r w:rsidR="001B01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77C6">
        <w:rPr>
          <w:rFonts w:ascii="Times New Roman" w:hAnsi="Times New Roman" w:cs="Times New Roman"/>
          <w:b/>
          <w:sz w:val="24"/>
          <w:szCs w:val="24"/>
        </w:rPr>
        <w:t>seed dispersal syndromes and no megafauna</w:t>
      </w:r>
      <w:r w:rsidR="001B0118">
        <w:rPr>
          <w:rFonts w:ascii="Times New Roman" w:hAnsi="Times New Roman" w:cs="Times New Roman"/>
          <w:b/>
          <w:sz w:val="24"/>
          <w:szCs w:val="24"/>
        </w:rPr>
        <w:t xml:space="preserve"> syndromes (ms vesus nm), and </w:t>
      </w:r>
      <w:r w:rsidR="001B0118" w:rsidRPr="00A925DA">
        <w:rPr>
          <w:rFonts w:ascii="Times New Roman" w:hAnsi="Times New Roman" w:cs="Times New Roman"/>
          <w:b/>
          <w:sz w:val="24"/>
          <w:szCs w:val="24"/>
        </w:rPr>
        <w:t>(b)</w:t>
      </w:r>
      <w:r w:rsidR="001B0118">
        <w:rPr>
          <w:rFonts w:ascii="Times New Roman" w:hAnsi="Times New Roman" w:cs="Times New Roman"/>
          <w:sz w:val="24"/>
          <w:szCs w:val="24"/>
        </w:rPr>
        <w:t xml:space="preserve"> </w:t>
      </w:r>
      <w:r w:rsidR="001B0118">
        <w:rPr>
          <w:rFonts w:ascii="Times New Roman" w:hAnsi="Times New Roman" w:cs="Times New Roman"/>
          <w:b/>
          <w:sz w:val="24"/>
          <w:szCs w:val="24"/>
        </w:rPr>
        <w:t>megafauna dependent (md), me</w:t>
      </w:r>
      <w:r w:rsidR="008E77C6">
        <w:rPr>
          <w:rFonts w:ascii="Times New Roman" w:hAnsi="Times New Roman" w:cs="Times New Roman"/>
          <w:b/>
          <w:sz w:val="24"/>
          <w:szCs w:val="24"/>
        </w:rPr>
        <w:t>gafauna independent (mi) and no megafauna</w:t>
      </w:r>
      <w:r w:rsidR="001B0118">
        <w:rPr>
          <w:rFonts w:ascii="Times New Roman" w:hAnsi="Times New Roman" w:cs="Times New Roman"/>
          <w:b/>
          <w:sz w:val="24"/>
          <w:szCs w:val="24"/>
        </w:rPr>
        <w:t xml:space="preserve"> syndromes (nm) (md vs mi vs nm)</w:t>
      </w:r>
      <w:r w:rsidR="001B0118" w:rsidRPr="0018188C">
        <w:rPr>
          <w:rFonts w:ascii="Times New Roman" w:hAnsi="Times New Roman" w:cs="Times New Roman"/>
          <w:b/>
          <w:sz w:val="24"/>
          <w:szCs w:val="24"/>
        </w:rPr>
        <w:t>.</w:t>
      </w:r>
      <w:r w:rsidR="00E43B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sz w:val="24"/>
          <w:szCs w:val="24"/>
        </w:rPr>
        <w:t xml:space="preserve">The parameters are </w:t>
      </w:r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Pr="0018188C">
        <w:rPr>
          <w:rFonts w:ascii="Times New Roman" w:hAnsi="Times New Roman" w:cs="Times New Roman"/>
          <w:i/>
          <w:sz w:val="24"/>
          <w:szCs w:val="24"/>
        </w:rPr>
        <w:t>He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versity; </w:t>
      </w:r>
      <w:r w:rsidRPr="0018188C">
        <w:rPr>
          <w:rFonts w:ascii="Times New Roman" w:hAnsi="Times New Roman" w:cs="Times New Roman"/>
          <w:i/>
          <w:sz w:val="24"/>
          <w:szCs w:val="24"/>
        </w:rPr>
        <w:t>AR</w:t>
      </w:r>
      <w:r w:rsidRPr="0018188C">
        <w:rPr>
          <w:rFonts w:ascii="Times New Roman" w:hAnsi="Times New Roman" w:cs="Times New Roman"/>
          <w:sz w:val="24"/>
          <w:szCs w:val="24"/>
        </w:rPr>
        <w:t>, allelic richness</w:t>
      </w:r>
      <w:r w:rsidR="00453BD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8188C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Pr="0018188C">
        <w:rPr>
          <w:rFonts w:ascii="Times New Roman" w:hAnsi="Times New Roman" w:cs="Times New Roman"/>
          <w:sz w:val="24"/>
          <w:szCs w:val="24"/>
        </w:rPr>
        <w:t>, number of species compa</w:t>
      </w:r>
      <w:r w:rsidR="00AF4B0C">
        <w:rPr>
          <w:rFonts w:ascii="Times New Roman" w:hAnsi="Times New Roman" w:cs="Times New Roman"/>
          <w:sz w:val="24"/>
          <w:szCs w:val="24"/>
        </w:rPr>
        <w:t>red; δ, mean pooled effect size;</w:t>
      </w:r>
      <w:r w:rsidR="00453BD8">
        <w:rPr>
          <w:rFonts w:ascii="Times New Roman" w:hAnsi="Times New Roman" w:cs="Times New Roman"/>
          <w:sz w:val="24"/>
          <w:szCs w:val="24"/>
        </w:rPr>
        <w:t xml:space="preserve"> </w:t>
      </w:r>
      <w:r w:rsidR="00453BD8" w:rsidRPr="0018188C">
        <w:rPr>
          <w:rFonts w:ascii="Times New Roman" w:hAnsi="Times New Roman" w:cs="Times New Roman"/>
          <w:sz w:val="24"/>
          <w:szCs w:val="24"/>
        </w:rPr>
        <w:t>δ</w:t>
      </w:r>
      <w:r w:rsidR="00453BD8" w:rsidRPr="00453B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53B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53BD8">
        <w:rPr>
          <w:rFonts w:ascii="Times New Roman" w:hAnsi="Times New Roman" w:cs="Times New Roman"/>
          <w:sz w:val="24"/>
          <w:szCs w:val="24"/>
        </w:rPr>
        <w:t>, variance of effect size</w:t>
      </w:r>
      <w:r w:rsidR="00AF4B0C">
        <w:rPr>
          <w:rFonts w:ascii="Times New Roman" w:hAnsi="Times New Roman" w:cs="Times New Roman"/>
          <w:sz w:val="24"/>
          <w:szCs w:val="24"/>
        </w:rPr>
        <w:t>; 95% CI confidence interval of effect size</w:t>
      </w:r>
      <w:r w:rsidRPr="0018188C">
        <w:rPr>
          <w:rFonts w:ascii="Times New Roman" w:hAnsi="Times New Roman" w:cs="Times New Roman"/>
          <w:sz w:val="24"/>
          <w:szCs w:val="24"/>
        </w:rPr>
        <w:t xml:space="preserve">; </w:t>
      </w:r>
      <w:r w:rsidR="00334138" w:rsidRPr="0018188C">
        <w:rPr>
          <w:rFonts w:ascii="Times New Roman" w:hAnsi="Times New Roman" w:cs="Times New Roman"/>
          <w:sz w:val="24"/>
          <w:szCs w:val="24"/>
        </w:rPr>
        <w:t>AIC</w:t>
      </w:r>
      <w:r w:rsidR="00334138">
        <w:rPr>
          <w:rFonts w:ascii="Times New Roman" w:hAnsi="Times New Roman" w:cs="Times New Roman"/>
          <w:sz w:val="24"/>
          <w:szCs w:val="24"/>
        </w:rPr>
        <w:t>c</w:t>
      </w:r>
      <w:r w:rsidR="00334138" w:rsidRPr="0018188C">
        <w:rPr>
          <w:rFonts w:ascii="Times New Roman" w:hAnsi="Times New Roman" w:cs="Times New Roman"/>
          <w:sz w:val="24"/>
          <w:szCs w:val="24"/>
        </w:rPr>
        <w:t xml:space="preserve"> is the Akaike information criterion</w:t>
      </w:r>
      <w:r w:rsidR="00334138">
        <w:rPr>
          <w:rFonts w:ascii="Times New Roman" w:hAnsi="Times New Roman" w:cs="Times New Roman"/>
          <w:sz w:val="24"/>
          <w:szCs w:val="24"/>
        </w:rPr>
        <w:t xml:space="preserve"> corrected for sample size and number os parameters</w:t>
      </w:r>
      <w:r w:rsidR="00334138" w:rsidRPr="0018188C">
        <w:rPr>
          <w:rFonts w:ascii="Times New Roman" w:hAnsi="Times New Roman" w:cs="Times New Roman"/>
          <w:sz w:val="24"/>
          <w:szCs w:val="24"/>
        </w:rPr>
        <w:t>.</w:t>
      </w:r>
      <w:r w:rsidR="00334138">
        <w:rPr>
          <w:rFonts w:ascii="Times New Roman" w:hAnsi="Times New Roman" w:cs="Times New Roman"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sz w:val="24"/>
          <w:szCs w:val="24"/>
        </w:rPr>
        <w:t>Z</w:t>
      </w:r>
      <w:r w:rsidR="000716CE">
        <w:rPr>
          <w:rFonts w:ascii="Times New Roman" w:hAnsi="Times New Roman" w:cs="Times New Roman"/>
          <w:sz w:val="24"/>
          <w:szCs w:val="24"/>
        </w:rPr>
        <w:t xml:space="preserve"> –test </w:t>
      </w:r>
      <w:r w:rsidR="00AF4B0C">
        <w:rPr>
          <w:rFonts w:ascii="Times New Roman" w:hAnsi="Times New Roman" w:cs="Times New Roman"/>
          <w:sz w:val="24"/>
          <w:szCs w:val="24"/>
        </w:rPr>
        <w:t xml:space="preserve">for non-zero effect sizes. Z values </w:t>
      </w:r>
      <w:r w:rsidR="000716CE">
        <w:rPr>
          <w:rFonts w:ascii="Times New Roman" w:hAnsi="Times New Roman" w:cs="Times New Roman"/>
          <w:sz w:val="24"/>
          <w:szCs w:val="24"/>
        </w:rPr>
        <w:t>are</w:t>
      </w:r>
      <w:r w:rsidRPr="0018188C">
        <w:rPr>
          <w:rFonts w:ascii="Times New Roman" w:hAnsi="Times New Roman" w:cs="Times New Roman"/>
          <w:sz w:val="24"/>
          <w:szCs w:val="24"/>
        </w:rPr>
        <w:t xml:space="preserve"> significant, p &lt; 0.001. In bold are the lowest AIC value for </w:t>
      </w:r>
      <w:r w:rsidR="00452910">
        <w:rPr>
          <w:rFonts w:ascii="Times New Roman" w:hAnsi="Times New Roman" w:cs="Times New Roman"/>
          <w:sz w:val="24"/>
          <w:szCs w:val="24"/>
        </w:rPr>
        <w:t>ordinary</w:t>
      </w:r>
      <w:r w:rsidRPr="0018188C">
        <w:rPr>
          <w:rFonts w:ascii="Times New Roman" w:hAnsi="Times New Roman" w:cs="Times New Roman"/>
          <w:sz w:val="24"/>
          <w:szCs w:val="24"/>
        </w:rPr>
        <w:t xml:space="preserve"> and phylogenetic meta-analyses comparisons.</w:t>
      </w:r>
      <w:r w:rsidR="009E0C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EDA298" w14:textId="5401A553" w:rsidR="00B21A26" w:rsidRPr="0018188C" w:rsidRDefault="00B21A26" w:rsidP="00AF4B0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2AAD62" w14:textId="77777777" w:rsidR="00B21A26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540"/>
        <w:gridCol w:w="720"/>
        <w:gridCol w:w="856"/>
        <w:gridCol w:w="1170"/>
        <w:gridCol w:w="686"/>
        <w:gridCol w:w="754"/>
        <w:gridCol w:w="810"/>
        <w:gridCol w:w="720"/>
        <w:gridCol w:w="990"/>
        <w:gridCol w:w="1089"/>
        <w:gridCol w:w="711"/>
        <w:gridCol w:w="855"/>
        <w:gridCol w:w="873"/>
      </w:tblGrid>
      <w:tr w:rsidR="008C052F" w14:paraId="02146DB1" w14:textId="77777777" w:rsidTr="00AE202E">
        <w:tc>
          <w:tcPr>
            <w:tcW w:w="1350" w:type="dxa"/>
          </w:tcPr>
          <w:p w14:paraId="1FEC2522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15949B7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96DCC72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14:paraId="2448F886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4"/>
            <w:vAlign w:val="center"/>
          </w:tcPr>
          <w:p w14:paraId="0C8FC593" w14:textId="7ABCEF84" w:rsidR="008C052F" w:rsidRDefault="008C052F" w:rsidP="00624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ylogenetic non-independent</w:t>
            </w:r>
          </w:p>
        </w:tc>
        <w:tc>
          <w:tcPr>
            <w:tcW w:w="720" w:type="dxa"/>
          </w:tcPr>
          <w:p w14:paraId="029B4AFC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9849F7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8" w:type="dxa"/>
            <w:gridSpan w:val="4"/>
            <w:vAlign w:val="center"/>
          </w:tcPr>
          <w:p w14:paraId="606E49DC" w14:textId="391F90FE" w:rsidR="008C052F" w:rsidRDefault="008C052F" w:rsidP="00624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ylogenetic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independent</w:t>
            </w:r>
          </w:p>
        </w:tc>
      </w:tr>
      <w:tr w:rsidR="008C052F" w14:paraId="60ED0F1D" w14:textId="77777777" w:rsidTr="00596FC7">
        <w:tc>
          <w:tcPr>
            <w:tcW w:w="1350" w:type="dxa"/>
            <w:vAlign w:val="center"/>
          </w:tcPr>
          <w:p w14:paraId="64C0E0F0" w14:textId="713EDEC1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540" w:type="dxa"/>
            <w:vAlign w:val="center"/>
          </w:tcPr>
          <w:p w14:paraId="56823586" w14:textId="13F47339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  <w:proofErr w:type="gramEnd"/>
          </w:p>
        </w:tc>
        <w:tc>
          <w:tcPr>
            <w:tcW w:w="720" w:type="dxa"/>
            <w:vAlign w:val="center"/>
          </w:tcPr>
          <w:p w14:paraId="5C4C3A75" w14:textId="23F514C5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856" w:type="dxa"/>
            <w:vAlign w:val="center"/>
          </w:tcPr>
          <w:p w14:paraId="736B801B" w14:textId="0C2A92DA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E43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70EECEE0" w14:textId="3B49F495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686" w:type="dxa"/>
            <w:vAlign w:val="center"/>
          </w:tcPr>
          <w:p w14:paraId="1483511A" w14:textId="1F38D91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</w:t>
            </w:r>
          </w:p>
        </w:tc>
        <w:tc>
          <w:tcPr>
            <w:tcW w:w="754" w:type="dxa"/>
            <w:vAlign w:val="center"/>
          </w:tcPr>
          <w:p w14:paraId="0CCB1150" w14:textId="62ECFC7A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810" w:type="dxa"/>
            <w:vAlign w:val="center"/>
          </w:tcPr>
          <w:p w14:paraId="6563ECBF" w14:textId="389ECC35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720" w:type="dxa"/>
            <w:vAlign w:val="center"/>
          </w:tcPr>
          <w:p w14:paraId="457E4E8D" w14:textId="4D386E76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990" w:type="dxa"/>
            <w:vAlign w:val="center"/>
          </w:tcPr>
          <w:p w14:paraId="19985808" w14:textId="08F293D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E43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9" w:type="dxa"/>
            <w:vAlign w:val="center"/>
          </w:tcPr>
          <w:p w14:paraId="0475F876" w14:textId="6E10BBAE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11" w:type="dxa"/>
            <w:vAlign w:val="center"/>
          </w:tcPr>
          <w:p w14:paraId="3CC97A45" w14:textId="12FCF288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</w:t>
            </w:r>
          </w:p>
        </w:tc>
        <w:tc>
          <w:tcPr>
            <w:tcW w:w="855" w:type="dxa"/>
            <w:vAlign w:val="center"/>
          </w:tcPr>
          <w:p w14:paraId="186473C6" w14:textId="0CF109AD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873" w:type="dxa"/>
            <w:vAlign w:val="center"/>
          </w:tcPr>
          <w:p w14:paraId="60BA2A13" w14:textId="160CE32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ICc</w:t>
            </w:r>
          </w:p>
        </w:tc>
      </w:tr>
      <w:tr w:rsidR="008C052F" w14:paraId="70DC48E4" w14:textId="77777777" w:rsidTr="00AE202E">
        <w:tc>
          <w:tcPr>
            <w:tcW w:w="1350" w:type="dxa"/>
            <w:vAlign w:val="center"/>
          </w:tcPr>
          <w:p w14:paraId="0169C12D" w14:textId="58505B0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a) 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s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nm</w:t>
            </w:r>
          </w:p>
        </w:tc>
        <w:tc>
          <w:tcPr>
            <w:tcW w:w="540" w:type="dxa"/>
            <w:vAlign w:val="center"/>
          </w:tcPr>
          <w:p w14:paraId="5124959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38ABAB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C28BD2A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D24CE84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681376D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4DC21A19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A7019AF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99617EE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E20D8A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vAlign w:val="center"/>
          </w:tcPr>
          <w:p w14:paraId="4D238A27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14:paraId="6777E922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7E37BDED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vAlign w:val="center"/>
          </w:tcPr>
          <w:p w14:paraId="3B7E219D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52F" w14:paraId="77763116" w14:textId="77777777" w:rsidTr="00AE202E">
        <w:tc>
          <w:tcPr>
            <w:tcW w:w="1350" w:type="dxa"/>
            <w:vAlign w:val="center"/>
          </w:tcPr>
          <w:p w14:paraId="4DE55042" w14:textId="1DC137B2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40" w:type="dxa"/>
            <w:vAlign w:val="center"/>
          </w:tcPr>
          <w:p w14:paraId="7144D083" w14:textId="18826FD3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780017F0" w14:textId="5F08A20E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856" w:type="dxa"/>
            <w:vAlign w:val="center"/>
          </w:tcPr>
          <w:p w14:paraId="36A35730" w14:textId="693DD9F6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170" w:type="dxa"/>
            <w:vAlign w:val="center"/>
          </w:tcPr>
          <w:p w14:paraId="4E1D6A43" w14:textId="3F0CD8B5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70 - 0.207</w:t>
            </w:r>
          </w:p>
        </w:tc>
        <w:tc>
          <w:tcPr>
            <w:tcW w:w="686" w:type="dxa"/>
            <w:vAlign w:val="center"/>
          </w:tcPr>
          <w:p w14:paraId="59826E6B" w14:textId="6AE26E38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5.57</w:t>
            </w:r>
          </w:p>
        </w:tc>
        <w:tc>
          <w:tcPr>
            <w:tcW w:w="754" w:type="dxa"/>
            <w:vAlign w:val="center"/>
          </w:tcPr>
          <w:p w14:paraId="7BD2F627" w14:textId="0BAB4BB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673A3CF6" w14:textId="45845836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.45</w:t>
            </w:r>
          </w:p>
        </w:tc>
        <w:tc>
          <w:tcPr>
            <w:tcW w:w="720" w:type="dxa"/>
            <w:vAlign w:val="center"/>
          </w:tcPr>
          <w:p w14:paraId="4041A0E1" w14:textId="5D1E52F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90" w:type="dxa"/>
            <w:vAlign w:val="center"/>
          </w:tcPr>
          <w:p w14:paraId="30C5A6B7" w14:textId="6F614F2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2</w:t>
            </w:r>
          </w:p>
        </w:tc>
        <w:tc>
          <w:tcPr>
            <w:tcW w:w="1089" w:type="dxa"/>
            <w:vAlign w:val="center"/>
          </w:tcPr>
          <w:p w14:paraId="29997F31" w14:textId="07731694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69 - 0.207</w:t>
            </w:r>
          </w:p>
        </w:tc>
        <w:tc>
          <w:tcPr>
            <w:tcW w:w="711" w:type="dxa"/>
            <w:vAlign w:val="center"/>
          </w:tcPr>
          <w:p w14:paraId="00B143EF" w14:textId="6535E336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5.44</w:t>
            </w:r>
          </w:p>
        </w:tc>
        <w:tc>
          <w:tcPr>
            <w:tcW w:w="855" w:type="dxa"/>
            <w:vAlign w:val="center"/>
          </w:tcPr>
          <w:p w14:paraId="2B87E617" w14:textId="5F5A785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873" w:type="dxa"/>
            <w:vAlign w:val="center"/>
          </w:tcPr>
          <w:p w14:paraId="1792D807" w14:textId="2CC786C3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52.36</w:t>
            </w:r>
          </w:p>
        </w:tc>
      </w:tr>
      <w:tr w:rsidR="008C052F" w14:paraId="088E81FE" w14:textId="77777777" w:rsidTr="00AE202E">
        <w:tc>
          <w:tcPr>
            <w:tcW w:w="1350" w:type="dxa"/>
            <w:vAlign w:val="center"/>
          </w:tcPr>
          <w:p w14:paraId="0C460574" w14:textId="04DF9B45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540" w:type="dxa"/>
            <w:vAlign w:val="center"/>
          </w:tcPr>
          <w:p w14:paraId="754BF6F3" w14:textId="115464EF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20" w:type="dxa"/>
            <w:vAlign w:val="center"/>
          </w:tcPr>
          <w:p w14:paraId="7E4DB0E0" w14:textId="6DB0E782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856" w:type="dxa"/>
            <w:vAlign w:val="center"/>
          </w:tcPr>
          <w:p w14:paraId="05877119" w14:textId="36AE596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170" w:type="dxa"/>
            <w:vAlign w:val="center"/>
          </w:tcPr>
          <w:p w14:paraId="04CF6E01" w14:textId="0138FA5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02 - 0.700</w:t>
            </w:r>
          </w:p>
        </w:tc>
        <w:tc>
          <w:tcPr>
            <w:tcW w:w="686" w:type="dxa"/>
            <w:vAlign w:val="center"/>
          </w:tcPr>
          <w:p w14:paraId="24BBE0C6" w14:textId="01E7C215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671.91</w:t>
            </w:r>
          </w:p>
        </w:tc>
        <w:tc>
          <w:tcPr>
            <w:tcW w:w="754" w:type="dxa"/>
            <w:vAlign w:val="center"/>
          </w:tcPr>
          <w:p w14:paraId="56AADF8C" w14:textId="330D4C23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744EF2F8" w14:textId="202EBC02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.69</w:t>
            </w:r>
          </w:p>
        </w:tc>
        <w:tc>
          <w:tcPr>
            <w:tcW w:w="720" w:type="dxa"/>
            <w:vAlign w:val="center"/>
          </w:tcPr>
          <w:p w14:paraId="13CC10A1" w14:textId="03267652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990" w:type="dxa"/>
            <w:vAlign w:val="center"/>
          </w:tcPr>
          <w:p w14:paraId="16A69FC5" w14:textId="7595D1AC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089" w:type="dxa"/>
            <w:vAlign w:val="center"/>
          </w:tcPr>
          <w:p w14:paraId="114C13A6" w14:textId="7D89A28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02 - 0.702</w:t>
            </w:r>
          </w:p>
        </w:tc>
        <w:tc>
          <w:tcPr>
            <w:tcW w:w="711" w:type="dxa"/>
            <w:vAlign w:val="center"/>
          </w:tcPr>
          <w:p w14:paraId="2E9A7AEF" w14:textId="242E18E0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661.10</w:t>
            </w:r>
          </w:p>
        </w:tc>
        <w:tc>
          <w:tcPr>
            <w:tcW w:w="855" w:type="dxa"/>
            <w:vAlign w:val="center"/>
          </w:tcPr>
          <w:p w14:paraId="776ADC11" w14:textId="177D0372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73" w:type="dxa"/>
            <w:vAlign w:val="center"/>
          </w:tcPr>
          <w:p w14:paraId="59896FAF" w14:textId="31F9FD7D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19.98</w:t>
            </w:r>
          </w:p>
        </w:tc>
      </w:tr>
      <w:tr w:rsidR="008C052F" w14:paraId="30007E07" w14:textId="77777777" w:rsidTr="00AE202E">
        <w:tc>
          <w:tcPr>
            <w:tcW w:w="1350" w:type="dxa"/>
            <w:vAlign w:val="center"/>
          </w:tcPr>
          <w:p w14:paraId="5E1D9296" w14:textId="59A83236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540" w:type="dxa"/>
            <w:vAlign w:val="center"/>
          </w:tcPr>
          <w:p w14:paraId="2F8D6FDE" w14:textId="249B1623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14:paraId="60095649" w14:textId="6CAD125B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39</w:t>
            </w:r>
          </w:p>
        </w:tc>
        <w:tc>
          <w:tcPr>
            <w:tcW w:w="856" w:type="dxa"/>
            <w:vAlign w:val="center"/>
          </w:tcPr>
          <w:p w14:paraId="61402907" w14:textId="46A61E80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7</w:t>
            </w:r>
          </w:p>
        </w:tc>
        <w:tc>
          <w:tcPr>
            <w:tcW w:w="1170" w:type="dxa"/>
            <w:vAlign w:val="center"/>
          </w:tcPr>
          <w:p w14:paraId="4FD76170" w14:textId="3BEF6963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8 - 6.841</w:t>
            </w:r>
          </w:p>
        </w:tc>
        <w:tc>
          <w:tcPr>
            <w:tcW w:w="686" w:type="dxa"/>
            <w:vAlign w:val="center"/>
          </w:tcPr>
          <w:p w14:paraId="14C1DDE2" w14:textId="6AAAD630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3</w:t>
            </w:r>
          </w:p>
        </w:tc>
        <w:tc>
          <w:tcPr>
            <w:tcW w:w="754" w:type="dxa"/>
            <w:vAlign w:val="center"/>
          </w:tcPr>
          <w:p w14:paraId="6C69D28F" w14:textId="36E7E21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32BF9F47" w14:textId="78D8EFA8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9.62</w:t>
            </w:r>
          </w:p>
        </w:tc>
        <w:tc>
          <w:tcPr>
            <w:tcW w:w="720" w:type="dxa"/>
            <w:vAlign w:val="center"/>
          </w:tcPr>
          <w:p w14:paraId="7C4E2CD9" w14:textId="0F99A1EF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39</w:t>
            </w:r>
          </w:p>
        </w:tc>
        <w:tc>
          <w:tcPr>
            <w:tcW w:w="990" w:type="dxa"/>
            <w:vAlign w:val="center"/>
          </w:tcPr>
          <w:p w14:paraId="5E1B7AAA" w14:textId="13E60E5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7</w:t>
            </w:r>
          </w:p>
        </w:tc>
        <w:tc>
          <w:tcPr>
            <w:tcW w:w="1089" w:type="dxa"/>
            <w:vAlign w:val="center"/>
          </w:tcPr>
          <w:p w14:paraId="5F3DB315" w14:textId="5E7E6C6A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8 - 6.840</w:t>
            </w:r>
          </w:p>
        </w:tc>
        <w:tc>
          <w:tcPr>
            <w:tcW w:w="711" w:type="dxa"/>
            <w:vAlign w:val="center"/>
          </w:tcPr>
          <w:p w14:paraId="5D0C18F9" w14:textId="33120DB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2</w:t>
            </w:r>
          </w:p>
        </w:tc>
        <w:tc>
          <w:tcPr>
            <w:tcW w:w="855" w:type="dxa"/>
            <w:vAlign w:val="center"/>
          </w:tcPr>
          <w:p w14:paraId="3426FB53" w14:textId="56A47B25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73" w:type="dxa"/>
            <w:vAlign w:val="center"/>
          </w:tcPr>
          <w:p w14:paraId="56846416" w14:textId="7F15229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08</w:t>
            </w:r>
          </w:p>
        </w:tc>
      </w:tr>
      <w:tr w:rsidR="008C052F" w14:paraId="5C23427B" w14:textId="77777777" w:rsidTr="00AE202E">
        <w:tc>
          <w:tcPr>
            <w:tcW w:w="1350" w:type="dxa"/>
            <w:vAlign w:val="center"/>
          </w:tcPr>
          <w:p w14:paraId="1DEFAAD0" w14:textId="6DECEEA3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b) 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d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mi v nm</w:t>
            </w:r>
          </w:p>
        </w:tc>
        <w:tc>
          <w:tcPr>
            <w:tcW w:w="540" w:type="dxa"/>
            <w:vAlign w:val="center"/>
          </w:tcPr>
          <w:p w14:paraId="0E789FFE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49E901E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120B9542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30F06B2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6280BA92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F82600E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7AC044D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D2DEAB2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59177A5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  <w:vAlign w:val="center"/>
          </w:tcPr>
          <w:p w14:paraId="48A7CBA2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vAlign w:val="center"/>
          </w:tcPr>
          <w:p w14:paraId="683BE5C2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vAlign w:val="center"/>
          </w:tcPr>
          <w:p w14:paraId="5CEA307F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vAlign w:val="center"/>
          </w:tcPr>
          <w:p w14:paraId="1F535CFE" w14:textId="7777777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52F" w14:paraId="5BF26935" w14:textId="77777777" w:rsidTr="00AE202E">
        <w:tc>
          <w:tcPr>
            <w:tcW w:w="1350" w:type="dxa"/>
            <w:vAlign w:val="center"/>
          </w:tcPr>
          <w:p w14:paraId="4FBA4A17" w14:textId="358BD0C3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40" w:type="dxa"/>
            <w:vAlign w:val="center"/>
          </w:tcPr>
          <w:p w14:paraId="38B9334A" w14:textId="4FD491E5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14:paraId="33F17D0B" w14:textId="28EDDBDA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856" w:type="dxa"/>
            <w:vAlign w:val="center"/>
          </w:tcPr>
          <w:p w14:paraId="5256DCB2" w14:textId="481815FB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170" w:type="dxa"/>
            <w:vAlign w:val="center"/>
          </w:tcPr>
          <w:p w14:paraId="4312589C" w14:textId="356EEA6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67 - 0.209</w:t>
            </w:r>
          </w:p>
        </w:tc>
        <w:tc>
          <w:tcPr>
            <w:tcW w:w="686" w:type="dxa"/>
            <w:vAlign w:val="center"/>
          </w:tcPr>
          <w:p w14:paraId="31DE36EF" w14:textId="7B245519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4.60</w:t>
            </w:r>
          </w:p>
        </w:tc>
        <w:tc>
          <w:tcPr>
            <w:tcW w:w="754" w:type="dxa"/>
            <w:vAlign w:val="center"/>
          </w:tcPr>
          <w:p w14:paraId="34EE35A2" w14:textId="3BE1A9CD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318C5448" w14:textId="5B3BF1EA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.14</w:t>
            </w:r>
          </w:p>
        </w:tc>
        <w:tc>
          <w:tcPr>
            <w:tcW w:w="720" w:type="dxa"/>
            <w:vAlign w:val="center"/>
          </w:tcPr>
          <w:p w14:paraId="6F8A0C1F" w14:textId="7BC0E223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990" w:type="dxa"/>
            <w:vAlign w:val="center"/>
          </w:tcPr>
          <w:p w14:paraId="1DFFE36C" w14:textId="31B0644F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1089" w:type="dxa"/>
            <w:vAlign w:val="center"/>
          </w:tcPr>
          <w:p w14:paraId="7CC457E9" w14:textId="68DCE720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67 - 0.209</w:t>
            </w:r>
          </w:p>
        </w:tc>
        <w:tc>
          <w:tcPr>
            <w:tcW w:w="711" w:type="dxa"/>
            <w:vAlign w:val="center"/>
          </w:tcPr>
          <w:p w14:paraId="136D6FE5" w14:textId="7D9BA298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4.48</w:t>
            </w:r>
          </w:p>
        </w:tc>
        <w:tc>
          <w:tcPr>
            <w:tcW w:w="855" w:type="dxa"/>
            <w:vAlign w:val="center"/>
          </w:tcPr>
          <w:p w14:paraId="686A6D8B" w14:textId="56B9979B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873" w:type="dxa"/>
            <w:vAlign w:val="center"/>
          </w:tcPr>
          <w:p w14:paraId="55F96707" w14:textId="28F9EEDA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51.05</w:t>
            </w:r>
          </w:p>
        </w:tc>
      </w:tr>
      <w:tr w:rsidR="008C052F" w14:paraId="4DF6F2C4" w14:textId="77777777" w:rsidTr="00AE202E">
        <w:tc>
          <w:tcPr>
            <w:tcW w:w="1350" w:type="dxa"/>
            <w:vAlign w:val="center"/>
          </w:tcPr>
          <w:p w14:paraId="7DBB0525" w14:textId="5F102B94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540" w:type="dxa"/>
            <w:vAlign w:val="center"/>
          </w:tcPr>
          <w:p w14:paraId="0AC1560E" w14:textId="0A64AE1A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20" w:type="dxa"/>
            <w:vAlign w:val="center"/>
          </w:tcPr>
          <w:p w14:paraId="360F0312" w14:textId="5377CD0C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856" w:type="dxa"/>
            <w:vAlign w:val="center"/>
          </w:tcPr>
          <w:p w14:paraId="78F594EA" w14:textId="360228A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170" w:type="dxa"/>
            <w:vAlign w:val="center"/>
          </w:tcPr>
          <w:p w14:paraId="4F999C36" w14:textId="25BC930C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03 - 0.699</w:t>
            </w:r>
          </w:p>
        </w:tc>
        <w:tc>
          <w:tcPr>
            <w:tcW w:w="686" w:type="dxa"/>
            <w:vAlign w:val="center"/>
          </w:tcPr>
          <w:p w14:paraId="530A9D3B" w14:textId="4E62028F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696.95</w:t>
            </w:r>
          </w:p>
        </w:tc>
        <w:tc>
          <w:tcPr>
            <w:tcW w:w="754" w:type="dxa"/>
            <w:vAlign w:val="center"/>
          </w:tcPr>
          <w:p w14:paraId="593ED1F3" w14:textId="21090191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5A09383C" w14:textId="718DD471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6.21</w:t>
            </w:r>
          </w:p>
        </w:tc>
        <w:tc>
          <w:tcPr>
            <w:tcW w:w="720" w:type="dxa"/>
            <w:vAlign w:val="center"/>
          </w:tcPr>
          <w:p w14:paraId="2EBF3149" w14:textId="5704ED76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990" w:type="dxa"/>
            <w:vAlign w:val="center"/>
          </w:tcPr>
          <w:p w14:paraId="77D28F0A" w14:textId="73169BA2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089" w:type="dxa"/>
            <w:vAlign w:val="center"/>
          </w:tcPr>
          <w:p w14:paraId="63C66472" w14:textId="174CD6FF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03 - 0.701</w:t>
            </w:r>
          </w:p>
        </w:tc>
        <w:tc>
          <w:tcPr>
            <w:tcW w:w="711" w:type="dxa"/>
            <w:vAlign w:val="center"/>
          </w:tcPr>
          <w:p w14:paraId="4D086652" w14:textId="79E0B825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685.46</w:t>
            </w:r>
          </w:p>
        </w:tc>
        <w:tc>
          <w:tcPr>
            <w:tcW w:w="855" w:type="dxa"/>
            <w:vAlign w:val="center"/>
          </w:tcPr>
          <w:p w14:paraId="564A29C2" w14:textId="3D055688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73" w:type="dxa"/>
            <w:vAlign w:val="center"/>
          </w:tcPr>
          <w:p w14:paraId="7630ECBD" w14:textId="10D57940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18.43</w:t>
            </w:r>
          </w:p>
        </w:tc>
      </w:tr>
      <w:tr w:rsidR="008C052F" w14:paraId="517A09F8" w14:textId="77777777" w:rsidTr="00AE202E">
        <w:tc>
          <w:tcPr>
            <w:tcW w:w="1350" w:type="dxa"/>
            <w:vAlign w:val="center"/>
          </w:tcPr>
          <w:p w14:paraId="15CC1675" w14:textId="0BDDE8E8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540" w:type="dxa"/>
            <w:vAlign w:val="center"/>
          </w:tcPr>
          <w:p w14:paraId="51864465" w14:textId="5B3CD12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14:paraId="26FAB1E2" w14:textId="47302925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41</w:t>
            </w:r>
          </w:p>
        </w:tc>
        <w:tc>
          <w:tcPr>
            <w:tcW w:w="856" w:type="dxa"/>
            <w:vAlign w:val="center"/>
          </w:tcPr>
          <w:p w14:paraId="7A86E0BF" w14:textId="1DA74CD5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0</w:t>
            </w:r>
          </w:p>
        </w:tc>
        <w:tc>
          <w:tcPr>
            <w:tcW w:w="1170" w:type="dxa"/>
            <w:vAlign w:val="center"/>
          </w:tcPr>
          <w:p w14:paraId="0E7291FC" w14:textId="691BD8C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6 - 6.866</w:t>
            </w:r>
          </w:p>
        </w:tc>
        <w:tc>
          <w:tcPr>
            <w:tcW w:w="686" w:type="dxa"/>
            <w:vAlign w:val="center"/>
          </w:tcPr>
          <w:p w14:paraId="5C572A3E" w14:textId="6C592416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8</w:t>
            </w:r>
          </w:p>
        </w:tc>
        <w:tc>
          <w:tcPr>
            <w:tcW w:w="754" w:type="dxa"/>
            <w:vAlign w:val="center"/>
          </w:tcPr>
          <w:p w14:paraId="16FC611F" w14:textId="32CA443F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6B269882" w14:textId="14A9003A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720" w:type="dxa"/>
            <w:vAlign w:val="center"/>
          </w:tcPr>
          <w:p w14:paraId="42B5A08C" w14:textId="455D98E7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39</w:t>
            </w:r>
          </w:p>
        </w:tc>
        <w:tc>
          <w:tcPr>
            <w:tcW w:w="990" w:type="dxa"/>
            <w:vAlign w:val="center"/>
          </w:tcPr>
          <w:p w14:paraId="4CDCF54C" w14:textId="32BFA3EB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7</w:t>
            </w:r>
          </w:p>
        </w:tc>
        <w:tc>
          <w:tcPr>
            <w:tcW w:w="1089" w:type="dxa"/>
            <w:vAlign w:val="center"/>
          </w:tcPr>
          <w:p w14:paraId="53BB47AA" w14:textId="6899378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5 - 6.865</w:t>
            </w:r>
          </w:p>
        </w:tc>
        <w:tc>
          <w:tcPr>
            <w:tcW w:w="711" w:type="dxa"/>
            <w:vAlign w:val="center"/>
          </w:tcPr>
          <w:p w14:paraId="52B9238B" w14:textId="58F54256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7</w:t>
            </w:r>
          </w:p>
        </w:tc>
        <w:tc>
          <w:tcPr>
            <w:tcW w:w="855" w:type="dxa"/>
            <w:vAlign w:val="center"/>
          </w:tcPr>
          <w:p w14:paraId="23955CB8" w14:textId="53FED1D4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73" w:type="dxa"/>
            <w:vAlign w:val="center"/>
          </w:tcPr>
          <w:p w14:paraId="3412D4CA" w14:textId="71C4A421" w:rsidR="008C052F" w:rsidRDefault="008C052F" w:rsidP="00FC41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3</w:t>
            </w:r>
          </w:p>
        </w:tc>
      </w:tr>
    </w:tbl>
    <w:p w14:paraId="13A0E88A" w14:textId="77777777" w:rsidR="00A30C40" w:rsidRDefault="00A30C40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05A377" w14:textId="28B94A59" w:rsidR="00AE202E" w:rsidRDefault="00AE20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B37167" w14:textId="3B3D6272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D2BC4" w:rsidRPr="0018188C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E47D2A">
        <w:rPr>
          <w:rFonts w:ascii="Times New Roman" w:hAnsi="Times New Roman" w:cs="Times New Roman"/>
          <w:b/>
          <w:sz w:val="24"/>
          <w:szCs w:val="24"/>
        </w:rPr>
        <w:t>Phylogenetic non-</w:t>
      </w:r>
      <w:r w:rsidR="00E47D2A" w:rsidRPr="0018188C">
        <w:rPr>
          <w:rFonts w:ascii="Times New Roman" w:hAnsi="Times New Roman" w:cs="Times New Roman"/>
          <w:b/>
          <w:sz w:val="24"/>
          <w:szCs w:val="24"/>
        </w:rPr>
        <w:t>independent</w:t>
      </w:r>
      <w:r w:rsidR="000D2BC4" w:rsidRPr="0018188C">
        <w:rPr>
          <w:rFonts w:ascii="Times New Roman" w:hAnsi="Times New Roman" w:cs="Times New Roman"/>
          <w:b/>
          <w:sz w:val="24"/>
          <w:szCs w:val="24"/>
        </w:rPr>
        <w:t xml:space="preserve"> vs. phylogenetic-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independent random-effects meta-analysis comparison for zoochoric species dataset, </w:t>
      </w:r>
      <w:r w:rsidR="00D62E53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Pr="0018188C">
        <w:rPr>
          <w:rFonts w:ascii="Times New Roman" w:hAnsi="Times New Roman" w:cs="Times New Roman"/>
          <w:b/>
          <w:sz w:val="24"/>
          <w:szCs w:val="24"/>
        </w:rPr>
        <w:t>microsatellites markers</w:t>
      </w:r>
      <w:r w:rsidR="00D62E53">
        <w:rPr>
          <w:rFonts w:ascii="Times New Roman" w:hAnsi="Times New Roman" w:cs="Times New Roman"/>
          <w:b/>
          <w:sz w:val="24"/>
          <w:szCs w:val="24"/>
        </w:rPr>
        <w:t xml:space="preserve"> comparing </w:t>
      </w:r>
      <w:r w:rsidR="00240C5C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8E77C6">
        <w:rPr>
          <w:rFonts w:ascii="Times New Roman" w:hAnsi="Times New Roman" w:cs="Times New Roman"/>
          <w:b/>
          <w:sz w:val="24"/>
          <w:szCs w:val="24"/>
        </w:rPr>
        <w:t>megafauna</w:t>
      </w:r>
      <w:r w:rsidR="00D62E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seed dispersal </w:t>
      </w:r>
      <w:r w:rsidR="00D62E53">
        <w:rPr>
          <w:rFonts w:ascii="Times New Roman" w:hAnsi="Times New Roman" w:cs="Times New Roman"/>
          <w:b/>
          <w:sz w:val="24"/>
          <w:szCs w:val="24"/>
        </w:rPr>
        <w:t>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8E77C6">
        <w:rPr>
          <w:rFonts w:ascii="Times New Roman" w:hAnsi="Times New Roman" w:cs="Times New Roman"/>
          <w:b/>
          <w:sz w:val="24"/>
          <w:szCs w:val="24"/>
        </w:rPr>
        <w:t xml:space="preserve"> and no megafauna</w:t>
      </w:r>
      <w:r w:rsidR="00D62E53">
        <w:rPr>
          <w:rFonts w:ascii="Times New Roman" w:hAnsi="Times New Roman" w:cs="Times New Roman"/>
          <w:b/>
          <w:sz w:val="24"/>
          <w:szCs w:val="24"/>
        </w:rPr>
        <w:t xml:space="preserve"> 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D62E53">
        <w:rPr>
          <w:rFonts w:ascii="Times New Roman" w:hAnsi="Times New Roman" w:cs="Times New Roman"/>
          <w:b/>
          <w:sz w:val="24"/>
          <w:szCs w:val="24"/>
        </w:rPr>
        <w:t xml:space="preserve"> (ms vesu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s nm), and </w:t>
      </w:r>
      <w:r w:rsidR="002F220D" w:rsidRPr="00E43B26">
        <w:rPr>
          <w:rFonts w:ascii="Times New Roman" w:hAnsi="Times New Roman" w:cs="Times New Roman"/>
          <w:b/>
          <w:sz w:val="24"/>
          <w:szCs w:val="24"/>
        </w:rPr>
        <w:t>(b)</w:t>
      </w:r>
      <w:r w:rsidR="002F220D">
        <w:rPr>
          <w:rFonts w:ascii="Times New Roman" w:hAnsi="Times New Roman" w:cs="Times New Roman"/>
          <w:sz w:val="24"/>
          <w:szCs w:val="24"/>
        </w:rPr>
        <w:t xml:space="preserve"> 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megafauna dependent </w:t>
      </w:r>
      <w:r w:rsidR="00D62E53">
        <w:rPr>
          <w:rFonts w:ascii="Times New Roman" w:hAnsi="Times New Roman" w:cs="Times New Roman"/>
          <w:b/>
          <w:sz w:val="24"/>
          <w:szCs w:val="24"/>
        </w:rPr>
        <w:t>(md), me</w:t>
      </w:r>
      <w:r w:rsidR="008E77C6">
        <w:rPr>
          <w:rFonts w:ascii="Times New Roman" w:hAnsi="Times New Roman" w:cs="Times New Roman"/>
          <w:b/>
          <w:sz w:val="24"/>
          <w:szCs w:val="24"/>
        </w:rPr>
        <w:t>gafauna independent (mi) and no megafauna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 syndromes</w:t>
      </w:r>
      <w:r w:rsidR="00D62E53">
        <w:rPr>
          <w:rFonts w:ascii="Times New Roman" w:hAnsi="Times New Roman" w:cs="Times New Roman"/>
          <w:b/>
          <w:sz w:val="24"/>
          <w:szCs w:val="24"/>
        </w:rPr>
        <w:t xml:space="preserve"> (nm)</w:t>
      </w:r>
      <w:r w:rsidR="001B0118">
        <w:rPr>
          <w:rFonts w:ascii="Times New Roman" w:hAnsi="Times New Roman" w:cs="Times New Roman"/>
          <w:b/>
          <w:sz w:val="24"/>
          <w:szCs w:val="24"/>
        </w:rPr>
        <w:t xml:space="preserve"> (md vs mi vs nm)</w:t>
      </w:r>
      <w:r w:rsidR="001B0118" w:rsidRPr="0018188C">
        <w:rPr>
          <w:rFonts w:ascii="Times New Roman" w:hAnsi="Times New Roman" w:cs="Times New Roman"/>
          <w:b/>
          <w:sz w:val="24"/>
          <w:szCs w:val="24"/>
        </w:rPr>
        <w:t>.</w:t>
      </w:r>
      <w:r w:rsidRPr="0018188C">
        <w:rPr>
          <w:rFonts w:ascii="Times New Roman" w:hAnsi="Times New Roman" w:cs="Times New Roman"/>
          <w:sz w:val="24"/>
          <w:szCs w:val="24"/>
        </w:rPr>
        <w:t xml:space="preserve"> 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The parameters are </w:t>
      </w:r>
      <w:r w:rsidR="00C025B7"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="00C025B7"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="00C025B7" w:rsidRPr="0018188C">
        <w:rPr>
          <w:rFonts w:ascii="Times New Roman" w:hAnsi="Times New Roman" w:cs="Times New Roman"/>
          <w:i/>
          <w:sz w:val="24"/>
          <w:szCs w:val="24"/>
        </w:rPr>
        <w:t>He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, genetic diversity; </w:t>
      </w:r>
      <w:r w:rsidR="00C025B7" w:rsidRPr="0018188C">
        <w:rPr>
          <w:rFonts w:ascii="Times New Roman" w:hAnsi="Times New Roman" w:cs="Times New Roman"/>
          <w:i/>
          <w:sz w:val="24"/>
          <w:szCs w:val="24"/>
        </w:rPr>
        <w:t>AR</w:t>
      </w:r>
      <w:r w:rsidR="00C025B7" w:rsidRPr="0018188C">
        <w:rPr>
          <w:rFonts w:ascii="Times New Roman" w:hAnsi="Times New Roman" w:cs="Times New Roman"/>
          <w:sz w:val="24"/>
          <w:szCs w:val="24"/>
        </w:rPr>
        <w:t>, allelic richness</w:t>
      </w:r>
      <w:r w:rsidR="00C025B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025B7" w:rsidRPr="0018188C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="00C025B7" w:rsidRPr="0018188C">
        <w:rPr>
          <w:rFonts w:ascii="Times New Roman" w:hAnsi="Times New Roman" w:cs="Times New Roman"/>
          <w:sz w:val="24"/>
          <w:szCs w:val="24"/>
        </w:rPr>
        <w:t>, number of species compa</w:t>
      </w:r>
      <w:r w:rsidR="00C025B7">
        <w:rPr>
          <w:rFonts w:ascii="Times New Roman" w:hAnsi="Times New Roman" w:cs="Times New Roman"/>
          <w:sz w:val="24"/>
          <w:szCs w:val="24"/>
        </w:rPr>
        <w:t xml:space="preserve">red; δ, mean pooled effect size; </w:t>
      </w:r>
      <w:r w:rsidR="00C025B7" w:rsidRPr="0018188C">
        <w:rPr>
          <w:rFonts w:ascii="Times New Roman" w:hAnsi="Times New Roman" w:cs="Times New Roman"/>
          <w:sz w:val="24"/>
          <w:szCs w:val="24"/>
        </w:rPr>
        <w:t>δ</w:t>
      </w:r>
      <w:r w:rsidR="00C025B7" w:rsidRPr="00453B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25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025B7">
        <w:rPr>
          <w:rFonts w:ascii="Times New Roman" w:hAnsi="Times New Roman" w:cs="Times New Roman"/>
          <w:sz w:val="24"/>
          <w:szCs w:val="24"/>
        </w:rPr>
        <w:t>, variance of effect size; 95% CI confidence interval of effect size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; </w:t>
      </w:r>
      <w:r w:rsidR="00334138" w:rsidRPr="0018188C">
        <w:rPr>
          <w:rFonts w:ascii="Times New Roman" w:hAnsi="Times New Roman" w:cs="Times New Roman"/>
          <w:sz w:val="24"/>
          <w:szCs w:val="24"/>
        </w:rPr>
        <w:t>AIC</w:t>
      </w:r>
      <w:r w:rsidR="00334138">
        <w:rPr>
          <w:rFonts w:ascii="Times New Roman" w:hAnsi="Times New Roman" w:cs="Times New Roman"/>
          <w:sz w:val="24"/>
          <w:szCs w:val="24"/>
        </w:rPr>
        <w:t>c</w:t>
      </w:r>
      <w:r w:rsidR="00334138" w:rsidRPr="0018188C">
        <w:rPr>
          <w:rFonts w:ascii="Times New Roman" w:hAnsi="Times New Roman" w:cs="Times New Roman"/>
          <w:sz w:val="24"/>
          <w:szCs w:val="24"/>
        </w:rPr>
        <w:t xml:space="preserve"> is the Akaike information criterion</w:t>
      </w:r>
      <w:r w:rsidR="00334138">
        <w:rPr>
          <w:rFonts w:ascii="Times New Roman" w:hAnsi="Times New Roman" w:cs="Times New Roman"/>
          <w:sz w:val="24"/>
          <w:szCs w:val="24"/>
        </w:rPr>
        <w:t xml:space="preserve"> corrected for sample size and number os parameters</w:t>
      </w:r>
      <w:r w:rsidR="00334138" w:rsidRPr="0018188C">
        <w:rPr>
          <w:rFonts w:ascii="Times New Roman" w:hAnsi="Times New Roman" w:cs="Times New Roman"/>
          <w:sz w:val="24"/>
          <w:szCs w:val="24"/>
        </w:rPr>
        <w:t>.</w:t>
      </w:r>
      <w:r w:rsidR="00334138">
        <w:rPr>
          <w:rFonts w:ascii="Times New Roman" w:hAnsi="Times New Roman" w:cs="Times New Roman"/>
          <w:sz w:val="24"/>
          <w:szCs w:val="24"/>
        </w:rPr>
        <w:t xml:space="preserve"> </w:t>
      </w:r>
      <w:r w:rsidR="00C025B7" w:rsidRPr="0018188C">
        <w:rPr>
          <w:rFonts w:ascii="Times New Roman" w:hAnsi="Times New Roman" w:cs="Times New Roman"/>
          <w:sz w:val="24"/>
          <w:szCs w:val="24"/>
        </w:rPr>
        <w:t>Z</w:t>
      </w:r>
      <w:r w:rsidR="00C025B7">
        <w:rPr>
          <w:rFonts w:ascii="Times New Roman" w:hAnsi="Times New Roman" w:cs="Times New Roman"/>
          <w:sz w:val="24"/>
          <w:szCs w:val="24"/>
        </w:rPr>
        <w:t xml:space="preserve"> –test for non-zero effect sizes. Z values are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 significant, p &lt; 0.001. In bold are the lowest AIC value for </w:t>
      </w:r>
      <w:r w:rsidR="00C025B7">
        <w:rPr>
          <w:rFonts w:ascii="Times New Roman" w:hAnsi="Times New Roman" w:cs="Times New Roman"/>
          <w:sz w:val="24"/>
          <w:szCs w:val="24"/>
        </w:rPr>
        <w:t>ordinary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 and phylogenetic meta-analyses comparisons</w:t>
      </w:r>
      <w:r w:rsidR="009E0C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ABD141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FE13EE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11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540"/>
        <w:gridCol w:w="810"/>
        <w:gridCol w:w="720"/>
        <w:gridCol w:w="1080"/>
        <w:gridCol w:w="704"/>
        <w:gridCol w:w="703"/>
        <w:gridCol w:w="663"/>
        <w:gridCol w:w="720"/>
        <w:gridCol w:w="720"/>
        <w:gridCol w:w="1392"/>
        <w:gridCol w:w="678"/>
        <w:gridCol w:w="810"/>
        <w:gridCol w:w="1098"/>
        <w:gridCol w:w="36"/>
      </w:tblGrid>
      <w:tr w:rsidR="008C052F" w14:paraId="670F8EC0" w14:textId="77777777" w:rsidTr="008C052F">
        <w:tc>
          <w:tcPr>
            <w:tcW w:w="1440" w:type="dxa"/>
            <w:vAlign w:val="center"/>
          </w:tcPr>
          <w:p w14:paraId="5C221DF5" w14:textId="7777777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23E437AB" w14:textId="7777777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53851AC" w14:textId="7777777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CA1EFF3" w14:textId="7777777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4"/>
            <w:vAlign w:val="center"/>
          </w:tcPr>
          <w:p w14:paraId="65FECB85" w14:textId="7350AB4D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ylogenetic non-independent</w:t>
            </w:r>
          </w:p>
        </w:tc>
        <w:tc>
          <w:tcPr>
            <w:tcW w:w="720" w:type="dxa"/>
            <w:vAlign w:val="center"/>
          </w:tcPr>
          <w:p w14:paraId="7AD288CD" w14:textId="7777777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9D7185B" w14:textId="7777777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4" w:type="dxa"/>
            <w:gridSpan w:val="5"/>
            <w:vAlign w:val="center"/>
          </w:tcPr>
          <w:p w14:paraId="59C49EDE" w14:textId="4D685DA3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ylogenetic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dependent</w:t>
            </w:r>
          </w:p>
        </w:tc>
      </w:tr>
      <w:tr w:rsidR="008C052F" w14:paraId="7E25CA4B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5AE44F5D" w14:textId="70F21A40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540" w:type="dxa"/>
            <w:vAlign w:val="center"/>
          </w:tcPr>
          <w:p w14:paraId="03C5870B" w14:textId="12E6033D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  <w:proofErr w:type="gramEnd"/>
          </w:p>
        </w:tc>
        <w:tc>
          <w:tcPr>
            <w:tcW w:w="810" w:type="dxa"/>
            <w:vAlign w:val="center"/>
          </w:tcPr>
          <w:p w14:paraId="4BDA65D2" w14:textId="1D16E38D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720" w:type="dxa"/>
            <w:vAlign w:val="center"/>
          </w:tcPr>
          <w:p w14:paraId="1481054E" w14:textId="410B0DC3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E43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14:paraId="27085D9D" w14:textId="1BFBD150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704" w:type="dxa"/>
            <w:vAlign w:val="center"/>
          </w:tcPr>
          <w:p w14:paraId="06FC2921" w14:textId="269999DE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</w:t>
            </w:r>
          </w:p>
        </w:tc>
        <w:tc>
          <w:tcPr>
            <w:tcW w:w="703" w:type="dxa"/>
            <w:vAlign w:val="center"/>
          </w:tcPr>
          <w:p w14:paraId="12C28958" w14:textId="6DB0AF24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663" w:type="dxa"/>
            <w:vAlign w:val="center"/>
          </w:tcPr>
          <w:p w14:paraId="4C1BAAD7" w14:textId="2E3BDB96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720" w:type="dxa"/>
            <w:vAlign w:val="center"/>
          </w:tcPr>
          <w:p w14:paraId="5C75EAF2" w14:textId="18668840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720" w:type="dxa"/>
            <w:vAlign w:val="center"/>
          </w:tcPr>
          <w:p w14:paraId="32C334E2" w14:textId="3085BF3D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E43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2" w:type="dxa"/>
            <w:vAlign w:val="center"/>
          </w:tcPr>
          <w:p w14:paraId="05D09C52" w14:textId="2F6DA862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678" w:type="dxa"/>
            <w:vAlign w:val="center"/>
          </w:tcPr>
          <w:p w14:paraId="2F099D94" w14:textId="1CE182FB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</w:t>
            </w:r>
          </w:p>
        </w:tc>
        <w:tc>
          <w:tcPr>
            <w:tcW w:w="810" w:type="dxa"/>
            <w:vAlign w:val="center"/>
          </w:tcPr>
          <w:p w14:paraId="1EEEFB8D" w14:textId="126AA6B0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098" w:type="dxa"/>
            <w:vAlign w:val="center"/>
          </w:tcPr>
          <w:p w14:paraId="51352052" w14:textId="208956B3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ICc</w:t>
            </w:r>
          </w:p>
        </w:tc>
      </w:tr>
      <w:tr w:rsidR="008C052F" w14:paraId="0050D04D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0ACE9DA7" w14:textId="12244808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a) 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s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nm</w:t>
            </w:r>
          </w:p>
        </w:tc>
        <w:tc>
          <w:tcPr>
            <w:tcW w:w="540" w:type="dxa"/>
            <w:vAlign w:val="center"/>
          </w:tcPr>
          <w:p w14:paraId="3382D3A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CFD97A9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7B015DE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BF29815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vAlign w:val="center"/>
          </w:tcPr>
          <w:p w14:paraId="54C149AD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vAlign w:val="center"/>
          </w:tcPr>
          <w:p w14:paraId="163448FE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  <w:vAlign w:val="center"/>
          </w:tcPr>
          <w:p w14:paraId="6EE0F543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72E05FF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BA8EED0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vAlign w:val="center"/>
          </w:tcPr>
          <w:p w14:paraId="2ADE7FF9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</w:tcPr>
          <w:p w14:paraId="34E04834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3EB714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14:paraId="500238FB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52F" w14:paraId="043DF66B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3753C8A7" w14:textId="14EC0A0A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40" w:type="dxa"/>
            <w:vAlign w:val="center"/>
          </w:tcPr>
          <w:p w14:paraId="24458EBB" w14:textId="3E49DEC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0" w:type="dxa"/>
            <w:vAlign w:val="center"/>
          </w:tcPr>
          <w:p w14:paraId="1B81588E" w14:textId="32F43429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20" w:type="dxa"/>
            <w:vAlign w:val="center"/>
          </w:tcPr>
          <w:p w14:paraId="4C2EF10A" w14:textId="601BCFA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080" w:type="dxa"/>
            <w:vAlign w:val="center"/>
          </w:tcPr>
          <w:p w14:paraId="57A70963" w14:textId="4963C55C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23 - 0.297</w:t>
            </w:r>
          </w:p>
        </w:tc>
        <w:tc>
          <w:tcPr>
            <w:tcW w:w="704" w:type="dxa"/>
            <w:vAlign w:val="center"/>
          </w:tcPr>
          <w:p w14:paraId="3E200570" w14:textId="13973949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2.36</w:t>
            </w:r>
          </w:p>
        </w:tc>
        <w:tc>
          <w:tcPr>
            <w:tcW w:w="703" w:type="dxa"/>
            <w:vAlign w:val="center"/>
          </w:tcPr>
          <w:p w14:paraId="6D7D77CC" w14:textId="2B7D5759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663" w:type="dxa"/>
            <w:vAlign w:val="center"/>
          </w:tcPr>
          <w:p w14:paraId="0169AC59" w14:textId="028CC328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.52</w:t>
            </w:r>
          </w:p>
        </w:tc>
        <w:tc>
          <w:tcPr>
            <w:tcW w:w="720" w:type="dxa"/>
            <w:vAlign w:val="center"/>
          </w:tcPr>
          <w:p w14:paraId="4E0580B6" w14:textId="160665A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20" w:type="dxa"/>
            <w:vAlign w:val="center"/>
          </w:tcPr>
          <w:p w14:paraId="4427B0AB" w14:textId="0E7646A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392" w:type="dxa"/>
            <w:vAlign w:val="center"/>
          </w:tcPr>
          <w:p w14:paraId="41B15A4D" w14:textId="4FCFE3AC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23 - 0.297</w:t>
            </w:r>
          </w:p>
        </w:tc>
        <w:tc>
          <w:tcPr>
            <w:tcW w:w="678" w:type="dxa"/>
            <w:vAlign w:val="center"/>
          </w:tcPr>
          <w:p w14:paraId="4BE20F11" w14:textId="755E24BC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2.25</w:t>
            </w:r>
          </w:p>
        </w:tc>
        <w:tc>
          <w:tcPr>
            <w:tcW w:w="810" w:type="dxa"/>
          </w:tcPr>
          <w:p w14:paraId="3A68E9E0" w14:textId="37B425A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98" w:type="dxa"/>
            <w:vAlign w:val="center"/>
          </w:tcPr>
          <w:p w14:paraId="65E10306" w14:textId="15162E8C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78.06</w:t>
            </w:r>
          </w:p>
        </w:tc>
      </w:tr>
      <w:tr w:rsidR="008C052F" w14:paraId="680B7EEF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5823164D" w14:textId="5D81E7C1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540" w:type="dxa"/>
            <w:vAlign w:val="center"/>
          </w:tcPr>
          <w:p w14:paraId="551B60FD" w14:textId="5BA4AF4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0" w:type="dxa"/>
            <w:vAlign w:val="center"/>
          </w:tcPr>
          <w:p w14:paraId="16649BA9" w14:textId="57E6152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20" w:type="dxa"/>
          </w:tcPr>
          <w:p w14:paraId="2CB45C64" w14:textId="25F9FD0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1080" w:type="dxa"/>
            <w:vAlign w:val="center"/>
          </w:tcPr>
          <w:p w14:paraId="79209873" w14:textId="6D27967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597 - 0.685</w:t>
            </w:r>
          </w:p>
        </w:tc>
        <w:tc>
          <w:tcPr>
            <w:tcW w:w="704" w:type="dxa"/>
            <w:vAlign w:val="center"/>
          </w:tcPr>
          <w:p w14:paraId="72856298" w14:textId="22C54C20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811.13</w:t>
            </w:r>
          </w:p>
        </w:tc>
        <w:tc>
          <w:tcPr>
            <w:tcW w:w="703" w:type="dxa"/>
          </w:tcPr>
          <w:p w14:paraId="022453F0" w14:textId="060624D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663" w:type="dxa"/>
            <w:vAlign w:val="center"/>
          </w:tcPr>
          <w:p w14:paraId="46B4D542" w14:textId="34C0354E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.48</w:t>
            </w:r>
          </w:p>
        </w:tc>
        <w:tc>
          <w:tcPr>
            <w:tcW w:w="720" w:type="dxa"/>
            <w:vAlign w:val="center"/>
          </w:tcPr>
          <w:p w14:paraId="2266323A" w14:textId="6A815B1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20" w:type="dxa"/>
            <w:vAlign w:val="center"/>
          </w:tcPr>
          <w:p w14:paraId="45A19F1B" w14:textId="7F908D2B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1392" w:type="dxa"/>
            <w:vAlign w:val="center"/>
          </w:tcPr>
          <w:p w14:paraId="6461A5F3" w14:textId="0F047C64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596 - 0.686</w:t>
            </w:r>
          </w:p>
        </w:tc>
        <w:tc>
          <w:tcPr>
            <w:tcW w:w="678" w:type="dxa"/>
            <w:vAlign w:val="center"/>
          </w:tcPr>
          <w:p w14:paraId="11283EA3" w14:textId="3A24BF6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786.92</w:t>
            </w:r>
          </w:p>
        </w:tc>
        <w:tc>
          <w:tcPr>
            <w:tcW w:w="810" w:type="dxa"/>
          </w:tcPr>
          <w:p w14:paraId="4FF7A125" w14:textId="2ECF994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1098" w:type="dxa"/>
            <w:vAlign w:val="center"/>
          </w:tcPr>
          <w:p w14:paraId="69EDEF8A" w14:textId="6D38F25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48.85</w:t>
            </w:r>
          </w:p>
        </w:tc>
      </w:tr>
      <w:tr w:rsidR="008C052F" w14:paraId="194ECF97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1C11960E" w14:textId="30C686DC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540" w:type="dxa"/>
            <w:vAlign w:val="center"/>
          </w:tcPr>
          <w:p w14:paraId="69B65AE5" w14:textId="4B306BE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center"/>
          </w:tcPr>
          <w:p w14:paraId="13C9EBCB" w14:textId="1BA86FC9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2</w:t>
            </w:r>
          </w:p>
        </w:tc>
        <w:tc>
          <w:tcPr>
            <w:tcW w:w="720" w:type="dxa"/>
          </w:tcPr>
          <w:p w14:paraId="4467941A" w14:textId="026CDAB3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9</w:t>
            </w:r>
          </w:p>
        </w:tc>
        <w:tc>
          <w:tcPr>
            <w:tcW w:w="1080" w:type="dxa"/>
            <w:vAlign w:val="center"/>
          </w:tcPr>
          <w:p w14:paraId="051E84B5" w14:textId="4CC9CC13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8 - 6.357</w:t>
            </w:r>
          </w:p>
        </w:tc>
        <w:tc>
          <w:tcPr>
            <w:tcW w:w="704" w:type="dxa"/>
            <w:vAlign w:val="center"/>
          </w:tcPr>
          <w:p w14:paraId="7ED5B5EB" w14:textId="74A6CD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1</w:t>
            </w:r>
          </w:p>
        </w:tc>
        <w:tc>
          <w:tcPr>
            <w:tcW w:w="703" w:type="dxa"/>
            <w:vAlign w:val="center"/>
          </w:tcPr>
          <w:p w14:paraId="67B0F1FA" w14:textId="3E2542E5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663" w:type="dxa"/>
            <w:vAlign w:val="center"/>
          </w:tcPr>
          <w:p w14:paraId="0A3FFC89" w14:textId="36841DFD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7.58</w:t>
            </w:r>
          </w:p>
        </w:tc>
        <w:tc>
          <w:tcPr>
            <w:tcW w:w="720" w:type="dxa"/>
            <w:vAlign w:val="center"/>
          </w:tcPr>
          <w:p w14:paraId="53C7B8C9" w14:textId="6784A893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2</w:t>
            </w:r>
          </w:p>
        </w:tc>
        <w:tc>
          <w:tcPr>
            <w:tcW w:w="720" w:type="dxa"/>
            <w:vAlign w:val="center"/>
          </w:tcPr>
          <w:p w14:paraId="3008C685" w14:textId="6743F64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0</w:t>
            </w:r>
          </w:p>
        </w:tc>
        <w:tc>
          <w:tcPr>
            <w:tcW w:w="1392" w:type="dxa"/>
            <w:vAlign w:val="center"/>
          </w:tcPr>
          <w:p w14:paraId="5BB4AB70" w14:textId="3CB6E05B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7 - 6.356</w:t>
            </w:r>
          </w:p>
        </w:tc>
        <w:tc>
          <w:tcPr>
            <w:tcW w:w="678" w:type="dxa"/>
            <w:vAlign w:val="center"/>
          </w:tcPr>
          <w:p w14:paraId="3D21E0B2" w14:textId="4EC9E59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5</w:t>
            </w:r>
          </w:p>
        </w:tc>
        <w:tc>
          <w:tcPr>
            <w:tcW w:w="810" w:type="dxa"/>
            <w:vAlign w:val="center"/>
          </w:tcPr>
          <w:p w14:paraId="57B5F3EA" w14:textId="3279A63A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1098" w:type="dxa"/>
            <w:vAlign w:val="center"/>
          </w:tcPr>
          <w:p w14:paraId="7A5B3D62" w14:textId="7FEAC6C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9</w:t>
            </w:r>
          </w:p>
        </w:tc>
      </w:tr>
      <w:tr w:rsidR="008C052F" w14:paraId="6AE7A3EE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7F7E9869" w14:textId="27D536F5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b) 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d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mi v nm</w:t>
            </w:r>
          </w:p>
        </w:tc>
        <w:tc>
          <w:tcPr>
            <w:tcW w:w="540" w:type="dxa"/>
            <w:vAlign w:val="center"/>
          </w:tcPr>
          <w:p w14:paraId="36A9FC1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237DED6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46C763C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353E1C5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vAlign w:val="center"/>
          </w:tcPr>
          <w:p w14:paraId="2409218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14:paraId="0D570AAA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  <w:vAlign w:val="center"/>
          </w:tcPr>
          <w:p w14:paraId="5F40C318" w14:textId="77777777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289576B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9EB8CB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vAlign w:val="center"/>
          </w:tcPr>
          <w:p w14:paraId="5C8166EC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vAlign w:val="center"/>
          </w:tcPr>
          <w:p w14:paraId="6B56590D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AA34872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vAlign w:val="center"/>
          </w:tcPr>
          <w:p w14:paraId="151F4004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52F" w14:paraId="3FE96CE8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5388D06E" w14:textId="39AA0CAD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540" w:type="dxa"/>
            <w:vAlign w:val="center"/>
          </w:tcPr>
          <w:p w14:paraId="42B0E640" w14:textId="4BB5211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0" w:type="dxa"/>
            <w:vAlign w:val="center"/>
          </w:tcPr>
          <w:p w14:paraId="177DFA5F" w14:textId="7EC42E5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20" w:type="dxa"/>
            <w:vAlign w:val="center"/>
          </w:tcPr>
          <w:p w14:paraId="56FACF2C" w14:textId="250EC0BF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080" w:type="dxa"/>
            <w:vAlign w:val="center"/>
          </w:tcPr>
          <w:p w14:paraId="3F1A7247" w14:textId="057F41B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22 - 0.299</w:t>
            </w:r>
          </w:p>
        </w:tc>
        <w:tc>
          <w:tcPr>
            <w:tcW w:w="704" w:type="dxa"/>
            <w:vAlign w:val="center"/>
          </w:tcPr>
          <w:p w14:paraId="749ED14D" w14:textId="7E09A66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1.61</w:t>
            </w:r>
          </w:p>
        </w:tc>
        <w:tc>
          <w:tcPr>
            <w:tcW w:w="703" w:type="dxa"/>
            <w:vAlign w:val="center"/>
          </w:tcPr>
          <w:p w14:paraId="0BD06A11" w14:textId="5342C1B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663" w:type="dxa"/>
            <w:vAlign w:val="center"/>
          </w:tcPr>
          <w:p w14:paraId="5581C1A7" w14:textId="430DADB2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.99</w:t>
            </w:r>
          </w:p>
        </w:tc>
        <w:tc>
          <w:tcPr>
            <w:tcW w:w="720" w:type="dxa"/>
            <w:vAlign w:val="center"/>
          </w:tcPr>
          <w:p w14:paraId="6DEEF556" w14:textId="354BEAB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20" w:type="dxa"/>
            <w:vAlign w:val="center"/>
          </w:tcPr>
          <w:p w14:paraId="0346E400" w14:textId="3C776D8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1392" w:type="dxa"/>
            <w:vAlign w:val="center"/>
          </w:tcPr>
          <w:p w14:paraId="51A57BF0" w14:textId="6CD8939C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21 - 0.299</w:t>
            </w:r>
          </w:p>
        </w:tc>
        <w:tc>
          <w:tcPr>
            <w:tcW w:w="678" w:type="dxa"/>
            <w:vAlign w:val="center"/>
          </w:tcPr>
          <w:p w14:paraId="549078E9" w14:textId="4BA3C74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1.50</w:t>
            </w:r>
          </w:p>
        </w:tc>
        <w:tc>
          <w:tcPr>
            <w:tcW w:w="810" w:type="dxa"/>
          </w:tcPr>
          <w:p w14:paraId="457B6181" w14:textId="6520AF2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098" w:type="dxa"/>
            <w:vAlign w:val="center"/>
          </w:tcPr>
          <w:p w14:paraId="29586A0E" w14:textId="31EC6C7F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76.53</w:t>
            </w:r>
          </w:p>
        </w:tc>
      </w:tr>
      <w:tr w:rsidR="008C052F" w14:paraId="1998BDB1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7903E79B" w14:textId="4732095B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540" w:type="dxa"/>
            <w:vAlign w:val="center"/>
          </w:tcPr>
          <w:p w14:paraId="25D911A8" w14:textId="659DD4C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0" w:type="dxa"/>
            <w:vAlign w:val="center"/>
          </w:tcPr>
          <w:p w14:paraId="138726B0" w14:textId="72F8C5A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20" w:type="dxa"/>
          </w:tcPr>
          <w:p w14:paraId="42E3DA72" w14:textId="42053050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080" w:type="dxa"/>
            <w:vAlign w:val="center"/>
          </w:tcPr>
          <w:p w14:paraId="48AD5345" w14:textId="7ECD4BF1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598 - 0.685</w:t>
            </w:r>
          </w:p>
        </w:tc>
        <w:tc>
          <w:tcPr>
            <w:tcW w:w="704" w:type="dxa"/>
            <w:vAlign w:val="center"/>
          </w:tcPr>
          <w:p w14:paraId="3C604FD0" w14:textId="24E76B4B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834.34</w:t>
            </w:r>
          </w:p>
        </w:tc>
        <w:tc>
          <w:tcPr>
            <w:tcW w:w="703" w:type="dxa"/>
          </w:tcPr>
          <w:p w14:paraId="55E2BEEB" w14:textId="5D0BD0C5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663" w:type="dxa"/>
            <w:vAlign w:val="center"/>
          </w:tcPr>
          <w:p w14:paraId="76C32DD6" w14:textId="2954FC12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.00</w:t>
            </w:r>
          </w:p>
        </w:tc>
        <w:tc>
          <w:tcPr>
            <w:tcW w:w="720" w:type="dxa"/>
            <w:vAlign w:val="center"/>
          </w:tcPr>
          <w:p w14:paraId="38C25D3C" w14:textId="4CB1BD18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20" w:type="dxa"/>
            <w:vAlign w:val="center"/>
          </w:tcPr>
          <w:p w14:paraId="137F8F41" w14:textId="59B00E85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1392" w:type="dxa"/>
            <w:vAlign w:val="center"/>
          </w:tcPr>
          <w:p w14:paraId="1FA77CE5" w14:textId="560B0B3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597 - 0.685</w:t>
            </w:r>
          </w:p>
        </w:tc>
        <w:tc>
          <w:tcPr>
            <w:tcW w:w="678" w:type="dxa"/>
            <w:vAlign w:val="center"/>
          </w:tcPr>
          <w:p w14:paraId="776F0D38" w14:textId="00BB31D4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808.97</w:t>
            </w:r>
          </w:p>
        </w:tc>
        <w:tc>
          <w:tcPr>
            <w:tcW w:w="810" w:type="dxa"/>
          </w:tcPr>
          <w:p w14:paraId="7A5B07BD" w14:textId="28733F80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1098" w:type="dxa"/>
            <w:vAlign w:val="center"/>
          </w:tcPr>
          <w:p w14:paraId="1144DB2B" w14:textId="6857CECA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47.41</w:t>
            </w:r>
          </w:p>
        </w:tc>
      </w:tr>
      <w:tr w:rsidR="008C052F" w14:paraId="1C15F2BF" w14:textId="77777777" w:rsidTr="008C052F">
        <w:trPr>
          <w:gridAfter w:val="1"/>
          <w:wAfter w:w="36" w:type="dxa"/>
        </w:trPr>
        <w:tc>
          <w:tcPr>
            <w:tcW w:w="1440" w:type="dxa"/>
            <w:vAlign w:val="center"/>
          </w:tcPr>
          <w:p w14:paraId="13B1E434" w14:textId="4CC2D4E8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540" w:type="dxa"/>
            <w:vAlign w:val="center"/>
          </w:tcPr>
          <w:p w14:paraId="2A8C5B82" w14:textId="696EA843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center"/>
          </w:tcPr>
          <w:p w14:paraId="659F620A" w14:textId="553A0654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4</w:t>
            </w:r>
          </w:p>
        </w:tc>
        <w:tc>
          <w:tcPr>
            <w:tcW w:w="720" w:type="dxa"/>
          </w:tcPr>
          <w:p w14:paraId="2E811557" w14:textId="5C1B3E2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0</w:t>
            </w:r>
          </w:p>
        </w:tc>
        <w:tc>
          <w:tcPr>
            <w:tcW w:w="1080" w:type="dxa"/>
            <w:vAlign w:val="center"/>
          </w:tcPr>
          <w:p w14:paraId="456E0275" w14:textId="3C570499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0 - 6.379</w:t>
            </w:r>
          </w:p>
        </w:tc>
        <w:tc>
          <w:tcPr>
            <w:tcW w:w="704" w:type="dxa"/>
            <w:vAlign w:val="center"/>
          </w:tcPr>
          <w:p w14:paraId="2861209E" w14:textId="7158350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92</w:t>
            </w:r>
          </w:p>
        </w:tc>
        <w:tc>
          <w:tcPr>
            <w:tcW w:w="703" w:type="dxa"/>
            <w:vAlign w:val="center"/>
          </w:tcPr>
          <w:p w14:paraId="312D0645" w14:textId="5FF81AE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663" w:type="dxa"/>
            <w:vAlign w:val="center"/>
          </w:tcPr>
          <w:p w14:paraId="275659BD" w14:textId="4C2CC80A" w:rsidR="008C052F" w:rsidRDefault="008C052F" w:rsidP="008C05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6.60</w:t>
            </w:r>
          </w:p>
        </w:tc>
        <w:tc>
          <w:tcPr>
            <w:tcW w:w="720" w:type="dxa"/>
            <w:vAlign w:val="center"/>
          </w:tcPr>
          <w:p w14:paraId="36BD64E1" w14:textId="5229E51F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4</w:t>
            </w:r>
          </w:p>
        </w:tc>
        <w:tc>
          <w:tcPr>
            <w:tcW w:w="720" w:type="dxa"/>
            <w:vAlign w:val="center"/>
          </w:tcPr>
          <w:p w14:paraId="1AD3CE94" w14:textId="2C47CA2D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2</w:t>
            </w:r>
          </w:p>
        </w:tc>
        <w:tc>
          <w:tcPr>
            <w:tcW w:w="1392" w:type="dxa"/>
            <w:vAlign w:val="center"/>
          </w:tcPr>
          <w:p w14:paraId="4AA8B824" w14:textId="0BA5170E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9 - 6.378</w:t>
            </w:r>
          </w:p>
        </w:tc>
        <w:tc>
          <w:tcPr>
            <w:tcW w:w="678" w:type="dxa"/>
            <w:vAlign w:val="center"/>
          </w:tcPr>
          <w:p w14:paraId="45AD15A5" w14:textId="5772330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6</w:t>
            </w:r>
          </w:p>
        </w:tc>
        <w:tc>
          <w:tcPr>
            <w:tcW w:w="810" w:type="dxa"/>
            <w:vAlign w:val="center"/>
          </w:tcPr>
          <w:p w14:paraId="1C24293E" w14:textId="531C5D32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1098" w:type="dxa"/>
            <w:vAlign w:val="center"/>
          </w:tcPr>
          <w:p w14:paraId="324F023F" w14:textId="02303636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1</w:t>
            </w:r>
          </w:p>
        </w:tc>
      </w:tr>
    </w:tbl>
    <w:p w14:paraId="774F7364" w14:textId="77777777" w:rsidR="00B21A26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46403A" w14:textId="77777777" w:rsidR="00E43B26" w:rsidRDefault="00E43B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1AC884" w14:textId="77777777" w:rsidR="00E43B26" w:rsidRDefault="00E43B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8B2274" w14:textId="77777777" w:rsidR="00E43B26" w:rsidRDefault="00E43B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B5A651" w14:textId="77777777" w:rsidR="00E43B26" w:rsidRDefault="00E43B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DD1DFE" w14:textId="77777777" w:rsidR="00EC5E6D" w:rsidRDefault="00EC5E6D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BA33A9" w14:textId="77777777" w:rsidR="00E43B26" w:rsidRPr="0018188C" w:rsidRDefault="00E43B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6D22F" w14:textId="4D67669C" w:rsidR="00AE202E" w:rsidRDefault="00AE20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89CE36" w14:textId="3CF684FC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D2BC4" w:rsidRPr="0018188C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E47D2A">
        <w:rPr>
          <w:rFonts w:ascii="Times New Roman" w:hAnsi="Times New Roman" w:cs="Times New Roman"/>
          <w:b/>
          <w:sz w:val="24"/>
          <w:szCs w:val="24"/>
        </w:rPr>
        <w:t>Phylogenetic non-</w:t>
      </w:r>
      <w:r w:rsidR="00E47D2A" w:rsidRPr="0018188C">
        <w:rPr>
          <w:rFonts w:ascii="Times New Roman" w:hAnsi="Times New Roman" w:cs="Times New Roman"/>
          <w:b/>
          <w:sz w:val="24"/>
          <w:szCs w:val="24"/>
        </w:rPr>
        <w:t>independent</w:t>
      </w:r>
      <w:r w:rsidR="000D2BC4" w:rsidRPr="0018188C">
        <w:rPr>
          <w:rFonts w:ascii="Times New Roman" w:hAnsi="Times New Roman" w:cs="Times New Roman"/>
          <w:b/>
          <w:sz w:val="24"/>
          <w:szCs w:val="24"/>
        </w:rPr>
        <w:t xml:space="preserve"> vs. phylogenetic-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independent random-effects meta-analysis comparison for all species dataset, 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C025B7" w:rsidRPr="0018188C">
        <w:rPr>
          <w:rFonts w:ascii="Times New Roman" w:hAnsi="Times New Roman" w:cs="Times New Roman"/>
          <w:b/>
          <w:sz w:val="24"/>
          <w:szCs w:val="24"/>
        </w:rPr>
        <w:t>microsatellites markers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 comparing </w:t>
      </w:r>
      <w:r w:rsidR="003E4154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8E77C6">
        <w:rPr>
          <w:rFonts w:ascii="Times New Roman" w:hAnsi="Times New Roman" w:cs="Times New Roman"/>
          <w:b/>
          <w:sz w:val="24"/>
          <w:szCs w:val="24"/>
        </w:rPr>
        <w:t>megafauna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seed dispersal </w:t>
      </w:r>
      <w:r w:rsidR="00C025B7">
        <w:rPr>
          <w:rFonts w:ascii="Times New Roman" w:hAnsi="Times New Roman" w:cs="Times New Roman"/>
          <w:b/>
          <w:sz w:val="24"/>
          <w:szCs w:val="24"/>
        </w:rPr>
        <w:t>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8E77C6">
        <w:rPr>
          <w:rFonts w:ascii="Times New Roman" w:hAnsi="Times New Roman" w:cs="Times New Roman"/>
          <w:b/>
          <w:sz w:val="24"/>
          <w:szCs w:val="24"/>
        </w:rPr>
        <w:t xml:space="preserve"> and no megafauna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 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 (ms vesu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s nm), and </w:t>
      </w:r>
      <w:r w:rsidR="003E4154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megafauna dependent 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(md), megafauna </w:t>
      </w:r>
      <w:r w:rsidR="008E77C6">
        <w:rPr>
          <w:rFonts w:ascii="Times New Roman" w:hAnsi="Times New Roman" w:cs="Times New Roman"/>
          <w:b/>
          <w:sz w:val="24"/>
          <w:szCs w:val="24"/>
        </w:rPr>
        <w:t>independent (mi) and no megafauna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 syndromes</w:t>
      </w:r>
      <w:r w:rsidR="00240C5C">
        <w:rPr>
          <w:rFonts w:ascii="Times New Roman" w:hAnsi="Times New Roman" w:cs="Times New Roman"/>
          <w:b/>
          <w:sz w:val="24"/>
          <w:szCs w:val="24"/>
        </w:rPr>
        <w:t xml:space="preserve"> (nm)</w:t>
      </w:r>
      <w:r w:rsidR="00C025B7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E1424">
        <w:rPr>
          <w:rFonts w:ascii="Times New Roman" w:hAnsi="Times New Roman" w:cs="Times New Roman"/>
          <w:b/>
          <w:sz w:val="24"/>
          <w:szCs w:val="24"/>
        </w:rPr>
        <w:t xml:space="preserve">md vs mi vs </w:t>
      </w:r>
      <w:r w:rsidR="00C025B7">
        <w:rPr>
          <w:rFonts w:ascii="Times New Roman" w:hAnsi="Times New Roman" w:cs="Times New Roman"/>
          <w:b/>
          <w:sz w:val="24"/>
          <w:szCs w:val="24"/>
        </w:rPr>
        <w:t>nm)</w:t>
      </w:r>
      <w:r w:rsidR="00C025B7" w:rsidRPr="0018188C">
        <w:rPr>
          <w:rFonts w:ascii="Times New Roman" w:hAnsi="Times New Roman" w:cs="Times New Roman"/>
          <w:b/>
          <w:sz w:val="24"/>
          <w:szCs w:val="24"/>
        </w:rPr>
        <w:t>.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sz w:val="24"/>
          <w:szCs w:val="24"/>
        </w:rPr>
        <w:t xml:space="preserve"> 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The parameters are </w:t>
      </w:r>
      <w:r w:rsidR="00C025B7"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="00C025B7"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="00C025B7" w:rsidRPr="0018188C">
        <w:rPr>
          <w:rFonts w:ascii="Times New Roman" w:hAnsi="Times New Roman" w:cs="Times New Roman"/>
          <w:i/>
          <w:sz w:val="24"/>
          <w:szCs w:val="24"/>
        </w:rPr>
        <w:t>He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, genetic diversity; </w:t>
      </w:r>
      <w:r w:rsidR="00C025B7" w:rsidRPr="0018188C">
        <w:rPr>
          <w:rFonts w:ascii="Times New Roman" w:hAnsi="Times New Roman" w:cs="Times New Roman"/>
          <w:i/>
          <w:sz w:val="24"/>
          <w:szCs w:val="24"/>
        </w:rPr>
        <w:t>AR</w:t>
      </w:r>
      <w:r w:rsidR="00C025B7" w:rsidRPr="0018188C">
        <w:rPr>
          <w:rFonts w:ascii="Times New Roman" w:hAnsi="Times New Roman" w:cs="Times New Roman"/>
          <w:sz w:val="24"/>
          <w:szCs w:val="24"/>
        </w:rPr>
        <w:t>, allelic richness</w:t>
      </w:r>
      <w:r w:rsidR="00C025B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025B7" w:rsidRPr="0018188C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="00C025B7" w:rsidRPr="0018188C">
        <w:rPr>
          <w:rFonts w:ascii="Times New Roman" w:hAnsi="Times New Roman" w:cs="Times New Roman"/>
          <w:sz w:val="24"/>
          <w:szCs w:val="24"/>
        </w:rPr>
        <w:t>, number of species compa</w:t>
      </w:r>
      <w:r w:rsidR="00C025B7">
        <w:rPr>
          <w:rFonts w:ascii="Times New Roman" w:hAnsi="Times New Roman" w:cs="Times New Roman"/>
          <w:sz w:val="24"/>
          <w:szCs w:val="24"/>
        </w:rPr>
        <w:t xml:space="preserve">red; δ, mean pooled effect size; </w:t>
      </w:r>
      <w:r w:rsidR="00C025B7" w:rsidRPr="0018188C">
        <w:rPr>
          <w:rFonts w:ascii="Times New Roman" w:hAnsi="Times New Roman" w:cs="Times New Roman"/>
          <w:sz w:val="24"/>
          <w:szCs w:val="24"/>
        </w:rPr>
        <w:t>δ</w:t>
      </w:r>
      <w:r w:rsidR="00C025B7" w:rsidRPr="00453B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25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025B7">
        <w:rPr>
          <w:rFonts w:ascii="Times New Roman" w:hAnsi="Times New Roman" w:cs="Times New Roman"/>
          <w:sz w:val="24"/>
          <w:szCs w:val="24"/>
        </w:rPr>
        <w:t>, variance of effect size; 95% CI confidence interval of effect size</w:t>
      </w:r>
      <w:r w:rsidR="00C025B7" w:rsidRPr="0018188C">
        <w:rPr>
          <w:rFonts w:ascii="Times New Roman" w:hAnsi="Times New Roman" w:cs="Times New Roman"/>
          <w:sz w:val="24"/>
          <w:szCs w:val="24"/>
        </w:rPr>
        <w:t>; AIC</w:t>
      </w:r>
      <w:r w:rsidR="00334138">
        <w:rPr>
          <w:rFonts w:ascii="Times New Roman" w:hAnsi="Times New Roman" w:cs="Times New Roman"/>
          <w:sz w:val="24"/>
          <w:szCs w:val="24"/>
        </w:rPr>
        <w:t>c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 is the Akaike information criterion</w:t>
      </w:r>
      <w:r w:rsidR="00334138">
        <w:rPr>
          <w:rFonts w:ascii="Times New Roman" w:hAnsi="Times New Roman" w:cs="Times New Roman"/>
          <w:sz w:val="24"/>
          <w:szCs w:val="24"/>
        </w:rPr>
        <w:t xml:space="preserve"> corrected for sample size and number os parameters</w:t>
      </w:r>
      <w:r w:rsidR="00C025B7" w:rsidRPr="0018188C">
        <w:rPr>
          <w:rFonts w:ascii="Times New Roman" w:hAnsi="Times New Roman" w:cs="Times New Roman"/>
          <w:sz w:val="24"/>
          <w:szCs w:val="24"/>
        </w:rPr>
        <w:t>. Z</w:t>
      </w:r>
      <w:r w:rsidR="00C025B7">
        <w:rPr>
          <w:rFonts w:ascii="Times New Roman" w:hAnsi="Times New Roman" w:cs="Times New Roman"/>
          <w:sz w:val="24"/>
          <w:szCs w:val="24"/>
        </w:rPr>
        <w:t xml:space="preserve"> –test for non-zero effect sizes. Z values in bold are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 significant, p &lt; 0.001. In bold are the lowest AIC value for </w:t>
      </w:r>
      <w:r w:rsidR="00C025B7">
        <w:rPr>
          <w:rFonts w:ascii="Times New Roman" w:hAnsi="Times New Roman" w:cs="Times New Roman"/>
          <w:sz w:val="24"/>
          <w:szCs w:val="24"/>
        </w:rPr>
        <w:t>ordinary</w:t>
      </w:r>
      <w:r w:rsidR="00C025B7" w:rsidRPr="0018188C">
        <w:rPr>
          <w:rFonts w:ascii="Times New Roman" w:hAnsi="Times New Roman" w:cs="Times New Roman"/>
          <w:sz w:val="24"/>
          <w:szCs w:val="24"/>
        </w:rPr>
        <w:t xml:space="preserve"> and phylogenetic meta-analyses comparisons</w:t>
      </w:r>
      <w:r w:rsidR="008F5E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068FFF" w14:textId="77777777" w:rsidR="00531612" w:rsidRDefault="00531612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3731C5" w14:textId="77777777" w:rsidR="00531612" w:rsidRPr="0018188C" w:rsidRDefault="00531612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75D10C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452"/>
        <w:gridCol w:w="718"/>
        <w:gridCol w:w="720"/>
        <w:gridCol w:w="1170"/>
        <w:gridCol w:w="1038"/>
        <w:gridCol w:w="672"/>
        <w:gridCol w:w="810"/>
        <w:gridCol w:w="720"/>
        <w:gridCol w:w="810"/>
        <w:gridCol w:w="1170"/>
        <w:gridCol w:w="810"/>
        <w:gridCol w:w="810"/>
        <w:gridCol w:w="900"/>
      </w:tblGrid>
      <w:tr w:rsidR="008C052F" w14:paraId="2FC7C43D" w14:textId="77777777" w:rsidTr="008B60FF">
        <w:tc>
          <w:tcPr>
            <w:tcW w:w="1368" w:type="dxa"/>
          </w:tcPr>
          <w:p w14:paraId="62500731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dxa"/>
          </w:tcPr>
          <w:p w14:paraId="3330C209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7090A7F0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88785C4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4"/>
          </w:tcPr>
          <w:p w14:paraId="56EE8531" w14:textId="32859763" w:rsidR="008C052F" w:rsidRDefault="008C052F" w:rsidP="00531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ylogenetic non-independent</w:t>
            </w:r>
          </w:p>
        </w:tc>
        <w:tc>
          <w:tcPr>
            <w:tcW w:w="720" w:type="dxa"/>
          </w:tcPr>
          <w:p w14:paraId="17787FB8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4C8844C" w14:textId="77777777" w:rsidR="008C052F" w:rsidRDefault="008C052F" w:rsidP="001818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4"/>
          </w:tcPr>
          <w:p w14:paraId="7FC1257A" w14:textId="0A2D25FF" w:rsidR="008C052F" w:rsidRDefault="008C052F" w:rsidP="005316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hylogenetic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dependent</w:t>
            </w:r>
          </w:p>
        </w:tc>
      </w:tr>
      <w:tr w:rsidR="008C052F" w14:paraId="375495AB" w14:textId="77777777" w:rsidTr="00596FC7">
        <w:tc>
          <w:tcPr>
            <w:tcW w:w="1368" w:type="dxa"/>
            <w:vAlign w:val="center"/>
          </w:tcPr>
          <w:p w14:paraId="1DC02903" w14:textId="40538668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452" w:type="dxa"/>
            <w:vAlign w:val="center"/>
          </w:tcPr>
          <w:p w14:paraId="6FF20B30" w14:textId="59A7C393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  <w:proofErr w:type="gramEnd"/>
          </w:p>
        </w:tc>
        <w:tc>
          <w:tcPr>
            <w:tcW w:w="718" w:type="dxa"/>
            <w:vAlign w:val="center"/>
          </w:tcPr>
          <w:p w14:paraId="33A42BFF" w14:textId="1406B58C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720" w:type="dxa"/>
            <w:vAlign w:val="center"/>
          </w:tcPr>
          <w:p w14:paraId="3C389D58" w14:textId="606F78D9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E43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07594C20" w14:textId="11ABDAA6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038" w:type="dxa"/>
            <w:vAlign w:val="center"/>
          </w:tcPr>
          <w:p w14:paraId="07CA27EB" w14:textId="08EFD6DE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</w:t>
            </w:r>
          </w:p>
        </w:tc>
        <w:tc>
          <w:tcPr>
            <w:tcW w:w="672" w:type="dxa"/>
            <w:vAlign w:val="center"/>
          </w:tcPr>
          <w:p w14:paraId="716A1000" w14:textId="7412BDD7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810" w:type="dxa"/>
            <w:vAlign w:val="center"/>
          </w:tcPr>
          <w:p w14:paraId="0CF4C198" w14:textId="0E09CDFB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720" w:type="dxa"/>
            <w:vAlign w:val="center"/>
          </w:tcPr>
          <w:p w14:paraId="24B3A5C8" w14:textId="39942724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</w:p>
        </w:tc>
        <w:tc>
          <w:tcPr>
            <w:tcW w:w="810" w:type="dxa"/>
            <w:vAlign w:val="center"/>
          </w:tcPr>
          <w:p w14:paraId="1AEBC106" w14:textId="03AE583D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E43B2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6158D513" w14:textId="527BCC90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810" w:type="dxa"/>
            <w:vAlign w:val="center"/>
          </w:tcPr>
          <w:p w14:paraId="27F32833" w14:textId="4ADF648E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</w:t>
            </w:r>
          </w:p>
        </w:tc>
        <w:tc>
          <w:tcPr>
            <w:tcW w:w="810" w:type="dxa"/>
            <w:vAlign w:val="center"/>
          </w:tcPr>
          <w:p w14:paraId="3659EE64" w14:textId="77216DDB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00" w:type="dxa"/>
            <w:vAlign w:val="center"/>
          </w:tcPr>
          <w:p w14:paraId="331B3F35" w14:textId="58805555" w:rsidR="008C052F" w:rsidRDefault="008C052F" w:rsidP="0059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ICc</w:t>
            </w:r>
          </w:p>
        </w:tc>
      </w:tr>
      <w:tr w:rsidR="008C052F" w14:paraId="0629E9FD" w14:textId="77777777" w:rsidTr="008B60FF">
        <w:tc>
          <w:tcPr>
            <w:tcW w:w="1368" w:type="dxa"/>
            <w:vAlign w:val="center"/>
          </w:tcPr>
          <w:p w14:paraId="42FE8A8D" w14:textId="5F580BF0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)ms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nm</w:t>
            </w:r>
          </w:p>
        </w:tc>
        <w:tc>
          <w:tcPr>
            <w:tcW w:w="452" w:type="dxa"/>
            <w:vAlign w:val="center"/>
          </w:tcPr>
          <w:p w14:paraId="3A161D5D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vAlign w:val="center"/>
          </w:tcPr>
          <w:p w14:paraId="7D713FF7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CAFD5FF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699B62F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41EEF235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vAlign w:val="center"/>
          </w:tcPr>
          <w:p w14:paraId="06CEA4FD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09C2732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198863A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362297A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7DDEEF5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8250B56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30D662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C9D35E9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52F" w14:paraId="5617E48E" w14:textId="77777777" w:rsidTr="008B60FF">
        <w:tc>
          <w:tcPr>
            <w:tcW w:w="1368" w:type="dxa"/>
            <w:vAlign w:val="center"/>
          </w:tcPr>
          <w:p w14:paraId="1102472F" w14:textId="4FCECCF4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52" w:type="dxa"/>
            <w:vAlign w:val="center"/>
          </w:tcPr>
          <w:p w14:paraId="1F71995D" w14:textId="2F7C177E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8" w:type="dxa"/>
            <w:vAlign w:val="center"/>
          </w:tcPr>
          <w:p w14:paraId="64153C9B" w14:textId="469DFD83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720" w:type="dxa"/>
            <w:vAlign w:val="center"/>
          </w:tcPr>
          <w:p w14:paraId="1DC2EC83" w14:textId="36136208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170" w:type="dxa"/>
            <w:vAlign w:val="center"/>
          </w:tcPr>
          <w:p w14:paraId="210ED8AC" w14:textId="292FC6D0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54 - 0.273</w:t>
            </w:r>
          </w:p>
        </w:tc>
        <w:tc>
          <w:tcPr>
            <w:tcW w:w="1038" w:type="dxa"/>
            <w:vAlign w:val="center"/>
          </w:tcPr>
          <w:p w14:paraId="519AFDCC" w14:textId="28EAEEFC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49.65</w:t>
            </w:r>
          </w:p>
        </w:tc>
        <w:tc>
          <w:tcPr>
            <w:tcW w:w="672" w:type="dxa"/>
            <w:vAlign w:val="center"/>
          </w:tcPr>
          <w:p w14:paraId="4207679B" w14:textId="57DEEFB8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311E7FC0" w14:textId="1E9F4C33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0.34</w:t>
            </w:r>
          </w:p>
        </w:tc>
        <w:tc>
          <w:tcPr>
            <w:tcW w:w="720" w:type="dxa"/>
            <w:vAlign w:val="center"/>
          </w:tcPr>
          <w:p w14:paraId="7A17A570" w14:textId="72639730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810" w:type="dxa"/>
            <w:vAlign w:val="center"/>
          </w:tcPr>
          <w:p w14:paraId="7832BED5" w14:textId="71ABF556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  <w:tc>
          <w:tcPr>
            <w:tcW w:w="1170" w:type="dxa"/>
            <w:vAlign w:val="center"/>
          </w:tcPr>
          <w:p w14:paraId="4DCFE90A" w14:textId="6CEFC978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53 - 0.273</w:t>
            </w:r>
          </w:p>
        </w:tc>
        <w:tc>
          <w:tcPr>
            <w:tcW w:w="810" w:type="dxa"/>
            <w:vAlign w:val="center"/>
          </w:tcPr>
          <w:p w14:paraId="3C2C019F" w14:textId="4E567193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48.08</w:t>
            </w:r>
          </w:p>
        </w:tc>
        <w:tc>
          <w:tcPr>
            <w:tcW w:w="810" w:type="dxa"/>
            <w:vAlign w:val="center"/>
          </w:tcPr>
          <w:p w14:paraId="7F46F432" w14:textId="654FEA1E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00" w:type="dxa"/>
            <w:vAlign w:val="center"/>
          </w:tcPr>
          <w:p w14:paraId="60130E49" w14:textId="45D5794F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52.68</w:t>
            </w:r>
          </w:p>
        </w:tc>
      </w:tr>
      <w:tr w:rsidR="008C052F" w14:paraId="3A2A5497" w14:textId="77777777" w:rsidTr="008B60FF">
        <w:tc>
          <w:tcPr>
            <w:tcW w:w="1368" w:type="dxa"/>
            <w:vAlign w:val="center"/>
          </w:tcPr>
          <w:p w14:paraId="6DA7F3D9" w14:textId="4B999384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452" w:type="dxa"/>
            <w:vAlign w:val="center"/>
          </w:tcPr>
          <w:p w14:paraId="5F42CAFC" w14:textId="20A4A5C6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18" w:type="dxa"/>
            <w:vAlign w:val="center"/>
          </w:tcPr>
          <w:p w14:paraId="207208D4" w14:textId="677860BD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720" w:type="dxa"/>
            <w:vAlign w:val="center"/>
          </w:tcPr>
          <w:p w14:paraId="51C97A57" w14:textId="10241B43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170" w:type="dxa"/>
            <w:vAlign w:val="center"/>
          </w:tcPr>
          <w:p w14:paraId="4A150A15" w14:textId="603AF8A6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11 - 0.687</w:t>
            </w:r>
          </w:p>
        </w:tc>
        <w:tc>
          <w:tcPr>
            <w:tcW w:w="1038" w:type="dxa"/>
            <w:vAlign w:val="center"/>
          </w:tcPr>
          <w:p w14:paraId="2430A404" w14:textId="5161D404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112.47</w:t>
            </w:r>
          </w:p>
        </w:tc>
        <w:tc>
          <w:tcPr>
            <w:tcW w:w="672" w:type="dxa"/>
            <w:vAlign w:val="center"/>
          </w:tcPr>
          <w:p w14:paraId="791105DE" w14:textId="310F83E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1D1AFC61" w14:textId="3B433431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8.24</w:t>
            </w:r>
          </w:p>
        </w:tc>
        <w:tc>
          <w:tcPr>
            <w:tcW w:w="720" w:type="dxa"/>
            <w:vAlign w:val="center"/>
          </w:tcPr>
          <w:p w14:paraId="2F50C9EA" w14:textId="4610E9B8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810" w:type="dxa"/>
            <w:vAlign w:val="center"/>
          </w:tcPr>
          <w:p w14:paraId="495EE415" w14:textId="11E30BB1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170" w:type="dxa"/>
            <w:vAlign w:val="center"/>
          </w:tcPr>
          <w:p w14:paraId="5860DDCF" w14:textId="4E44429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08 - 0.687</w:t>
            </w:r>
          </w:p>
        </w:tc>
        <w:tc>
          <w:tcPr>
            <w:tcW w:w="810" w:type="dxa"/>
            <w:vAlign w:val="center"/>
          </w:tcPr>
          <w:p w14:paraId="172A226C" w14:textId="299BA19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040.24</w:t>
            </w:r>
          </w:p>
        </w:tc>
        <w:tc>
          <w:tcPr>
            <w:tcW w:w="810" w:type="dxa"/>
            <w:vAlign w:val="center"/>
          </w:tcPr>
          <w:p w14:paraId="46774301" w14:textId="529217A8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900" w:type="dxa"/>
            <w:vAlign w:val="center"/>
          </w:tcPr>
          <w:p w14:paraId="685258EC" w14:textId="49A27C05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40.59</w:t>
            </w:r>
          </w:p>
        </w:tc>
      </w:tr>
      <w:tr w:rsidR="008C052F" w14:paraId="10942D43" w14:textId="77777777" w:rsidTr="008B60FF">
        <w:tc>
          <w:tcPr>
            <w:tcW w:w="1368" w:type="dxa"/>
            <w:vAlign w:val="center"/>
          </w:tcPr>
          <w:p w14:paraId="04FBEC31" w14:textId="5DBD17DA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452" w:type="dxa"/>
            <w:vAlign w:val="center"/>
          </w:tcPr>
          <w:p w14:paraId="4FA0C447" w14:textId="5436A2B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8" w:type="dxa"/>
            <w:vAlign w:val="center"/>
          </w:tcPr>
          <w:p w14:paraId="6596C5A3" w14:textId="4F0C59D5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4</w:t>
            </w:r>
          </w:p>
        </w:tc>
        <w:tc>
          <w:tcPr>
            <w:tcW w:w="720" w:type="dxa"/>
            <w:vAlign w:val="center"/>
          </w:tcPr>
          <w:p w14:paraId="6428E2FE" w14:textId="27DF320C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2</w:t>
            </w:r>
          </w:p>
        </w:tc>
        <w:tc>
          <w:tcPr>
            <w:tcW w:w="1170" w:type="dxa"/>
            <w:vAlign w:val="center"/>
          </w:tcPr>
          <w:p w14:paraId="7E02E9E6" w14:textId="1C361365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0 - 6.199</w:t>
            </w:r>
          </w:p>
        </w:tc>
        <w:tc>
          <w:tcPr>
            <w:tcW w:w="1038" w:type="dxa"/>
            <w:vAlign w:val="center"/>
          </w:tcPr>
          <w:p w14:paraId="50D4217A" w14:textId="6192CA21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96</w:t>
            </w:r>
          </w:p>
        </w:tc>
        <w:tc>
          <w:tcPr>
            <w:tcW w:w="672" w:type="dxa"/>
            <w:vAlign w:val="center"/>
          </w:tcPr>
          <w:p w14:paraId="75152826" w14:textId="576135E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47B22A0C" w14:textId="475E61B8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7.61</w:t>
            </w:r>
          </w:p>
        </w:tc>
        <w:tc>
          <w:tcPr>
            <w:tcW w:w="720" w:type="dxa"/>
            <w:vAlign w:val="center"/>
          </w:tcPr>
          <w:p w14:paraId="1903EC19" w14:textId="2BBB8B06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2</w:t>
            </w:r>
          </w:p>
        </w:tc>
        <w:tc>
          <w:tcPr>
            <w:tcW w:w="810" w:type="dxa"/>
            <w:vAlign w:val="center"/>
          </w:tcPr>
          <w:p w14:paraId="46853779" w14:textId="54D13BCC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0</w:t>
            </w:r>
          </w:p>
        </w:tc>
        <w:tc>
          <w:tcPr>
            <w:tcW w:w="1170" w:type="dxa"/>
            <w:vAlign w:val="center"/>
          </w:tcPr>
          <w:p w14:paraId="7FAE063A" w14:textId="79EFDA0C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6 - 6.198</w:t>
            </w:r>
          </w:p>
        </w:tc>
        <w:tc>
          <w:tcPr>
            <w:tcW w:w="810" w:type="dxa"/>
            <w:vAlign w:val="center"/>
          </w:tcPr>
          <w:p w14:paraId="5231E724" w14:textId="797CAC8C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04</w:t>
            </w:r>
          </w:p>
        </w:tc>
        <w:tc>
          <w:tcPr>
            <w:tcW w:w="810" w:type="dxa"/>
            <w:vAlign w:val="center"/>
          </w:tcPr>
          <w:p w14:paraId="5F7D2485" w14:textId="3EF463CE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900" w:type="dxa"/>
            <w:vAlign w:val="center"/>
          </w:tcPr>
          <w:p w14:paraId="5EEEF75A" w14:textId="40A5B3DF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89</w:t>
            </w:r>
          </w:p>
        </w:tc>
      </w:tr>
      <w:tr w:rsidR="008C052F" w14:paraId="368CD297" w14:textId="77777777" w:rsidTr="008B60FF">
        <w:tc>
          <w:tcPr>
            <w:tcW w:w="1368" w:type="dxa"/>
            <w:vAlign w:val="center"/>
          </w:tcPr>
          <w:p w14:paraId="1F991698" w14:textId="3A48EB6D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b)md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mi v nm</w:t>
            </w:r>
          </w:p>
        </w:tc>
        <w:tc>
          <w:tcPr>
            <w:tcW w:w="452" w:type="dxa"/>
            <w:vAlign w:val="center"/>
          </w:tcPr>
          <w:p w14:paraId="4F0481FC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vAlign w:val="center"/>
          </w:tcPr>
          <w:p w14:paraId="7AFB864C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E5C0514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4B5A7A5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vAlign w:val="center"/>
          </w:tcPr>
          <w:p w14:paraId="07ED3C16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vAlign w:val="center"/>
          </w:tcPr>
          <w:p w14:paraId="3326D4FC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3C59BD7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EF86E34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BA8BEB3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3A88B9B" w14:textId="77777777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4008416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2D8247A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8FBFFB0" w14:textId="777777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52F" w14:paraId="6F667885" w14:textId="77777777" w:rsidTr="008B60FF">
        <w:tc>
          <w:tcPr>
            <w:tcW w:w="1368" w:type="dxa"/>
            <w:vAlign w:val="center"/>
          </w:tcPr>
          <w:p w14:paraId="5377B88E" w14:textId="1A7C7749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452" w:type="dxa"/>
            <w:vAlign w:val="center"/>
          </w:tcPr>
          <w:p w14:paraId="32F0074A" w14:textId="388FBEE4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8" w:type="dxa"/>
            <w:vAlign w:val="center"/>
          </w:tcPr>
          <w:p w14:paraId="3D546458" w14:textId="7D9B041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720" w:type="dxa"/>
            <w:vAlign w:val="center"/>
          </w:tcPr>
          <w:p w14:paraId="699A623A" w14:textId="3EF81F2D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  <w:tc>
          <w:tcPr>
            <w:tcW w:w="1170" w:type="dxa"/>
            <w:vAlign w:val="center"/>
          </w:tcPr>
          <w:p w14:paraId="29F56EF4" w14:textId="0AD7B886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53 - 0.273</w:t>
            </w:r>
          </w:p>
        </w:tc>
        <w:tc>
          <w:tcPr>
            <w:tcW w:w="1038" w:type="dxa"/>
            <w:vAlign w:val="center"/>
          </w:tcPr>
          <w:p w14:paraId="47AE449B" w14:textId="10CE96A5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48.60</w:t>
            </w:r>
          </w:p>
        </w:tc>
        <w:tc>
          <w:tcPr>
            <w:tcW w:w="672" w:type="dxa"/>
            <w:vAlign w:val="center"/>
          </w:tcPr>
          <w:p w14:paraId="038AD078" w14:textId="6075E0A0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7F6C3D1E" w14:textId="25374C2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.14</w:t>
            </w:r>
          </w:p>
        </w:tc>
        <w:tc>
          <w:tcPr>
            <w:tcW w:w="720" w:type="dxa"/>
            <w:vAlign w:val="center"/>
          </w:tcPr>
          <w:p w14:paraId="7671AA92" w14:textId="018CEF81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810" w:type="dxa"/>
            <w:vAlign w:val="center"/>
          </w:tcPr>
          <w:p w14:paraId="01A99ADB" w14:textId="16CCE62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1170" w:type="dxa"/>
            <w:vAlign w:val="center"/>
          </w:tcPr>
          <w:p w14:paraId="62A661C1" w14:textId="4DA557A8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152 - 0.274</w:t>
            </w:r>
          </w:p>
        </w:tc>
        <w:tc>
          <w:tcPr>
            <w:tcW w:w="810" w:type="dxa"/>
            <w:vAlign w:val="center"/>
          </w:tcPr>
          <w:p w14:paraId="24010AAC" w14:textId="2FF24A4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47.07</w:t>
            </w:r>
          </w:p>
        </w:tc>
        <w:tc>
          <w:tcPr>
            <w:tcW w:w="810" w:type="dxa"/>
            <w:vAlign w:val="center"/>
          </w:tcPr>
          <w:p w14:paraId="57033A74" w14:textId="7D185E94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900" w:type="dxa"/>
            <w:vAlign w:val="center"/>
          </w:tcPr>
          <w:p w14:paraId="31E66968" w14:textId="2AF15D56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51.48</w:t>
            </w:r>
          </w:p>
        </w:tc>
      </w:tr>
      <w:tr w:rsidR="008C052F" w14:paraId="30908FFB" w14:textId="77777777" w:rsidTr="008B60FF">
        <w:tc>
          <w:tcPr>
            <w:tcW w:w="1368" w:type="dxa"/>
            <w:vAlign w:val="center"/>
          </w:tcPr>
          <w:p w14:paraId="492A79EE" w14:textId="33F8F852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452" w:type="dxa"/>
            <w:vAlign w:val="center"/>
          </w:tcPr>
          <w:p w14:paraId="7D9483C9" w14:textId="4FD0C5E8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18" w:type="dxa"/>
            <w:vAlign w:val="center"/>
          </w:tcPr>
          <w:p w14:paraId="4590BE8A" w14:textId="174536D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720" w:type="dxa"/>
            <w:vAlign w:val="center"/>
          </w:tcPr>
          <w:p w14:paraId="5CEA8C2C" w14:textId="55559C9D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170" w:type="dxa"/>
            <w:vAlign w:val="center"/>
          </w:tcPr>
          <w:p w14:paraId="67FBED00" w14:textId="5571D2A1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11 - 0.687</w:t>
            </w:r>
          </w:p>
        </w:tc>
        <w:tc>
          <w:tcPr>
            <w:tcW w:w="1038" w:type="dxa"/>
            <w:vAlign w:val="center"/>
          </w:tcPr>
          <w:p w14:paraId="46C00499" w14:textId="0AAA4F7F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124.30</w:t>
            </w:r>
          </w:p>
        </w:tc>
        <w:tc>
          <w:tcPr>
            <w:tcW w:w="672" w:type="dxa"/>
            <w:vAlign w:val="center"/>
          </w:tcPr>
          <w:p w14:paraId="4F7D3520" w14:textId="42B868E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116BFAC6" w14:textId="379DD889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6.73</w:t>
            </w:r>
          </w:p>
        </w:tc>
        <w:tc>
          <w:tcPr>
            <w:tcW w:w="720" w:type="dxa"/>
            <w:vAlign w:val="center"/>
          </w:tcPr>
          <w:p w14:paraId="768031DA" w14:textId="5B209AF0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810" w:type="dxa"/>
            <w:vAlign w:val="center"/>
          </w:tcPr>
          <w:p w14:paraId="2F0573AE" w14:textId="0CE4D5B0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170" w:type="dxa"/>
            <w:vAlign w:val="center"/>
          </w:tcPr>
          <w:p w14:paraId="7F339ADF" w14:textId="41E67503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0.608 - 0.687</w:t>
            </w:r>
          </w:p>
        </w:tc>
        <w:tc>
          <w:tcPr>
            <w:tcW w:w="810" w:type="dxa"/>
            <w:vAlign w:val="center"/>
          </w:tcPr>
          <w:p w14:paraId="79C953D8" w14:textId="0896729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1050.88</w:t>
            </w:r>
          </w:p>
        </w:tc>
        <w:tc>
          <w:tcPr>
            <w:tcW w:w="810" w:type="dxa"/>
            <w:vAlign w:val="center"/>
          </w:tcPr>
          <w:p w14:paraId="3BA288F8" w14:textId="0EB746EE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900" w:type="dxa"/>
            <w:vAlign w:val="center"/>
          </w:tcPr>
          <w:p w14:paraId="656D638A" w14:textId="2828C8C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sz w:val="16"/>
                <w:szCs w:val="16"/>
              </w:rPr>
              <w:t>239.16</w:t>
            </w:r>
          </w:p>
        </w:tc>
      </w:tr>
      <w:tr w:rsidR="008C052F" w14:paraId="4187510E" w14:textId="77777777" w:rsidTr="008B60FF">
        <w:tc>
          <w:tcPr>
            <w:tcW w:w="1368" w:type="dxa"/>
            <w:vAlign w:val="center"/>
          </w:tcPr>
          <w:p w14:paraId="34F06AC6" w14:textId="715B4298" w:rsidR="008C052F" w:rsidRDefault="008C052F" w:rsidP="00D56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452" w:type="dxa"/>
            <w:vAlign w:val="center"/>
          </w:tcPr>
          <w:p w14:paraId="063CF890" w14:textId="506609F4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8" w:type="dxa"/>
            <w:vAlign w:val="center"/>
          </w:tcPr>
          <w:p w14:paraId="6C185C7D" w14:textId="7598A416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4</w:t>
            </w:r>
          </w:p>
        </w:tc>
        <w:tc>
          <w:tcPr>
            <w:tcW w:w="720" w:type="dxa"/>
            <w:vAlign w:val="center"/>
          </w:tcPr>
          <w:p w14:paraId="7DA11FBE" w14:textId="7BDBE70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2</w:t>
            </w:r>
          </w:p>
        </w:tc>
        <w:tc>
          <w:tcPr>
            <w:tcW w:w="1170" w:type="dxa"/>
            <w:vAlign w:val="center"/>
          </w:tcPr>
          <w:p w14:paraId="57E2E170" w14:textId="3D88DF74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5 - 6.204</w:t>
            </w:r>
          </w:p>
        </w:tc>
        <w:tc>
          <w:tcPr>
            <w:tcW w:w="1038" w:type="dxa"/>
            <w:vAlign w:val="center"/>
          </w:tcPr>
          <w:p w14:paraId="35EF7807" w14:textId="46F13D42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71</w:t>
            </w:r>
          </w:p>
        </w:tc>
        <w:tc>
          <w:tcPr>
            <w:tcW w:w="672" w:type="dxa"/>
            <w:vAlign w:val="center"/>
          </w:tcPr>
          <w:p w14:paraId="3EDC856D" w14:textId="2FC7D7D5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810" w:type="dxa"/>
            <w:vAlign w:val="center"/>
          </w:tcPr>
          <w:p w14:paraId="2CF77B1E" w14:textId="20AFCB7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6.71</w:t>
            </w:r>
          </w:p>
        </w:tc>
        <w:tc>
          <w:tcPr>
            <w:tcW w:w="720" w:type="dxa"/>
            <w:vAlign w:val="center"/>
          </w:tcPr>
          <w:p w14:paraId="2D3B038B" w14:textId="4123D725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2</w:t>
            </w:r>
          </w:p>
        </w:tc>
        <w:tc>
          <w:tcPr>
            <w:tcW w:w="810" w:type="dxa"/>
            <w:vAlign w:val="center"/>
          </w:tcPr>
          <w:p w14:paraId="4C03B693" w14:textId="1701853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9</w:t>
            </w:r>
          </w:p>
        </w:tc>
        <w:tc>
          <w:tcPr>
            <w:tcW w:w="1170" w:type="dxa"/>
            <w:vAlign w:val="center"/>
          </w:tcPr>
          <w:p w14:paraId="457FFF64" w14:textId="3060D34B" w:rsidR="008C052F" w:rsidRDefault="008C052F" w:rsidP="00531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1 - 6.204</w:t>
            </w:r>
          </w:p>
        </w:tc>
        <w:tc>
          <w:tcPr>
            <w:tcW w:w="810" w:type="dxa"/>
            <w:vAlign w:val="center"/>
          </w:tcPr>
          <w:p w14:paraId="5A757EEF" w14:textId="3FABCD4B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80</w:t>
            </w:r>
          </w:p>
        </w:tc>
        <w:tc>
          <w:tcPr>
            <w:tcW w:w="810" w:type="dxa"/>
            <w:vAlign w:val="center"/>
          </w:tcPr>
          <w:p w14:paraId="68938E55" w14:textId="3CEF7CE7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bCs/>
                <w:sz w:val="16"/>
                <w:szCs w:val="16"/>
              </w:rPr>
              <w:t>0.0001</w:t>
            </w:r>
          </w:p>
        </w:tc>
        <w:tc>
          <w:tcPr>
            <w:tcW w:w="900" w:type="dxa"/>
            <w:vAlign w:val="center"/>
          </w:tcPr>
          <w:p w14:paraId="7FC84837" w14:textId="4A978EC5" w:rsidR="008C052F" w:rsidRDefault="008C052F" w:rsidP="00C97C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98</w:t>
            </w:r>
          </w:p>
        </w:tc>
      </w:tr>
    </w:tbl>
    <w:p w14:paraId="7AE17AEB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35871A" w14:textId="716F1C2C" w:rsidR="00A30C40" w:rsidRDefault="00A30C40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8ABAF" w14:textId="77777777" w:rsidR="00A30C40" w:rsidRDefault="00A30C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98E00F" w14:textId="558CBA24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D2BC4" w:rsidRPr="0018188C">
        <w:rPr>
          <w:rFonts w:ascii="Times New Roman" w:hAnsi="Times New Roman" w:cs="Times New Roman"/>
          <w:b/>
          <w:sz w:val="24"/>
          <w:szCs w:val="24"/>
        </w:rPr>
        <w:t>S6</w:t>
      </w:r>
      <w:r w:rsidRPr="0018188C">
        <w:rPr>
          <w:rFonts w:ascii="Times New Roman" w:hAnsi="Times New Roman" w:cs="Times New Roman"/>
          <w:sz w:val="24"/>
          <w:szCs w:val="24"/>
        </w:rPr>
        <w:t xml:space="preserve">. </w:t>
      </w:r>
      <w:r w:rsidR="00E47D2A">
        <w:rPr>
          <w:rFonts w:ascii="Times New Roman" w:hAnsi="Times New Roman" w:cs="Times New Roman"/>
          <w:b/>
          <w:sz w:val="24"/>
          <w:szCs w:val="24"/>
        </w:rPr>
        <w:t>Phylogenetic non-</w:t>
      </w:r>
      <w:r w:rsidR="00E47D2A" w:rsidRPr="0018188C">
        <w:rPr>
          <w:rFonts w:ascii="Times New Roman" w:hAnsi="Times New Roman" w:cs="Times New Roman"/>
          <w:b/>
          <w:sz w:val="24"/>
          <w:szCs w:val="24"/>
        </w:rPr>
        <w:t>independent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 random-effects meta-an</w:t>
      </w:r>
      <w:r w:rsidR="007741E2">
        <w:rPr>
          <w:rFonts w:ascii="Times New Roman" w:hAnsi="Times New Roman" w:cs="Times New Roman"/>
          <w:b/>
          <w:sz w:val="24"/>
          <w:szCs w:val="24"/>
        </w:rPr>
        <w:t xml:space="preserve">alysis for each dataset based on </w:t>
      </w:r>
      <w:r w:rsidRPr="0018188C">
        <w:rPr>
          <w:rFonts w:ascii="Times New Roman" w:hAnsi="Times New Roman" w:cs="Times New Roman"/>
          <w:b/>
          <w:sz w:val="24"/>
          <w:szCs w:val="24"/>
        </w:rPr>
        <w:t>microsatellite</w:t>
      </w:r>
      <w:r w:rsidR="007741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b/>
          <w:sz w:val="24"/>
          <w:szCs w:val="24"/>
        </w:rPr>
        <w:t>markers</w:t>
      </w:r>
      <w:r w:rsidR="00EA37E4">
        <w:rPr>
          <w:rFonts w:ascii="Times New Roman" w:hAnsi="Times New Roman" w:cs="Times New Roman"/>
          <w:b/>
          <w:sz w:val="24"/>
          <w:szCs w:val="24"/>
        </w:rPr>
        <w:t xml:space="preserve"> comparing </w:t>
      </w:r>
      <w:r w:rsidR="00E47D2A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8E77C6">
        <w:rPr>
          <w:rFonts w:ascii="Times New Roman" w:hAnsi="Times New Roman" w:cs="Times New Roman"/>
          <w:b/>
          <w:sz w:val="24"/>
          <w:szCs w:val="24"/>
        </w:rPr>
        <w:t>megafauna</w:t>
      </w:r>
      <w:r w:rsidR="00EA37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seed dispersal </w:t>
      </w:r>
      <w:r w:rsidR="00EA37E4">
        <w:rPr>
          <w:rFonts w:ascii="Times New Roman" w:hAnsi="Times New Roman" w:cs="Times New Roman"/>
          <w:b/>
          <w:sz w:val="24"/>
          <w:szCs w:val="24"/>
        </w:rPr>
        <w:t>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EA37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7D2A">
        <w:rPr>
          <w:rFonts w:ascii="Times New Roman" w:hAnsi="Times New Roman" w:cs="Times New Roman"/>
          <w:b/>
          <w:sz w:val="24"/>
          <w:szCs w:val="24"/>
        </w:rPr>
        <w:t xml:space="preserve">vs </w:t>
      </w:r>
      <w:r w:rsidR="008E77C6">
        <w:rPr>
          <w:rFonts w:ascii="Times New Roman" w:hAnsi="Times New Roman" w:cs="Times New Roman"/>
          <w:b/>
          <w:sz w:val="24"/>
          <w:szCs w:val="24"/>
        </w:rPr>
        <w:t>no megafauna</w:t>
      </w:r>
      <w:r w:rsidR="00EA37E4">
        <w:rPr>
          <w:rFonts w:ascii="Times New Roman" w:hAnsi="Times New Roman" w:cs="Times New Roman"/>
          <w:b/>
          <w:sz w:val="24"/>
          <w:szCs w:val="24"/>
        </w:rPr>
        <w:t xml:space="preserve"> 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EA37E4">
        <w:rPr>
          <w:rFonts w:ascii="Times New Roman" w:hAnsi="Times New Roman" w:cs="Times New Roman"/>
          <w:b/>
          <w:sz w:val="24"/>
          <w:szCs w:val="24"/>
        </w:rPr>
        <w:t xml:space="preserve"> (ms ve</w:t>
      </w:r>
      <w:r w:rsidR="00E47D2A">
        <w:rPr>
          <w:rFonts w:ascii="Times New Roman" w:hAnsi="Times New Roman" w:cs="Times New Roman"/>
          <w:b/>
          <w:sz w:val="24"/>
          <w:szCs w:val="24"/>
        </w:rPr>
        <w:t>r</w:t>
      </w:r>
      <w:r w:rsidR="00EA37E4">
        <w:rPr>
          <w:rFonts w:ascii="Times New Roman" w:hAnsi="Times New Roman" w:cs="Times New Roman"/>
          <w:b/>
          <w:sz w:val="24"/>
          <w:szCs w:val="24"/>
        </w:rPr>
        <w:t xml:space="preserve">sus nm), </w:t>
      </w:r>
      <w:r w:rsidR="00E47D2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EA37E4">
        <w:rPr>
          <w:rFonts w:ascii="Times New Roman" w:hAnsi="Times New Roman" w:cs="Times New Roman"/>
          <w:b/>
          <w:sz w:val="24"/>
          <w:szCs w:val="24"/>
        </w:rPr>
        <w:t>megafauna dependent (md)</w:t>
      </w:r>
      <w:r w:rsidR="008E77C6">
        <w:rPr>
          <w:rFonts w:ascii="Times New Roman" w:hAnsi="Times New Roman" w:cs="Times New Roman"/>
          <w:b/>
          <w:sz w:val="24"/>
          <w:szCs w:val="24"/>
        </w:rPr>
        <w:t xml:space="preserve"> vs no megafauna</w:t>
      </w:r>
      <w:r w:rsidR="00E47D2A">
        <w:rPr>
          <w:rFonts w:ascii="Times New Roman" w:hAnsi="Times New Roman" w:cs="Times New Roman"/>
          <w:b/>
          <w:sz w:val="24"/>
          <w:szCs w:val="24"/>
        </w:rPr>
        <w:t xml:space="preserve"> syndromes (md versus nm), and (c) megafauna dependent (md) vs </w:t>
      </w:r>
      <w:r w:rsidR="00EA37E4">
        <w:rPr>
          <w:rFonts w:ascii="Times New Roman" w:hAnsi="Times New Roman" w:cs="Times New Roman"/>
          <w:b/>
          <w:sz w:val="24"/>
          <w:szCs w:val="24"/>
        </w:rPr>
        <w:t>megafauna independent (</w:t>
      </w:r>
      <w:r w:rsidR="00DE5B69">
        <w:rPr>
          <w:rFonts w:ascii="Times New Roman" w:hAnsi="Times New Roman" w:cs="Times New Roman"/>
          <w:b/>
          <w:sz w:val="24"/>
          <w:szCs w:val="24"/>
        </w:rPr>
        <w:t xml:space="preserve">md versus </w:t>
      </w:r>
      <w:r w:rsidR="00EA37E4">
        <w:rPr>
          <w:rFonts w:ascii="Times New Roman" w:hAnsi="Times New Roman" w:cs="Times New Roman"/>
          <w:b/>
          <w:sz w:val="24"/>
          <w:szCs w:val="24"/>
        </w:rPr>
        <w:t>mi)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8188C">
        <w:rPr>
          <w:rFonts w:ascii="Times New Roman" w:hAnsi="Times New Roman" w:cs="Times New Roman"/>
          <w:sz w:val="24"/>
          <w:szCs w:val="24"/>
        </w:rPr>
        <w:t xml:space="preserve">The parameters are </w:t>
      </w:r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Pr="0018188C">
        <w:rPr>
          <w:rFonts w:ascii="Times New Roman" w:hAnsi="Times New Roman" w:cs="Times New Roman"/>
          <w:i/>
          <w:sz w:val="24"/>
          <w:szCs w:val="24"/>
        </w:rPr>
        <w:t>He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versity; </w:t>
      </w:r>
      <w:r w:rsidRPr="0018188C">
        <w:rPr>
          <w:rFonts w:ascii="Times New Roman" w:hAnsi="Times New Roman" w:cs="Times New Roman"/>
          <w:i/>
          <w:sz w:val="24"/>
          <w:szCs w:val="24"/>
        </w:rPr>
        <w:t>AR</w:t>
      </w:r>
      <w:r w:rsidRPr="0018188C">
        <w:rPr>
          <w:rFonts w:ascii="Times New Roman" w:hAnsi="Times New Roman" w:cs="Times New Roman"/>
          <w:sz w:val="24"/>
          <w:szCs w:val="24"/>
        </w:rPr>
        <w:t>, allelic richness</w:t>
      </w:r>
      <w:r w:rsidR="000D2BC4" w:rsidRPr="0018188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1818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18188C">
        <w:rPr>
          <w:rFonts w:ascii="Times New Roman" w:hAnsi="Times New Roman" w:cs="Times New Roman"/>
          <w:sz w:val="24"/>
          <w:szCs w:val="24"/>
        </w:rPr>
        <w:t>k</w:t>
      </w:r>
      <w:proofErr w:type="gramEnd"/>
      <w:r w:rsidRPr="0018188C">
        <w:rPr>
          <w:rFonts w:ascii="Times New Roman" w:hAnsi="Times New Roman" w:cs="Times New Roman"/>
          <w:sz w:val="24"/>
          <w:szCs w:val="24"/>
        </w:rPr>
        <w:t>, number of species compared; MD, mean difference and 95% CI (confidence interval)</w:t>
      </w:r>
      <w:r w:rsidR="000D2BC4" w:rsidRPr="0018188C">
        <w:rPr>
          <w:rFonts w:ascii="Times New Roman" w:hAnsi="Times New Roman" w:cs="Times New Roman"/>
          <w:sz w:val="24"/>
          <w:szCs w:val="24"/>
        </w:rPr>
        <w:t>.</w:t>
      </w:r>
      <w:r w:rsidR="008C05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C052F">
        <w:rPr>
          <w:rFonts w:ascii="Times New Roman" w:hAnsi="Times New Roman" w:cs="Times New Roman"/>
          <w:sz w:val="24"/>
          <w:szCs w:val="24"/>
        </w:rPr>
        <w:t>Stat-Power</w:t>
      </w:r>
      <w:proofErr w:type="gramEnd"/>
      <w:r w:rsidR="008C052F">
        <w:rPr>
          <w:rFonts w:ascii="Times New Roman" w:hAnsi="Times New Roman" w:cs="Times New Roman"/>
          <w:sz w:val="24"/>
          <w:szCs w:val="24"/>
        </w:rPr>
        <w:t xml:space="preserve"> refers to the statistical power of each of the treatment given the effect size and sample size; values in bold represents enough statistical power.  </w:t>
      </w:r>
    </w:p>
    <w:p w14:paraId="3FD894B6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704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630"/>
        <w:gridCol w:w="810"/>
        <w:gridCol w:w="1260"/>
        <w:gridCol w:w="990"/>
        <w:gridCol w:w="720"/>
        <w:gridCol w:w="720"/>
        <w:gridCol w:w="1260"/>
        <w:gridCol w:w="1170"/>
        <w:gridCol w:w="630"/>
        <w:gridCol w:w="900"/>
        <w:gridCol w:w="1170"/>
        <w:gridCol w:w="1170"/>
      </w:tblGrid>
      <w:tr w:rsidR="008C052F" w:rsidRPr="00A30C40" w14:paraId="00A0340C" w14:textId="50B8B651" w:rsidTr="008C052F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</w:tcPr>
          <w:p w14:paraId="72CDEE4B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13BADD4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right="-391" w:firstLine="4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887E26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right="-391" w:firstLine="4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5C535F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mmals</w:t>
            </w:r>
          </w:p>
        </w:tc>
        <w:tc>
          <w:tcPr>
            <w:tcW w:w="990" w:type="dxa"/>
          </w:tcPr>
          <w:p w14:paraId="1A417877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4F715A4" w14:textId="2BCAB2FE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605FBEA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9DF07D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Zoochoric</w:t>
            </w:r>
          </w:p>
        </w:tc>
        <w:tc>
          <w:tcPr>
            <w:tcW w:w="1170" w:type="dxa"/>
          </w:tcPr>
          <w:p w14:paraId="23B3A0C4" w14:textId="77777777" w:rsidR="008C052F" w:rsidRPr="00E43B26" w:rsidRDefault="008C052F" w:rsidP="00812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vAlign w:val="center"/>
          </w:tcPr>
          <w:p w14:paraId="20C354FD" w14:textId="5CA792B2" w:rsidR="008C052F" w:rsidRPr="00E43B26" w:rsidRDefault="008C052F" w:rsidP="00812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ll species</w:t>
            </w:r>
          </w:p>
        </w:tc>
        <w:tc>
          <w:tcPr>
            <w:tcW w:w="1170" w:type="dxa"/>
          </w:tcPr>
          <w:p w14:paraId="5937271A" w14:textId="77777777" w:rsidR="008C052F" w:rsidRPr="00E43B26" w:rsidRDefault="008C052F" w:rsidP="00812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8C052F" w:rsidRPr="00A30C40" w14:paraId="5185918C" w14:textId="33E3FCF1" w:rsidTr="008C052F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F96470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630" w:type="dxa"/>
            <w:vAlign w:val="center"/>
          </w:tcPr>
          <w:p w14:paraId="268ED962" w14:textId="77777777" w:rsidR="008C052F" w:rsidRPr="00E43B26" w:rsidRDefault="008C052F" w:rsidP="008C052F">
            <w:pPr>
              <w:spacing w:after="0" w:line="240" w:lineRule="auto"/>
              <w:ind w:left="-1548" w:right="-108" w:firstLine="117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k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364886" w14:textId="77777777" w:rsidR="008C052F" w:rsidRPr="00E43B26" w:rsidRDefault="008C052F" w:rsidP="008C052F">
            <w:pPr>
              <w:spacing w:after="0" w:line="240" w:lineRule="auto"/>
              <w:ind w:left="-400" w:right="-136" w:firstLine="40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891C8D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90" w:type="dxa"/>
          </w:tcPr>
          <w:p w14:paraId="7CCF9EFC" w14:textId="2348E51C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t-</w:t>
            </w:r>
            <w:r w:rsidRPr="00531612">
              <w:rPr>
                <w:rFonts w:ascii="Times New Roman" w:hAnsi="Times New Roman" w:cs="Times New Roman"/>
                <w:b/>
                <w:sz w:val="16"/>
                <w:szCs w:val="16"/>
              </w:rPr>
              <w:t>Power</w:t>
            </w:r>
          </w:p>
        </w:tc>
        <w:tc>
          <w:tcPr>
            <w:tcW w:w="720" w:type="dxa"/>
            <w:vAlign w:val="center"/>
          </w:tcPr>
          <w:p w14:paraId="6919238A" w14:textId="5CB73DED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k</w:t>
            </w:r>
            <w:proofErr w:type="gram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754891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6D9794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70" w:type="dxa"/>
          </w:tcPr>
          <w:p w14:paraId="3E6F016F" w14:textId="42136A61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t-</w:t>
            </w:r>
            <w:r w:rsidRPr="00531612">
              <w:rPr>
                <w:rFonts w:ascii="Times New Roman" w:hAnsi="Times New Roman" w:cs="Times New Roman"/>
                <w:b/>
                <w:sz w:val="16"/>
                <w:szCs w:val="16"/>
              </w:rPr>
              <w:t>Power</w:t>
            </w:r>
          </w:p>
        </w:tc>
        <w:tc>
          <w:tcPr>
            <w:tcW w:w="630" w:type="dxa"/>
            <w:vAlign w:val="center"/>
          </w:tcPr>
          <w:p w14:paraId="615CC562" w14:textId="3D2B3A79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k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0D186B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6E9636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70" w:type="dxa"/>
          </w:tcPr>
          <w:p w14:paraId="4C6B83FD" w14:textId="2B99D926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t-</w:t>
            </w:r>
            <w:r w:rsidRPr="00531612">
              <w:rPr>
                <w:rFonts w:ascii="Times New Roman" w:hAnsi="Times New Roman" w:cs="Times New Roman"/>
                <w:b/>
                <w:sz w:val="16"/>
                <w:szCs w:val="16"/>
              </w:rPr>
              <w:t>Power</w:t>
            </w:r>
          </w:p>
        </w:tc>
      </w:tr>
      <w:tr w:rsidR="008C052F" w:rsidRPr="00A30C40" w14:paraId="10114411" w14:textId="53B363F7" w:rsidTr="008C052F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</w:tcPr>
          <w:p w14:paraId="0C2D927C" w14:textId="0DA3EDE2" w:rsidR="008C052F" w:rsidRPr="00E43B26" w:rsidRDefault="008C052F" w:rsidP="008C05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46" w:hanging="27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s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nm</w:t>
            </w:r>
          </w:p>
        </w:tc>
        <w:tc>
          <w:tcPr>
            <w:tcW w:w="630" w:type="dxa"/>
            <w:vAlign w:val="center"/>
          </w:tcPr>
          <w:p w14:paraId="4B5964BB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F7A30ED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B3C984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EBF764A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46A97E" w14:textId="44132D59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E106C4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CD4554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C07BE17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6E95CDF" w14:textId="4396D21F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19C87B8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0F53DE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40ED984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052F" w:rsidRPr="00A30C40" w14:paraId="1CA0E5A0" w14:textId="68BB6E2C" w:rsidTr="007C41BC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16D008B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630" w:type="dxa"/>
            <w:vAlign w:val="center"/>
          </w:tcPr>
          <w:p w14:paraId="4DBA8918" w14:textId="340866ED" w:rsidR="008C052F" w:rsidRPr="00E43B26" w:rsidRDefault="008C052F" w:rsidP="005527D5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2A4B32" w14:textId="2FEE7349" w:rsidR="008C052F" w:rsidRPr="00E43B26" w:rsidRDefault="008C052F" w:rsidP="0018188C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936433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3 – 0.131</w:t>
            </w:r>
          </w:p>
        </w:tc>
        <w:tc>
          <w:tcPr>
            <w:tcW w:w="990" w:type="dxa"/>
            <w:vAlign w:val="center"/>
          </w:tcPr>
          <w:p w14:paraId="19007FFA" w14:textId="2D67B0F0" w:rsidR="008C052F" w:rsidRPr="00E43B26" w:rsidRDefault="008C052F" w:rsidP="00650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1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20" w:type="dxa"/>
            <w:vAlign w:val="center"/>
          </w:tcPr>
          <w:p w14:paraId="0677EAB9" w14:textId="0229CF40" w:rsidR="008C052F" w:rsidRPr="00E43B26" w:rsidRDefault="008C052F" w:rsidP="00650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7467CA" w14:textId="33F39381" w:rsidR="008C052F" w:rsidRPr="00E43B26" w:rsidRDefault="008C052F" w:rsidP="00AA5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BE8D25" w14:textId="585D9981" w:rsidR="008C052F" w:rsidRPr="00E43B26" w:rsidRDefault="008C052F" w:rsidP="00AA5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4 – 0.037</w:t>
            </w:r>
          </w:p>
        </w:tc>
        <w:tc>
          <w:tcPr>
            <w:tcW w:w="1170" w:type="dxa"/>
          </w:tcPr>
          <w:p w14:paraId="4160D65C" w14:textId="2DCF9460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D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30" w:type="dxa"/>
            <w:vAlign w:val="center"/>
          </w:tcPr>
          <w:p w14:paraId="0E399957" w14:textId="20142F21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/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BC4A5D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7DAEA0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 – 0.024</w:t>
            </w:r>
          </w:p>
        </w:tc>
        <w:tc>
          <w:tcPr>
            <w:tcW w:w="1170" w:type="dxa"/>
            <w:vAlign w:val="center"/>
          </w:tcPr>
          <w:p w14:paraId="797E8A4A" w14:textId="1CB1A17F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</w:tr>
      <w:tr w:rsidR="008C052F" w:rsidRPr="00A30C40" w14:paraId="6DD8DA2C" w14:textId="068C1FD7" w:rsidTr="007C41BC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395F920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630" w:type="dxa"/>
            <w:vAlign w:val="center"/>
          </w:tcPr>
          <w:p w14:paraId="0B831DD7" w14:textId="77777777" w:rsidR="008C052F" w:rsidRPr="00E43B26" w:rsidRDefault="008C052F" w:rsidP="0018188C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1C7315" w14:textId="77777777" w:rsidR="008C052F" w:rsidRPr="00E43B26" w:rsidRDefault="008C052F" w:rsidP="0018188C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77CC64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5 – 0.046</w:t>
            </w:r>
          </w:p>
        </w:tc>
        <w:tc>
          <w:tcPr>
            <w:tcW w:w="990" w:type="dxa"/>
            <w:vAlign w:val="center"/>
          </w:tcPr>
          <w:p w14:paraId="301015A3" w14:textId="7DFBA646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20" w:type="dxa"/>
            <w:vAlign w:val="center"/>
          </w:tcPr>
          <w:p w14:paraId="74E8D10C" w14:textId="433A565D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A8A675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069BF7" w14:textId="19D6DEC1" w:rsidR="008C052F" w:rsidRPr="00E43B26" w:rsidRDefault="008C052F" w:rsidP="00AA50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9 – 0.055</w:t>
            </w:r>
          </w:p>
        </w:tc>
        <w:tc>
          <w:tcPr>
            <w:tcW w:w="1170" w:type="dxa"/>
          </w:tcPr>
          <w:p w14:paraId="667D47AE" w14:textId="0F7BE95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630" w:type="dxa"/>
            <w:vAlign w:val="center"/>
          </w:tcPr>
          <w:p w14:paraId="079A14D2" w14:textId="3B0C6B4D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/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1D77B5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86362B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5 – 0.036</w:t>
            </w:r>
          </w:p>
        </w:tc>
        <w:tc>
          <w:tcPr>
            <w:tcW w:w="1170" w:type="dxa"/>
            <w:vAlign w:val="center"/>
          </w:tcPr>
          <w:p w14:paraId="48AE1E66" w14:textId="658D4486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99</w:t>
            </w:r>
          </w:p>
        </w:tc>
      </w:tr>
      <w:tr w:rsidR="008C052F" w:rsidRPr="00A30C40" w14:paraId="105D600B" w14:textId="5AD0F7BC" w:rsidTr="007C41BC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336BFEC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630" w:type="dxa"/>
            <w:vAlign w:val="center"/>
          </w:tcPr>
          <w:p w14:paraId="566D96FA" w14:textId="77777777" w:rsidR="008C052F" w:rsidRPr="00E43B26" w:rsidRDefault="008C052F" w:rsidP="0018188C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45D148" w14:textId="77777777" w:rsidR="008C052F" w:rsidRPr="00E43B26" w:rsidRDefault="008C052F" w:rsidP="0018188C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6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7A968B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59 – 1.723</w:t>
            </w:r>
          </w:p>
        </w:tc>
        <w:tc>
          <w:tcPr>
            <w:tcW w:w="990" w:type="dxa"/>
            <w:vAlign w:val="center"/>
          </w:tcPr>
          <w:p w14:paraId="45DB030E" w14:textId="3A26C963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720" w:type="dxa"/>
            <w:vAlign w:val="center"/>
          </w:tcPr>
          <w:p w14:paraId="53EE0EBD" w14:textId="741ADE9C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B843FF" w14:textId="25F019A1" w:rsidR="008C052F" w:rsidRPr="00E43B26" w:rsidRDefault="008C052F" w:rsidP="00E16B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157796" w14:textId="12CD0AA1" w:rsidR="008C052F" w:rsidRPr="00E43B26" w:rsidRDefault="008C052F" w:rsidP="00E16B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25 – 1.737</w:t>
            </w:r>
          </w:p>
        </w:tc>
        <w:tc>
          <w:tcPr>
            <w:tcW w:w="1170" w:type="dxa"/>
          </w:tcPr>
          <w:p w14:paraId="31927515" w14:textId="1FB36681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630" w:type="dxa"/>
            <w:vAlign w:val="center"/>
          </w:tcPr>
          <w:p w14:paraId="08998957" w14:textId="6F33CED3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368BE7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A1C05D" w14:textId="77777777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81 – 1.661</w:t>
            </w:r>
          </w:p>
        </w:tc>
        <w:tc>
          <w:tcPr>
            <w:tcW w:w="1170" w:type="dxa"/>
            <w:vAlign w:val="center"/>
          </w:tcPr>
          <w:p w14:paraId="1DBCC87B" w14:textId="778ABC24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8C052F" w:rsidRPr="00A30C40" w14:paraId="5D923951" w14:textId="6E63E0B6" w:rsidTr="008C052F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3A3892" w14:textId="43062BEE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b) 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d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nm</w:t>
            </w:r>
          </w:p>
        </w:tc>
        <w:tc>
          <w:tcPr>
            <w:tcW w:w="630" w:type="dxa"/>
            <w:vAlign w:val="center"/>
          </w:tcPr>
          <w:p w14:paraId="79992A2D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F40B32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5E209B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F93A53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A15B0EC" w14:textId="7E10F7A4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14D09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654369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355F93D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2D7F7A0" w14:textId="5AA266FE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437EDC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666734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8B091A5" w14:textId="77777777" w:rsidR="008C052F" w:rsidRPr="00E43B26" w:rsidRDefault="008C052F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052F" w:rsidRPr="00A30C40" w14:paraId="7453AE42" w14:textId="78D00D3A" w:rsidTr="00EA6194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DADB9E8" w14:textId="0D1E21E9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630" w:type="dxa"/>
            <w:vAlign w:val="center"/>
          </w:tcPr>
          <w:p w14:paraId="1CC1DF30" w14:textId="48EF715C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9BE91C" w14:textId="756EC320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4ACB9B" w14:textId="7E78B29B" w:rsidR="008C052F" w:rsidRPr="00E43B26" w:rsidRDefault="008C052F" w:rsidP="008C5B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0 – 0.170</w:t>
            </w:r>
          </w:p>
        </w:tc>
        <w:tc>
          <w:tcPr>
            <w:tcW w:w="990" w:type="dxa"/>
            <w:vAlign w:val="center"/>
          </w:tcPr>
          <w:p w14:paraId="41E3E392" w14:textId="416D255E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1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20" w:type="dxa"/>
            <w:vAlign w:val="center"/>
          </w:tcPr>
          <w:p w14:paraId="5C7203D9" w14:textId="533F63C8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0A967E" w14:textId="2BB61C4C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3C2083" w14:textId="05DF7BB8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0 – 0.070</w:t>
            </w:r>
          </w:p>
        </w:tc>
        <w:tc>
          <w:tcPr>
            <w:tcW w:w="1170" w:type="dxa"/>
          </w:tcPr>
          <w:p w14:paraId="3144F901" w14:textId="3CE92288" w:rsidR="008C052F" w:rsidRPr="00E43B26" w:rsidRDefault="008C052F" w:rsidP="00650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30" w:type="dxa"/>
            <w:vAlign w:val="center"/>
          </w:tcPr>
          <w:p w14:paraId="2FB81908" w14:textId="34476045" w:rsidR="008C052F" w:rsidRPr="00E43B26" w:rsidRDefault="008C052F" w:rsidP="006504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A520C5" w14:textId="4037D1B0" w:rsidR="008C052F" w:rsidRPr="00E43B26" w:rsidRDefault="008C052F" w:rsidP="006342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E70FBE" w14:textId="6FB4EEBD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0 – 0.060</w:t>
            </w:r>
          </w:p>
        </w:tc>
        <w:tc>
          <w:tcPr>
            <w:tcW w:w="1170" w:type="dxa"/>
            <w:vAlign w:val="center"/>
          </w:tcPr>
          <w:p w14:paraId="6098634D" w14:textId="47137583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</w:tr>
      <w:tr w:rsidR="008C052F" w:rsidRPr="00A30C40" w14:paraId="7D8D6DC7" w14:textId="51267D47" w:rsidTr="00EA6194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5109B2" w14:textId="39F5E1FB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630" w:type="dxa"/>
            <w:vAlign w:val="center"/>
          </w:tcPr>
          <w:p w14:paraId="44EDC4E9" w14:textId="42823F14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A7F0EA" w14:textId="67163C79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D22BC7" w14:textId="6F227CEC" w:rsidR="008C052F" w:rsidRPr="00E43B26" w:rsidRDefault="008C052F" w:rsidP="008C5B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0 – 0.130</w:t>
            </w:r>
          </w:p>
        </w:tc>
        <w:tc>
          <w:tcPr>
            <w:tcW w:w="990" w:type="dxa"/>
            <w:vAlign w:val="center"/>
          </w:tcPr>
          <w:p w14:paraId="75E97689" w14:textId="133F6D48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20" w:type="dxa"/>
            <w:vAlign w:val="center"/>
          </w:tcPr>
          <w:p w14:paraId="1AE66B5B" w14:textId="5E9E31CD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B1317E" w14:textId="6999EFC6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C4616C" w14:textId="617B5356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0 – 0.140</w:t>
            </w:r>
          </w:p>
        </w:tc>
        <w:tc>
          <w:tcPr>
            <w:tcW w:w="1170" w:type="dxa"/>
          </w:tcPr>
          <w:p w14:paraId="3DE427E9" w14:textId="56DE9266" w:rsidR="008C052F" w:rsidRPr="00E43B26" w:rsidRDefault="008C052F" w:rsidP="00BB2B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30" w:type="dxa"/>
            <w:vAlign w:val="center"/>
          </w:tcPr>
          <w:p w14:paraId="44DA6458" w14:textId="3E116F35" w:rsidR="008C052F" w:rsidRPr="00E43B26" w:rsidRDefault="008C052F" w:rsidP="00BB2B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486468" w14:textId="4F6638BF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40947E" w14:textId="5B90D8E2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 – 0.120</w:t>
            </w:r>
          </w:p>
        </w:tc>
        <w:tc>
          <w:tcPr>
            <w:tcW w:w="1170" w:type="dxa"/>
            <w:vAlign w:val="center"/>
          </w:tcPr>
          <w:p w14:paraId="4CA0F3BE" w14:textId="508FF7C8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75</w:t>
            </w:r>
          </w:p>
        </w:tc>
      </w:tr>
      <w:tr w:rsidR="008C052F" w:rsidRPr="00A30C40" w14:paraId="2EE0836D" w14:textId="55B3AFE4" w:rsidTr="00EA6194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B95A7D" w14:textId="62EF9393" w:rsidR="008C052F" w:rsidRPr="00E43B26" w:rsidRDefault="008C052F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630" w:type="dxa"/>
            <w:vAlign w:val="center"/>
          </w:tcPr>
          <w:p w14:paraId="22D1362B" w14:textId="2D395930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17D168" w14:textId="35EA52C9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C96F0D" w14:textId="55ABCD56" w:rsidR="008C052F" w:rsidRPr="00E43B26" w:rsidRDefault="008C052F" w:rsidP="008C5B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10 – 1.010</w:t>
            </w:r>
          </w:p>
        </w:tc>
        <w:tc>
          <w:tcPr>
            <w:tcW w:w="990" w:type="dxa"/>
            <w:vAlign w:val="center"/>
          </w:tcPr>
          <w:p w14:paraId="6B62ACCA" w14:textId="03501D61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20" w:type="dxa"/>
            <w:vAlign w:val="center"/>
          </w:tcPr>
          <w:p w14:paraId="4DB6319E" w14:textId="187569A5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9A69D1" w14:textId="77933CB9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DA5495" w14:textId="14C9162B" w:rsidR="008C052F" w:rsidRPr="00E43B26" w:rsidRDefault="008C052F" w:rsidP="008C5B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70 – 1.020</w:t>
            </w:r>
          </w:p>
        </w:tc>
        <w:tc>
          <w:tcPr>
            <w:tcW w:w="1170" w:type="dxa"/>
          </w:tcPr>
          <w:p w14:paraId="32181565" w14:textId="33A32879" w:rsidR="008C052F" w:rsidRPr="00E43B26" w:rsidRDefault="008C052F" w:rsidP="00BB2B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30" w:type="dxa"/>
            <w:vAlign w:val="center"/>
          </w:tcPr>
          <w:p w14:paraId="01EBDA49" w14:textId="74DBDF72" w:rsidR="008C052F" w:rsidRPr="00E43B26" w:rsidRDefault="008C052F" w:rsidP="00BB2B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21C343" w14:textId="2EF0F840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4CC9A5" w14:textId="0FA619DF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20 – 0.940</w:t>
            </w:r>
          </w:p>
        </w:tc>
        <w:tc>
          <w:tcPr>
            <w:tcW w:w="1170" w:type="dxa"/>
            <w:vAlign w:val="center"/>
          </w:tcPr>
          <w:p w14:paraId="696F9EEF" w14:textId="3E21A1A7" w:rsidR="008C052F" w:rsidRPr="00E43B26" w:rsidRDefault="008C052F" w:rsidP="001747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8C052F" w:rsidRPr="00A30C40" w14:paraId="3EA3C3C6" w14:textId="7A31203F" w:rsidTr="008C052F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3BE4E9" w14:textId="1EC8652B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c) </w:t>
            </w:r>
            <w:proofErr w:type="gramStart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md</w:t>
            </w:r>
            <w:proofErr w:type="gramEnd"/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 mi</w:t>
            </w:r>
          </w:p>
        </w:tc>
        <w:tc>
          <w:tcPr>
            <w:tcW w:w="630" w:type="dxa"/>
            <w:vAlign w:val="center"/>
          </w:tcPr>
          <w:p w14:paraId="2FC9B209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BFD29E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FFDEF3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61F91B8C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718EB2B" w14:textId="438BB705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0290C4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784EE6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2FABDA1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D77A108" w14:textId="60F99CA1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69615D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C8DBC5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9AF0088" w14:textId="77777777" w:rsidR="008C052F" w:rsidRPr="00E43B26" w:rsidRDefault="008C052F" w:rsidP="00DE5B6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C052F" w:rsidRPr="00A30C40" w14:paraId="44D262BA" w14:textId="59B42DC2" w:rsidTr="003C2808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B9A470B" w14:textId="77777777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F</w:t>
            </w: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630" w:type="dxa"/>
            <w:vAlign w:val="center"/>
          </w:tcPr>
          <w:p w14:paraId="58A428BE" w14:textId="77777777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BBE042" w14:textId="41B01A93" w:rsidR="008C052F" w:rsidRPr="00E43B26" w:rsidRDefault="008C052F" w:rsidP="00927314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9718A5" w14:textId="52BF32B0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0 – 0.110</w:t>
            </w:r>
          </w:p>
        </w:tc>
        <w:tc>
          <w:tcPr>
            <w:tcW w:w="990" w:type="dxa"/>
            <w:vAlign w:val="center"/>
          </w:tcPr>
          <w:p w14:paraId="794BDAB8" w14:textId="75A062FE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1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20" w:type="dxa"/>
            <w:vAlign w:val="center"/>
          </w:tcPr>
          <w:p w14:paraId="45995585" w14:textId="2CA2B6CE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/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72B885" w14:textId="4DAEC361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1D7AB2" w14:textId="4FE7CBBE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0 – 0.110</w:t>
            </w:r>
          </w:p>
        </w:tc>
        <w:tc>
          <w:tcPr>
            <w:tcW w:w="1170" w:type="dxa"/>
          </w:tcPr>
          <w:p w14:paraId="4DA3CCD3" w14:textId="79794586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45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30" w:type="dxa"/>
            <w:vAlign w:val="center"/>
          </w:tcPr>
          <w:p w14:paraId="77F8B0DD" w14:textId="4849ADF8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A602F3" w14:textId="04738568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CBF712" w14:textId="035C98A7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0 – 0.110</w:t>
            </w:r>
          </w:p>
        </w:tc>
        <w:tc>
          <w:tcPr>
            <w:tcW w:w="1170" w:type="dxa"/>
            <w:vAlign w:val="center"/>
          </w:tcPr>
          <w:p w14:paraId="704C48D6" w14:textId="051B856A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840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</w:tr>
      <w:tr w:rsidR="008C052F" w:rsidRPr="00A30C40" w14:paraId="631F2518" w14:textId="39932005" w:rsidTr="003C2808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62256B5" w14:textId="77777777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e</w:t>
            </w:r>
          </w:p>
        </w:tc>
        <w:tc>
          <w:tcPr>
            <w:tcW w:w="630" w:type="dxa"/>
            <w:vAlign w:val="center"/>
          </w:tcPr>
          <w:p w14:paraId="7E652F1F" w14:textId="77777777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CDC282" w14:textId="378CCA9D" w:rsidR="008C052F" w:rsidRPr="00E43B26" w:rsidRDefault="008C052F" w:rsidP="00927314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ABADA7" w14:textId="674AA3FD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 – 0.280</w:t>
            </w:r>
          </w:p>
        </w:tc>
        <w:tc>
          <w:tcPr>
            <w:tcW w:w="990" w:type="dxa"/>
            <w:vAlign w:val="center"/>
          </w:tcPr>
          <w:p w14:paraId="5ECB29CD" w14:textId="25029A38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20" w:type="dxa"/>
            <w:vAlign w:val="center"/>
          </w:tcPr>
          <w:p w14:paraId="5F318A86" w14:textId="6E12B589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9C32FD" w14:textId="6D9EE3F0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5CD480" w14:textId="3BE3E2A4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 – 0.280</w:t>
            </w:r>
          </w:p>
        </w:tc>
        <w:tc>
          <w:tcPr>
            <w:tcW w:w="1170" w:type="dxa"/>
          </w:tcPr>
          <w:p w14:paraId="29C78909" w14:textId="3C6D3192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30" w:type="dxa"/>
            <w:vAlign w:val="center"/>
          </w:tcPr>
          <w:p w14:paraId="7550FC00" w14:textId="1FF58A4E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E09379" w14:textId="2AA1A171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864C05" w14:textId="1258FBAA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 – 0.280</w:t>
            </w:r>
          </w:p>
        </w:tc>
        <w:tc>
          <w:tcPr>
            <w:tcW w:w="1170" w:type="dxa"/>
            <w:vAlign w:val="center"/>
          </w:tcPr>
          <w:p w14:paraId="5C403768" w14:textId="0BD9F333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75</w:t>
            </w:r>
          </w:p>
        </w:tc>
      </w:tr>
      <w:tr w:rsidR="008C052F" w:rsidRPr="00A30C40" w14:paraId="44281984" w14:textId="269A7796" w:rsidTr="003C2808">
        <w:trPr>
          <w:trHeight w:val="300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CDEFC49" w14:textId="77777777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</w:t>
            </w:r>
          </w:p>
        </w:tc>
        <w:tc>
          <w:tcPr>
            <w:tcW w:w="630" w:type="dxa"/>
            <w:vAlign w:val="center"/>
          </w:tcPr>
          <w:p w14:paraId="51814BF1" w14:textId="77777777" w:rsidR="008C052F" w:rsidRPr="00E43B26" w:rsidRDefault="008C052F" w:rsidP="00DE5B69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4B4B11" w14:textId="3AAD0AB7" w:rsidR="008C052F" w:rsidRPr="00E43B26" w:rsidRDefault="008C052F" w:rsidP="00927314">
            <w:pPr>
              <w:spacing w:after="0" w:line="240" w:lineRule="auto"/>
              <w:ind w:left="-400" w:firstLine="4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8BC84F" w14:textId="1B441DD3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70 – 3.210</w:t>
            </w:r>
          </w:p>
        </w:tc>
        <w:tc>
          <w:tcPr>
            <w:tcW w:w="990" w:type="dxa"/>
            <w:vAlign w:val="center"/>
          </w:tcPr>
          <w:p w14:paraId="74AE7ABB" w14:textId="6FE31834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20" w:type="dxa"/>
            <w:vAlign w:val="center"/>
          </w:tcPr>
          <w:p w14:paraId="2C903F37" w14:textId="330F8001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/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D5E385" w14:textId="18DE1783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86242F" w14:textId="655BC668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70 – 3.210</w:t>
            </w:r>
          </w:p>
        </w:tc>
        <w:tc>
          <w:tcPr>
            <w:tcW w:w="1170" w:type="dxa"/>
          </w:tcPr>
          <w:p w14:paraId="5D4AF67C" w14:textId="44138CAC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30" w:type="dxa"/>
            <w:vAlign w:val="center"/>
          </w:tcPr>
          <w:p w14:paraId="1126E1C3" w14:textId="66E0E8AC" w:rsidR="008C052F" w:rsidRPr="00E43B26" w:rsidRDefault="008C052F" w:rsidP="00DE5B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AFC2A5" w14:textId="4B7DD89F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CAEE63" w14:textId="7ABB56B0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3B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70 – 3.210</w:t>
            </w:r>
          </w:p>
        </w:tc>
        <w:tc>
          <w:tcPr>
            <w:tcW w:w="1170" w:type="dxa"/>
            <w:vAlign w:val="center"/>
          </w:tcPr>
          <w:p w14:paraId="0EEA7110" w14:textId="4353AE24" w:rsidR="008C052F" w:rsidRPr="00E43B26" w:rsidRDefault="008C052F" w:rsidP="009273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425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</w:tbl>
    <w:p w14:paraId="15CC4712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CF2DB7" w14:textId="77777777" w:rsidR="00B21A26" w:rsidRPr="0018188C" w:rsidRDefault="00B21A26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0AC809" w14:textId="77777777" w:rsidR="000D2BC4" w:rsidRPr="0018188C" w:rsidRDefault="000D2BC4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22FE04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37307" w:rsidSect="00E45F46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578562B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8E6A8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3403DA" w14:textId="77777777" w:rsidR="006F716F" w:rsidRPr="0018188C" w:rsidRDefault="006F716F" w:rsidP="006F7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t xml:space="preserve">Table S7. Mean values of the posterior distribution of the GLMM for </w:t>
      </w:r>
      <w:r>
        <w:rPr>
          <w:rFonts w:ascii="Times New Roman" w:hAnsi="Times New Roman" w:cs="Times New Roman"/>
          <w:b/>
          <w:sz w:val="24"/>
          <w:szCs w:val="24"/>
        </w:rPr>
        <w:t xml:space="preserve">genetic parameters based on </w:t>
      </w:r>
      <w:r w:rsidRPr="0018188C">
        <w:rPr>
          <w:rFonts w:ascii="Times New Roman" w:hAnsi="Times New Roman" w:cs="Times New Roman"/>
          <w:b/>
          <w:sz w:val="24"/>
          <w:szCs w:val="24"/>
        </w:rPr>
        <w:t>microsatellite</w:t>
      </w:r>
      <w:r>
        <w:rPr>
          <w:rFonts w:ascii="Times New Roman" w:hAnsi="Times New Roman" w:cs="Times New Roman"/>
          <w:b/>
          <w:sz w:val="24"/>
          <w:szCs w:val="24"/>
        </w:rPr>
        <w:t xml:space="preserve"> markers </w:t>
      </w:r>
      <w:r w:rsidRPr="0018188C">
        <w:rPr>
          <w:rFonts w:ascii="Times New Roman" w:hAnsi="Times New Roman" w:cs="Times New Roman"/>
          <w:b/>
          <w:sz w:val="24"/>
          <w:szCs w:val="24"/>
        </w:rPr>
        <w:t>for all dataset.</w:t>
      </w:r>
      <w:r w:rsidRPr="0018188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Pr="0018188C">
        <w:rPr>
          <w:rFonts w:ascii="Times New Roman" w:hAnsi="Times New Roman" w:cs="Times New Roman"/>
          <w:i/>
          <w:sz w:val="24"/>
          <w:szCs w:val="24"/>
        </w:rPr>
        <w:t>He,</w:t>
      </w:r>
      <w:r w:rsidRPr="0018188C">
        <w:rPr>
          <w:rFonts w:ascii="Times New Roman" w:hAnsi="Times New Roman" w:cs="Times New Roman"/>
          <w:sz w:val="24"/>
          <w:szCs w:val="24"/>
        </w:rPr>
        <w:t xml:space="preserve"> genetic diversity overall populations.</w:t>
      </w:r>
      <w:proofErr w:type="gramEnd"/>
      <w:r w:rsidRPr="0018188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sz w:val="24"/>
          <w:szCs w:val="24"/>
        </w:rPr>
        <w:t>Significant values are denoted in bold.</w:t>
      </w:r>
    </w:p>
    <w:p w14:paraId="2E84ABC5" w14:textId="77777777" w:rsidR="006F716F" w:rsidRPr="0018188C" w:rsidRDefault="006F716F" w:rsidP="006F7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BE7BC9" w14:textId="77777777" w:rsidR="006F716F" w:rsidRPr="0018188C" w:rsidRDefault="006F716F" w:rsidP="006F7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F91FB" w14:textId="77777777" w:rsidR="006F716F" w:rsidRPr="0018188C" w:rsidRDefault="006F716F" w:rsidP="006F71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"/>
        <w:tblpPr w:leftFromText="180" w:rightFromText="180" w:vertAnchor="text" w:horzAnchor="page" w:tblpX="1954" w:tblpY="-420"/>
        <w:tblOverlap w:val="never"/>
        <w:tblW w:w="7422" w:type="dxa"/>
        <w:tblLayout w:type="fixed"/>
        <w:tblLook w:val="06A0" w:firstRow="1" w:lastRow="0" w:firstColumn="1" w:lastColumn="0" w:noHBand="1" w:noVBand="1"/>
      </w:tblPr>
      <w:tblGrid>
        <w:gridCol w:w="1446"/>
        <w:gridCol w:w="1886"/>
        <w:gridCol w:w="850"/>
        <w:gridCol w:w="1114"/>
        <w:gridCol w:w="1134"/>
        <w:gridCol w:w="992"/>
      </w:tblGrid>
      <w:tr w:rsidR="006F716F" w:rsidRPr="0018188C" w14:paraId="0BB7E7B1" w14:textId="77777777" w:rsidTr="00805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B01A5C" w14:textId="77777777" w:rsidR="006F716F" w:rsidRPr="0018188C" w:rsidRDefault="006F716F" w:rsidP="008056CA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0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FFC89" w14:textId="77777777" w:rsidR="006F716F" w:rsidRPr="0018188C" w:rsidRDefault="006F716F" w:rsidP="008056CA">
            <w:pPr>
              <w:spacing w:after="0" w:line="240" w:lineRule="auto"/>
              <w:ind w:right="-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</w:tc>
      </w:tr>
      <w:tr w:rsidR="006F716F" w:rsidRPr="0018188C" w14:paraId="47F498E8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9403590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39B00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DFFA0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</w:t>
            </w:r>
          </w:p>
        </w:tc>
      </w:tr>
      <w:tr w:rsidR="006F716F" w:rsidRPr="0018188C" w14:paraId="41665C69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9AD8D2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CB048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37247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3E98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1E04B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F716F" w:rsidRPr="0018188C" w14:paraId="054B4397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406B5" w14:textId="62176752" w:rsidR="006F716F" w:rsidRPr="0018188C" w:rsidRDefault="008056CA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gafauna</w:t>
            </w:r>
            <w:r w:rsidR="006F716F" w:rsidRPr="0018188C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0A12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36D8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E24D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51AF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5269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6F716F" w:rsidRPr="0018188C" w14:paraId="45B2E920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CB4BC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6D51" w14:textId="77777777" w:rsidR="006F716F" w:rsidRPr="0018188C" w:rsidRDefault="006F716F" w:rsidP="008056CA">
            <w:pPr>
              <w:tabs>
                <w:tab w:val="left" w:pos="4395"/>
                <w:tab w:val="left" w:pos="7088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BCE3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4DD2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46C9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4A29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16F" w:rsidRPr="0018188C" w14:paraId="1E2B96FB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64F8E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Pollination Mod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7001C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nemophil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C0005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9B573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303B9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lightGray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2AF4B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lightGray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16F" w:rsidRPr="0018188C" w14:paraId="1964ABF9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BE0A5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DC07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hiropteroph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DA52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7D9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EE3A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1D0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16F" w:rsidRPr="0018188C" w14:paraId="6FF5A6BB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6258E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97F8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ntomoph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E7B3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995D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6EBB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F625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6F716F" w:rsidRPr="0018188C" w14:paraId="0CB4BB69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A441A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7024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rnitoph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CE9F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96C8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5B96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56AA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6F716F" w:rsidRPr="0018188C" w14:paraId="5EFDB4DA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6642B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ating system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D81DE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x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BD69F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57BB5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7C8F6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56919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16F" w:rsidRPr="0018188C" w14:paraId="2B89741C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0080E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1DA66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ros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468AC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084CB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358C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0CB7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6F716F" w:rsidRPr="0018188C" w14:paraId="5946A52B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829A4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Breeding system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25FC2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oec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04D85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AE26C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D33DC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B44AF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716F" w:rsidRPr="0018188C" w14:paraId="344C8D3E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B5A49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5912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oecio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C40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4A9B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F9E5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9B03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6F716F" w:rsidRPr="0018188C" w14:paraId="6BF7DC84" w14:textId="77777777" w:rsidTr="0080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3647A" w14:textId="77777777" w:rsidR="006F716F" w:rsidRPr="0018188C" w:rsidRDefault="006F716F" w:rsidP="00805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29E2D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maphrodi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ACF94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A598D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A4891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ED46A" w14:textId="77777777" w:rsidR="006F716F" w:rsidRPr="0018188C" w:rsidRDefault="006F716F" w:rsidP="008056C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884</w:t>
            </w:r>
          </w:p>
        </w:tc>
      </w:tr>
    </w:tbl>
    <w:p w14:paraId="26991AF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ABC3AD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7EB72A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458EA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7DEEE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4254FB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C2E4D7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D20D23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4EA319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D3D672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D67728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A605A9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D3B77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31AE97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039B56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6B3332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97CFDD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0E5528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E5D3C0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915BD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C3B4D8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FDC3B9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4A506B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FC0C4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6F35B1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6B887C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5FFE4B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AB9030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C74E8A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1CDA7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F55136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393984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605FF0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4D42A5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028038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FDBABD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F1A8B2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E18BCE" w14:textId="77777777" w:rsidR="006F716F" w:rsidRDefault="006F716F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E687FA" w14:textId="22589DA0" w:rsidR="003F68A3" w:rsidRPr="0018188C" w:rsidRDefault="00BC6316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7D36" w:rsidRPr="0018188C">
        <w:rPr>
          <w:rFonts w:ascii="Times New Roman" w:hAnsi="Times New Roman" w:cs="Times New Roman"/>
          <w:b/>
          <w:sz w:val="24"/>
          <w:szCs w:val="24"/>
        </w:rPr>
        <w:t>S</w:t>
      </w:r>
      <w:r w:rsidR="0033132C" w:rsidRPr="0018188C">
        <w:rPr>
          <w:rFonts w:ascii="Times New Roman" w:hAnsi="Times New Roman" w:cs="Times New Roman"/>
          <w:b/>
          <w:sz w:val="24"/>
          <w:szCs w:val="24"/>
        </w:rPr>
        <w:t>8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. Mean values of the posterior distribution of the GLMM </w:t>
      </w:r>
      <w:r w:rsidR="00281C8E" w:rsidRPr="0018188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281C8E">
        <w:rPr>
          <w:rFonts w:ascii="Times New Roman" w:hAnsi="Times New Roman" w:cs="Times New Roman"/>
          <w:b/>
          <w:sz w:val="24"/>
          <w:szCs w:val="24"/>
        </w:rPr>
        <w:t xml:space="preserve">genetic parameters based on </w:t>
      </w:r>
      <w:r w:rsidR="00281C8E" w:rsidRPr="0018188C">
        <w:rPr>
          <w:rFonts w:ascii="Times New Roman" w:hAnsi="Times New Roman" w:cs="Times New Roman"/>
          <w:b/>
          <w:sz w:val="24"/>
          <w:szCs w:val="24"/>
        </w:rPr>
        <w:t>microsatellite</w:t>
      </w:r>
      <w:r w:rsidR="00281C8E">
        <w:rPr>
          <w:rFonts w:ascii="Times New Roman" w:hAnsi="Times New Roman" w:cs="Times New Roman"/>
          <w:b/>
          <w:sz w:val="24"/>
          <w:szCs w:val="24"/>
        </w:rPr>
        <w:t xml:space="preserve"> markers </w:t>
      </w:r>
      <w:r w:rsidR="00281C8E" w:rsidRPr="0018188C">
        <w:rPr>
          <w:rFonts w:ascii="Times New Roman" w:hAnsi="Times New Roman" w:cs="Times New Roman"/>
          <w:b/>
          <w:sz w:val="24"/>
          <w:szCs w:val="24"/>
        </w:rPr>
        <w:t>for</w:t>
      </w:r>
      <w:r w:rsidR="00206385" w:rsidRPr="001818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b/>
          <w:sz w:val="24"/>
          <w:szCs w:val="24"/>
        </w:rPr>
        <w:t>species dispersed by mammals</w:t>
      </w:r>
      <w:r w:rsidR="00CB110E" w:rsidRPr="0018188C">
        <w:rPr>
          <w:rFonts w:ascii="Times New Roman" w:hAnsi="Times New Roman" w:cs="Times New Roman"/>
          <w:sz w:val="24"/>
          <w:szCs w:val="24"/>
        </w:rPr>
        <w:t xml:space="preserve">. </w:t>
      </w:r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="00D9451A" w:rsidRPr="0018188C">
        <w:rPr>
          <w:rFonts w:ascii="Times New Roman" w:hAnsi="Times New Roman" w:cs="Times New Roman"/>
          <w:i/>
          <w:sz w:val="24"/>
          <w:szCs w:val="24"/>
        </w:rPr>
        <w:t>He,</w:t>
      </w:r>
      <w:r w:rsidR="00D9451A" w:rsidRPr="0018188C">
        <w:rPr>
          <w:rFonts w:ascii="Times New Roman" w:hAnsi="Times New Roman" w:cs="Times New Roman"/>
          <w:sz w:val="24"/>
          <w:szCs w:val="24"/>
        </w:rPr>
        <w:t xml:space="preserve"> genetic diversity overall populations</w:t>
      </w:r>
      <w:r w:rsidRPr="0018188C">
        <w:rPr>
          <w:rFonts w:ascii="Times New Roman" w:hAnsi="Times New Roman" w:cs="Times New Roman"/>
          <w:sz w:val="24"/>
          <w:szCs w:val="24"/>
        </w:rPr>
        <w:t>.</w:t>
      </w:r>
      <w:r w:rsidR="00206385" w:rsidRPr="0018188C">
        <w:rPr>
          <w:rFonts w:ascii="Times New Roman" w:hAnsi="Times New Roman" w:cs="Times New Roman"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sz w:val="24"/>
          <w:szCs w:val="24"/>
        </w:rPr>
        <w:t>Significant values are denoted in bold.</w:t>
      </w:r>
    </w:p>
    <w:p w14:paraId="7FCCB609" w14:textId="77777777" w:rsidR="006A2DD2" w:rsidRPr="0018188C" w:rsidRDefault="006A2DD2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FB4AF3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E7D4A8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"/>
        <w:tblpPr w:leftFromText="180" w:rightFromText="180" w:vertAnchor="text" w:horzAnchor="page" w:tblpX="1969" w:tblpY="-420"/>
        <w:tblOverlap w:val="never"/>
        <w:tblW w:w="8613" w:type="dxa"/>
        <w:tblLayout w:type="fixed"/>
        <w:tblLook w:val="06A0" w:firstRow="1" w:lastRow="0" w:firstColumn="1" w:lastColumn="0" w:noHBand="1" w:noVBand="1"/>
      </w:tblPr>
      <w:tblGrid>
        <w:gridCol w:w="1648"/>
        <w:gridCol w:w="2429"/>
        <w:gridCol w:w="1276"/>
        <w:gridCol w:w="992"/>
        <w:gridCol w:w="992"/>
        <w:gridCol w:w="1276"/>
      </w:tblGrid>
      <w:tr w:rsidR="00A37307" w:rsidRPr="0018188C" w14:paraId="40469BD6" w14:textId="28BB81E5" w:rsidTr="00A37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819E37" w14:textId="77777777" w:rsidR="00A37307" w:rsidRPr="0018188C" w:rsidRDefault="00A37307" w:rsidP="00A37307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D154A" w14:textId="77777777" w:rsidR="00A37307" w:rsidRPr="0018188C" w:rsidRDefault="00A37307" w:rsidP="00A37307">
            <w:pPr>
              <w:spacing w:after="0" w:line="240" w:lineRule="auto"/>
              <w:ind w:right="-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icrosatellites</w:t>
            </w:r>
          </w:p>
        </w:tc>
      </w:tr>
      <w:tr w:rsidR="00A37307" w:rsidRPr="0018188C" w14:paraId="4EAEB07A" w14:textId="1F3F63AC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FD5466B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FE796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6693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</w:t>
            </w:r>
          </w:p>
        </w:tc>
      </w:tr>
      <w:tr w:rsidR="00A37307" w:rsidRPr="0018188C" w14:paraId="45912225" w14:textId="644D2D60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52857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E5A6C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FA664" w14:textId="7BA9CB7A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4B3ED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86F5" w14:textId="55237D0F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37307" w:rsidRPr="0018188C" w14:paraId="644E51D5" w14:textId="5104EE44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A8B60" w14:textId="58DB0C0B" w:rsidR="008056CA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egafauna</w:t>
            </w:r>
          </w:p>
          <w:p w14:paraId="6BD7C7AC" w14:textId="7331CEE5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gramEnd"/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F058" w14:textId="3158520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7D97" w14:textId="00E29EA6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D0AA" w14:textId="6E5C9DA5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3689" w14:textId="2A22121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26B9" w14:textId="1CEF1DDE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A37307" w:rsidRPr="0018188C" w14:paraId="6653B3CF" w14:textId="32C48CD2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65549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A37E" w14:textId="39526FB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8F1B" w14:textId="69C4C301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E311" w14:textId="3C79E42A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1156" w14:textId="10EFBC5F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DAB9" w14:textId="581A473A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19C26BB2" w14:textId="79A3BE0E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60CC7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Pollination Mode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4FC72" w14:textId="4160BEA6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nemoph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614A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262E5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CD8C5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lightGray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4E498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lightGray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3B95258B" w14:textId="520F436D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A4249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D451" w14:textId="6EA8C8CE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hiropteroph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AC97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D367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313A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4FAA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2EE04ABD" w14:textId="78C56CA0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E17D7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84D8" w14:textId="1E7D4EB2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ntomoph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3CE2" w14:textId="0966E62B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66DE" w14:textId="4B98C634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CED3" w14:textId="6A167D2A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4DBE" w14:textId="7BCCB4C2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A37307" w:rsidRPr="0018188C" w14:paraId="289D14F3" w14:textId="19B30519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010E5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1209" w14:textId="6FB9E8EC" w:rsidR="00A37307" w:rsidRPr="0018188C" w:rsidRDefault="00A37307" w:rsidP="00A37307">
            <w:pPr>
              <w:tabs>
                <w:tab w:val="left" w:pos="694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rnitoph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64C9" w14:textId="3EF896C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5EEA" w14:textId="61BD1A9F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E405" w14:textId="773F6405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37A3" w14:textId="55ED033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A37307" w:rsidRPr="0018188C" w14:paraId="090118BD" w14:textId="78160AC7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93ACB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ating system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1770F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x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6B6C5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E6102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03BD1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3B344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7BDDE184" w14:textId="57147A21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EC6C2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BA78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ro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E5DB5" w14:textId="49AA31D3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DBDA5" w14:textId="21464E8F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376F3" w14:textId="1E92F33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7275C" w14:textId="068945A6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A37307" w:rsidRPr="0018188C" w14:paraId="69577F10" w14:textId="1ADF2924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170C7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Breeding system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04474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oeci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C9844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A3BBA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E0FF5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6F5FC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184392E7" w14:textId="14C91F58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283B2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194F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oec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0BC4" w14:textId="3C516D3E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2F59" w14:textId="1AD8BCB1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D03A" w14:textId="0513FC1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2ACC" w14:textId="6ABAA923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A37307" w:rsidRPr="0018188C" w14:paraId="23BD9414" w14:textId="39ECB61F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763A2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6352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maphrod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819BE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07D37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FAB86" w14:textId="15F7990E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422F2" w14:textId="56B772CB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</w:tbl>
    <w:p w14:paraId="245DF831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0728F9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BBA2A2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5B1A4F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0D3366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799CB5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7D9EA1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792A2" w14:textId="77777777" w:rsidR="00CA1902" w:rsidRPr="0018188C" w:rsidRDefault="00CA1902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3B35EC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905162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BE6C15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4559BE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908805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BEF1E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53B6D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9B04B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11B94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FE9585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BABAEC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A1E500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DAEEB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5BC47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14ADC2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5ACDA1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BA658E7" w14:textId="25F424B1" w:rsidR="007174F8" w:rsidRPr="0018188C" w:rsidRDefault="007174F8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2DD2" w:rsidRPr="0018188C">
        <w:rPr>
          <w:rFonts w:ascii="Times New Roman" w:hAnsi="Times New Roman" w:cs="Times New Roman"/>
          <w:b/>
          <w:sz w:val="24"/>
          <w:szCs w:val="24"/>
        </w:rPr>
        <w:t>S9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. Mean values of the posterior distribution of the GLMM </w:t>
      </w:r>
      <w:r w:rsidR="00A37307" w:rsidRPr="0018188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A37307">
        <w:rPr>
          <w:rFonts w:ascii="Times New Roman" w:hAnsi="Times New Roman" w:cs="Times New Roman"/>
          <w:b/>
          <w:sz w:val="24"/>
          <w:szCs w:val="24"/>
        </w:rPr>
        <w:t xml:space="preserve">genetic parameters based on </w:t>
      </w:r>
      <w:r w:rsidR="00A37307" w:rsidRPr="0018188C">
        <w:rPr>
          <w:rFonts w:ascii="Times New Roman" w:hAnsi="Times New Roman" w:cs="Times New Roman"/>
          <w:b/>
          <w:sz w:val="24"/>
          <w:szCs w:val="24"/>
        </w:rPr>
        <w:t>microsatellite</w:t>
      </w:r>
      <w:r w:rsidR="00A37307">
        <w:rPr>
          <w:rFonts w:ascii="Times New Roman" w:hAnsi="Times New Roman" w:cs="Times New Roman"/>
          <w:b/>
          <w:sz w:val="24"/>
          <w:szCs w:val="24"/>
        </w:rPr>
        <w:t xml:space="preserve"> markers </w:t>
      </w:r>
      <w:r w:rsidR="00A37307" w:rsidRPr="0018188C">
        <w:rPr>
          <w:rFonts w:ascii="Times New Roman" w:hAnsi="Times New Roman" w:cs="Times New Roman"/>
          <w:b/>
          <w:sz w:val="24"/>
          <w:szCs w:val="24"/>
        </w:rPr>
        <w:t>for</w:t>
      </w:r>
      <w:r w:rsidR="00537D36" w:rsidRPr="0018188C">
        <w:rPr>
          <w:rFonts w:ascii="Times New Roman" w:hAnsi="Times New Roman" w:cs="Times New Roman"/>
          <w:b/>
          <w:sz w:val="24"/>
          <w:szCs w:val="24"/>
        </w:rPr>
        <w:t xml:space="preserve"> species with zoochoric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 syndrome</w:t>
      </w:r>
      <w:r w:rsidRPr="0018188C">
        <w:rPr>
          <w:rFonts w:ascii="Times New Roman" w:hAnsi="Times New Roman" w:cs="Times New Roman"/>
          <w:sz w:val="24"/>
          <w:szCs w:val="24"/>
        </w:rPr>
        <w:t>.</w:t>
      </w:r>
      <w:r w:rsidR="00CB110E" w:rsidRPr="0018188C">
        <w:rPr>
          <w:rFonts w:ascii="Times New Roman" w:hAnsi="Times New Roman" w:cs="Times New Roman"/>
          <w:sz w:val="24"/>
          <w:szCs w:val="24"/>
        </w:rPr>
        <w:t xml:space="preserve"> </w:t>
      </w:r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sz w:val="24"/>
          <w:szCs w:val="24"/>
        </w:rPr>
        <w:t xml:space="preserve">, genetic differentiation; </w:t>
      </w:r>
      <w:r w:rsidR="00D9451A" w:rsidRPr="0018188C">
        <w:rPr>
          <w:rFonts w:ascii="Times New Roman" w:hAnsi="Times New Roman" w:cs="Times New Roman"/>
          <w:i/>
          <w:sz w:val="24"/>
          <w:szCs w:val="24"/>
        </w:rPr>
        <w:t>He,</w:t>
      </w:r>
      <w:r w:rsidR="00D9451A" w:rsidRPr="0018188C">
        <w:rPr>
          <w:rFonts w:ascii="Times New Roman" w:hAnsi="Times New Roman" w:cs="Times New Roman"/>
          <w:sz w:val="24"/>
          <w:szCs w:val="24"/>
        </w:rPr>
        <w:t xml:space="preserve"> genetic diversity overall populations</w:t>
      </w:r>
      <w:r w:rsidRPr="0018188C">
        <w:rPr>
          <w:rFonts w:ascii="Times New Roman" w:hAnsi="Times New Roman" w:cs="Times New Roman"/>
          <w:sz w:val="24"/>
          <w:szCs w:val="24"/>
        </w:rPr>
        <w:t>. Significant values are denoted in bold.</w:t>
      </w:r>
    </w:p>
    <w:p w14:paraId="7A9698BB" w14:textId="689EB583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6E46E6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A2E741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56A36" w14:textId="77777777" w:rsidR="00CB110E" w:rsidRPr="0018188C" w:rsidRDefault="00CB110E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"/>
        <w:tblpPr w:leftFromText="180" w:rightFromText="180" w:vertAnchor="text" w:horzAnchor="page" w:tblpX="1949" w:tblpY="-420"/>
        <w:tblOverlap w:val="never"/>
        <w:tblW w:w="7824" w:type="dxa"/>
        <w:tblLayout w:type="fixed"/>
        <w:tblLook w:val="06A0" w:firstRow="1" w:lastRow="0" w:firstColumn="1" w:lastColumn="0" w:noHBand="1" w:noVBand="1"/>
      </w:tblPr>
      <w:tblGrid>
        <w:gridCol w:w="1571"/>
        <w:gridCol w:w="2000"/>
        <w:gridCol w:w="1134"/>
        <w:gridCol w:w="993"/>
        <w:gridCol w:w="992"/>
        <w:gridCol w:w="1134"/>
      </w:tblGrid>
      <w:tr w:rsidR="00A37307" w:rsidRPr="0018188C" w14:paraId="1BBEC0DA" w14:textId="5848C401" w:rsidTr="00A37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E4AAB" w14:textId="77777777" w:rsidR="00A37307" w:rsidRPr="0018188C" w:rsidRDefault="00A37307" w:rsidP="00A37307">
            <w:pPr>
              <w:spacing w:after="0" w:line="240" w:lineRule="auto"/>
              <w:ind w:lef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B18AF" w14:textId="77777777" w:rsidR="00A37307" w:rsidRPr="0018188C" w:rsidRDefault="00A37307" w:rsidP="00A37307">
            <w:pPr>
              <w:spacing w:after="0" w:line="240" w:lineRule="auto"/>
              <w:ind w:right="-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icrosatellites</w:t>
            </w:r>
          </w:p>
        </w:tc>
      </w:tr>
      <w:tr w:rsidR="00A37307" w:rsidRPr="0018188C" w14:paraId="6DA2DA5A" w14:textId="25F93A28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92569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7D815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D34E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</w:t>
            </w:r>
          </w:p>
        </w:tc>
      </w:tr>
      <w:tr w:rsidR="00A37307" w:rsidRPr="0018188C" w14:paraId="3996713E" w14:textId="4E42CCB5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FB27F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6C9B8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5464" w14:textId="12B0A0FA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664D4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6F089" w14:textId="1A084F21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37307" w:rsidRPr="0018188C" w14:paraId="52D02F84" w14:textId="602E688F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31736" w14:textId="6669EEB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egafauna syndro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670E" w14:textId="6156F2F2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59DF" w14:textId="1AB10726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7536" w14:textId="0CFEDF8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C2E4" w14:textId="340CC490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8376" w14:textId="1AD33622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A37307" w:rsidRPr="0018188C" w14:paraId="72783FCF" w14:textId="6FCA62BD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BB924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59EB" w14:textId="73935964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60D5" w14:textId="3514A8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9184" w14:textId="748F9ABE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623E" w14:textId="59136AF3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E7DF" w14:textId="58FAC72A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5440AE9A" w14:textId="65CC5800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4D453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Pollination Mod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22BD3" w14:textId="4F006740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nemoph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2551A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78CCF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B3A77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EA6C4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21BD9FA8" w14:textId="4D7368DE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73E75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F9A8" w14:textId="015F40A1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hiropteroph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E429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BCDA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3D49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CFB1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2F3C58B1" w14:textId="6DE464A6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2A828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BBE2" w14:textId="241A114B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ntomoph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BB02" w14:textId="745C72C8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FCFE" w14:textId="19AC51B4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E244" w14:textId="5EBF13E9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12DD" w14:textId="636BB599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A37307" w:rsidRPr="0018188C" w14:paraId="51DEF0E2" w14:textId="18ED351D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33ED1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9A77" w14:textId="52F8CBE2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rnitoph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655E" w14:textId="02C7215D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A7F5" w14:textId="2C579E64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F5BE" w14:textId="36229443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7C8D" w14:textId="679E9478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A37307" w:rsidRPr="0018188C" w14:paraId="5E8A9272" w14:textId="38E7156A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BDFB2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Mating syste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166F6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x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845A6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4A2E8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386BD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4B54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4772DBE7" w14:textId="285AD3EC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107B8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1CB5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ro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B51FA" w14:textId="1AE0F87F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4E31F" w14:textId="43A9D736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040DA" w14:textId="425D4D8B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48D71" w14:textId="1074A3E4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A37307" w:rsidRPr="0018188C" w14:paraId="3CEDC0CC" w14:textId="4DDBFF97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AFB12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sz w:val="24"/>
                <w:szCs w:val="24"/>
              </w:rPr>
              <w:t>Breeding syste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EA653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oecio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9A384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2E935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EA636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B3D5C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37307" w:rsidRPr="0018188C" w14:paraId="422B892E" w14:textId="0B8C2BAA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A2BCD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1B36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oec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4658" w14:textId="49AE3B7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9328" w14:textId="3C2CD259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BF86" w14:textId="6848E025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412F" w14:textId="4ECBE74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A37307" w:rsidRPr="0018188C" w14:paraId="69EB1522" w14:textId="446EEB78" w:rsidTr="00A37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A9323" w14:textId="77777777" w:rsidR="00A37307" w:rsidRPr="0018188C" w:rsidRDefault="00A37307" w:rsidP="00A3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B6EFF" w14:textId="77777777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maphrod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66C90" w14:textId="1E8E730E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FA715" w14:textId="59E0A7F1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4C9F6" w14:textId="7F75321C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4B89C" w14:textId="4E1064C4" w:rsidR="00A37307" w:rsidRPr="0018188C" w:rsidRDefault="00A37307" w:rsidP="00A3730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</w:tbl>
    <w:p w14:paraId="1B7730E9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29A453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91E94F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B0376B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4AD4CA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D2502E" w14:textId="77777777" w:rsidR="003F68A3" w:rsidRPr="0018188C" w:rsidRDefault="003F68A3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0CAD1" w14:textId="5008FAA6" w:rsidR="00E4271A" w:rsidRPr="0018188C" w:rsidRDefault="00E4271A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BE3788" w14:textId="77777777" w:rsidR="00484FED" w:rsidRPr="0018188C" w:rsidRDefault="00484FED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DD7E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216E00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85B3B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4D4D46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9A5AAE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95C6C3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F702E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382101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6F436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E39516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DB1BD2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C73549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53FDE0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3F3160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77C86D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50E9DF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28D5A0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9804C9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FC6C8E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D861C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ECA31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4FBAE7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C2088F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CF2B37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B9D1F1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B7F939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E0BE0B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55EFCA" w14:textId="77777777" w:rsidR="00A37307" w:rsidRDefault="00A3730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F9E2B2" w14:textId="77777777" w:rsidR="00A61587" w:rsidRDefault="00A6158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7AA55F" w14:textId="77777777" w:rsidR="00A61587" w:rsidRDefault="00A6158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BA7288" w14:textId="740F2FD6" w:rsidR="00EE4E37" w:rsidRPr="0018188C" w:rsidRDefault="00484FED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t>Table S</w:t>
      </w:r>
      <w:r w:rsidR="006A2DD2" w:rsidRPr="0018188C">
        <w:rPr>
          <w:rFonts w:ascii="Times New Roman" w:hAnsi="Times New Roman" w:cs="Times New Roman"/>
          <w:b/>
          <w:sz w:val="24"/>
          <w:szCs w:val="24"/>
        </w:rPr>
        <w:t>10</w:t>
      </w:r>
      <w:r w:rsidR="00CB3E75" w:rsidRPr="0018188C">
        <w:rPr>
          <w:rFonts w:ascii="Times New Roman" w:hAnsi="Times New Roman" w:cs="Times New Roman"/>
          <w:b/>
          <w:sz w:val="24"/>
          <w:szCs w:val="24"/>
        </w:rPr>
        <w:t>.</w:t>
      </w:r>
      <w:r w:rsidR="00EE4E37" w:rsidRPr="0018188C">
        <w:rPr>
          <w:rFonts w:ascii="Times New Roman" w:hAnsi="Times New Roman" w:cs="Times New Roman"/>
          <w:sz w:val="24"/>
          <w:szCs w:val="24"/>
        </w:rPr>
        <w:t xml:space="preserve"> </w:t>
      </w:r>
      <w:r w:rsidR="00EE4E37" w:rsidRPr="0018188C">
        <w:rPr>
          <w:rFonts w:ascii="Times New Roman" w:hAnsi="Times New Roman" w:cs="Times New Roman"/>
          <w:b/>
          <w:sz w:val="24"/>
          <w:szCs w:val="24"/>
        </w:rPr>
        <w:t xml:space="preserve">Phylogenetic signal of </w:t>
      </w:r>
      <w:r w:rsidR="008E77C6">
        <w:rPr>
          <w:rFonts w:ascii="Times New Roman" w:hAnsi="Times New Roman" w:cs="Times New Roman"/>
          <w:b/>
          <w:sz w:val="24"/>
          <w:szCs w:val="24"/>
        </w:rPr>
        <w:t>megafauna</w:t>
      </w:r>
      <w:r w:rsidR="00CB3E75" w:rsidRPr="001818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587">
        <w:rPr>
          <w:rFonts w:ascii="Times New Roman" w:hAnsi="Times New Roman" w:cs="Times New Roman"/>
          <w:b/>
          <w:sz w:val="24"/>
          <w:szCs w:val="24"/>
        </w:rPr>
        <w:t xml:space="preserve">seed dispersal </w:t>
      </w:r>
      <w:r w:rsidR="00CB3E75" w:rsidRPr="0018188C">
        <w:rPr>
          <w:rFonts w:ascii="Times New Roman" w:hAnsi="Times New Roman" w:cs="Times New Roman"/>
          <w:b/>
          <w:sz w:val="24"/>
          <w:szCs w:val="24"/>
        </w:rPr>
        <w:t>syndrome</w:t>
      </w:r>
      <w:r w:rsidR="00A61587">
        <w:rPr>
          <w:rFonts w:ascii="Times New Roman" w:hAnsi="Times New Roman" w:cs="Times New Roman"/>
          <w:b/>
          <w:sz w:val="24"/>
          <w:szCs w:val="24"/>
        </w:rPr>
        <w:t>s</w:t>
      </w:r>
      <w:r w:rsidR="00CB3E75" w:rsidRPr="0018188C">
        <w:rPr>
          <w:rFonts w:ascii="Times New Roman" w:hAnsi="Times New Roman" w:cs="Times New Roman"/>
          <w:b/>
          <w:sz w:val="24"/>
          <w:szCs w:val="24"/>
        </w:rPr>
        <w:t xml:space="preserve"> and reproductive</w:t>
      </w:r>
      <w:r w:rsidR="00EE4E37" w:rsidRPr="0018188C">
        <w:rPr>
          <w:rFonts w:ascii="Times New Roman" w:hAnsi="Times New Roman" w:cs="Times New Roman"/>
          <w:b/>
          <w:sz w:val="24"/>
          <w:szCs w:val="24"/>
        </w:rPr>
        <w:t xml:space="preserve"> traits for Neotropical plants included in the </w:t>
      </w:r>
      <w:r w:rsidR="00CB3E75" w:rsidRPr="0018188C">
        <w:rPr>
          <w:rFonts w:ascii="Times New Roman" w:hAnsi="Times New Roman" w:cs="Times New Roman"/>
          <w:b/>
          <w:sz w:val="24"/>
          <w:szCs w:val="24"/>
        </w:rPr>
        <w:t>meta-</w:t>
      </w:r>
      <w:r w:rsidR="00EE4E37" w:rsidRPr="0018188C">
        <w:rPr>
          <w:rFonts w:ascii="Times New Roman" w:hAnsi="Times New Roman" w:cs="Times New Roman"/>
          <w:b/>
          <w:sz w:val="24"/>
          <w:szCs w:val="24"/>
        </w:rPr>
        <w:t>analyses using Abouheif’s proximity test of serial independence</w:t>
      </w:r>
      <w:r w:rsidR="00EE4E37" w:rsidRPr="0018188C">
        <w:rPr>
          <w:rFonts w:ascii="Times New Roman" w:hAnsi="Times New Roman" w:cs="Times New Roman"/>
          <w:sz w:val="24"/>
          <w:szCs w:val="24"/>
        </w:rPr>
        <w:t xml:space="preserve">. Values followed by </w:t>
      </w:r>
      <w:r w:rsidR="00EE4E37" w:rsidRPr="0018188C">
        <w:rPr>
          <w:rFonts w:ascii="Times New Roman" w:hAnsi="Times New Roman" w:cs="Times New Roman"/>
          <w:i/>
          <w:sz w:val="24"/>
          <w:szCs w:val="24"/>
        </w:rPr>
        <w:t>ns</w:t>
      </w:r>
      <w:r w:rsidR="00EE4E37" w:rsidRPr="0018188C">
        <w:rPr>
          <w:rFonts w:ascii="Times New Roman" w:hAnsi="Times New Roman" w:cs="Times New Roman"/>
          <w:sz w:val="24"/>
          <w:szCs w:val="24"/>
        </w:rPr>
        <w:t xml:space="preserve"> are not significant, p &gt; 0.05.</w:t>
      </w:r>
    </w:p>
    <w:p w14:paraId="4C655770" w14:textId="67F7B3D2" w:rsidR="00484FED" w:rsidRPr="0018188C" w:rsidRDefault="00484FED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D8476A" w14:textId="77777777" w:rsidR="00484FED" w:rsidRPr="0018188C" w:rsidRDefault="00484FED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8"/>
        <w:gridCol w:w="3060"/>
        <w:gridCol w:w="1530"/>
      </w:tblGrid>
      <w:tr w:rsidR="00E4271A" w:rsidRPr="0018188C" w14:paraId="6AA92651" w14:textId="77777777" w:rsidTr="00CC6281">
        <w:trPr>
          <w:trHeight w:val="332"/>
        </w:trPr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130ED" w14:textId="6938E28C" w:rsidR="00E4271A" w:rsidRPr="0018188C" w:rsidRDefault="00CB3E75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E4271A"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rai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9F54" w14:textId="77777777" w:rsidR="00E4271A" w:rsidRPr="0018188C" w:rsidRDefault="00E4271A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Observed Moran’s 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3524D" w14:textId="7C616ABF" w:rsidR="00E4271A" w:rsidRPr="0018188C" w:rsidRDefault="00482399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E4271A" w:rsidRPr="0018188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C9406D" w:rsidRPr="0018188C" w14:paraId="7C24995E" w14:textId="77777777" w:rsidTr="00CC6281">
        <w:tc>
          <w:tcPr>
            <w:tcW w:w="3618" w:type="dxa"/>
            <w:vAlign w:val="center"/>
          </w:tcPr>
          <w:p w14:paraId="35A2CCC2" w14:textId="027EA9E2" w:rsidR="00C9406D" w:rsidRPr="00F72639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>Megafauna</w:t>
            </w:r>
            <w:r w:rsidR="00E47D2A"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84FED"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>syndrome</w:t>
            </w:r>
            <w:r w:rsidR="00A61587"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3060" w:type="dxa"/>
            <w:vAlign w:val="center"/>
          </w:tcPr>
          <w:p w14:paraId="4195FAAE" w14:textId="138196B1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530" w:type="dxa"/>
            <w:vAlign w:val="center"/>
          </w:tcPr>
          <w:p w14:paraId="31BEB4A3" w14:textId="312F2109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9406D" w:rsidRPr="0018188C" w14:paraId="18D6CB4F" w14:textId="77777777" w:rsidTr="00CC6281">
        <w:tc>
          <w:tcPr>
            <w:tcW w:w="3618" w:type="dxa"/>
            <w:vAlign w:val="center"/>
          </w:tcPr>
          <w:p w14:paraId="4BE8D416" w14:textId="77777777" w:rsidR="00C9406D" w:rsidRPr="00F72639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>Pollination mode</w:t>
            </w:r>
          </w:p>
        </w:tc>
        <w:tc>
          <w:tcPr>
            <w:tcW w:w="3060" w:type="dxa"/>
            <w:vAlign w:val="center"/>
          </w:tcPr>
          <w:p w14:paraId="3E1D36B8" w14:textId="18FBC0EC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530" w:type="dxa"/>
            <w:vAlign w:val="center"/>
          </w:tcPr>
          <w:p w14:paraId="01C90BD0" w14:textId="5BB0F14D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9406D" w:rsidRPr="0018188C" w14:paraId="56B45C0C" w14:textId="77777777" w:rsidTr="00CC6281">
        <w:tc>
          <w:tcPr>
            <w:tcW w:w="3618" w:type="dxa"/>
            <w:vAlign w:val="center"/>
          </w:tcPr>
          <w:p w14:paraId="034257A4" w14:textId="77777777" w:rsidR="00C9406D" w:rsidRPr="00F72639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>Breeding system</w:t>
            </w:r>
          </w:p>
        </w:tc>
        <w:tc>
          <w:tcPr>
            <w:tcW w:w="3060" w:type="dxa"/>
            <w:vAlign w:val="center"/>
          </w:tcPr>
          <w:p w14:paraId="2328F311" w14:textId="2BE51EFB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  <w:r w:rsidR="00F8710E"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30" w:type="dxa"/>
            <w:vAlign w:val="center"/>
          </w:tcPr>
          <w:p w14:paraId="75018766" w14:textId="5D080B3D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C9406D" w:rsidRPr="0018188C" w14:paraId="0557753D" w14:textId="77777777" w:rsidTr="00CC6281">
        <w:tc>
          <w:tcPr>
            <w:tcW w:w="3618" w:type="dxa"/>
            <w:tcBorders>
              <w:bottom w:val="single" w:sz="4" w:space="0" w:color="auto"/>
            </w:tcBorders>
            <w:vAlign w:val="center"/>
          </w:tcPr>
          <w:p w14:paraId="603C2C46" w14:textId="77777777" w:rsidR="00C9406D" w:rsidRPr="00F72639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639">
              <w:rPr>
                <w:rFonts w:ascii="Times New Roman" w:hAnsi="Times New Roman" w:cs="Times New Roman"/>
                <w:b/>
                <w:sz w:val="24"/>
                <w:szCs w:val="24"/>
              </w:rPr>
              <w:t>Mating system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7F7B5331" w14:textId="7AA73A62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  <w:r w:rsidR="00F8710E"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9336FDE" w14:textId="65352A42" w:rsidR="00C9406D" w:rsidRPr="0018188C" w:rsidRDefault="00C9406D" w:rsidP="0018188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8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4E471CA3" w14:textId="77777777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170D8" w14:textId="77777777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42DBCB" w14:textId="77777777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F6E5F7" w14:textId="77777777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E13229" w14:textId="77777777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4E2B48" w14:textId="77777777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96EAF0" w14:textId="77777777" w:rsidR="00946F7C" w:rsidRPr="0018188C" w:rsidRDefault="00946F7C" w:rsidP="0018188C">
      <w:pPr>
        <w:framePr w:w="13964" w:wrap="auto" w:hAnchor="text" w:x="993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946F7C" w:rsidRPr="0018188C" w:rsidSect="00A3730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18188C">
        <w:rPr>
          <w:rFonts w:ascii="Times New Roman" w:hAnsi="Times New Roman" w:cs="Times New Roman"/>
          <w:sz w:val="24"/>
          <w:szCs w:val="24"/>
        </w:rPr>
        <w:br w:type="page"/>
      </w:r>
    </w:p>
    <w:p w14:paraId="7ADF4192" w14:textId="1F012FE3" w:rsidR="00946F7C" w:rsidRPr="0018188C" w:rsidRDefault="00946F7C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4507E8" w14:textId="49B43962" w:rsidR="00946F7C" w:rsidRPr="0018188C" w:rsidRDefault="00946F7C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3435" w:rsidRPr="0018188C">
        <w:rPr>
          <w:rFonts w:ascii="Times New Roman" w:hAnsi="Times New Roman" w:cs="Times New Roman"/>
          <w:b/>
          <w:sz w:val="24"/>
          <w:szCs w:val="24"/>
        </w:rPr>
        <w:t>S</w:t>
      </w:r>
      <w:r w:rsidR="00CB3E75" w:rsidRPr="0018188C">
        <w:rPr>
          <w:rFonts w:ascii="Times New Roman" w:hAnsi="Times New Roman" w:cs="Times New Roman"/>
          <w:b/>
          <w:sz w:val="24"/>
          <w:szCs w:val="24"/>
        </w:rPr>
        <w:t>1</w:t>
      </w:r>
      <w:r w:rsidR="00533CD2" w:rsidRPr="0018188C">
        <w:rPr>
          <w:rFonts w:ascii="Times New Roman" w:hAnsi="Times New Roman" w:cs="Times New Roman"/>
          <w:b/>
          <w:sz w:val="24"/>
          <w:szCs w:val="24"/>
        </w:rPr>
        <w:t>1</w:t>
      </w:r>
      <w:r w:rsidRPr="0018188C">
        <w:rPr>
          <w:rFonts w:ascii="Times New Roman" w:hAnsi="Times New Roman" w:cs="Times New Roman"/>
          <w:b/>
          <w:sz w:val="24"/>
          <w:szCs w:val="24"/>
        </w:rPr>
        <w:t>. Phylogenetic generalized least squares</w:t>
      </w:r>
      <w:r w:rsidR="000B7729" w:rsidRPr="0018188C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A37307">
        <w:rPr>
          <w:rFonts w:ascii="Times New Roman" w:hAnsi="Times New Roman" w:cs="Times New Roman"/>
          <w:b/>
          <w:sz w:val="24"/>
          <w:szCs w:val="24"/>
        </w:rPr>
        <w:t xml:space="preserve">genetic parameters based on </w:t>
      </w:r>
      <w:r w:rsidR="00A37307" w:rsidRPr="0018188C">
        <w:rPr>
          <w:rFonts w:ascii="Times New Roman" w:hAnsi="Times New Roman" w:cs="Times New Roman"/>
          <w:b/>
          <w:sz w:val="24"/>
          <w:szCs w:val="24"/>
        </w:rPr>
        <w:t>microsatellite</w:t>
      </w:r>
      <w:r w:rsidR="00A37307">
        <w:rPr>
          <w:rFonts w:ascii="Times New Roman" w:hAnsi="Times New Roman" w:cs="Times New Roman"/>
          <w:b/>
          <w:sz w:val="24"/>
          <w:szCs w:val="24"/>
        </w:rPr>
        <w:t xml:space="preserve"> markers 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0B7729" w:rsidRPr="0018188C">
        <w:rPr>
          <w:rFonts w:ascii="Times New Roman" w:hAnsi="Times New Roman" w:cs="Times New Roman"/>
          <w:b/>
          <w:sz w:val="24"/>
          <w:szCs w:val="24"/>
        </w:rPr>
        <w:t xml:space="preserve">all </w:t>
      </w:r>
      <w:r w:rsidR="004D3849" w:rsidRPr="0018188C">
        <w:rPr>
          <w:rFonts w:ascii="Times New Roman" w:hAnsi="Times New Roman" w:cs="Times New Roman"/>
          <w:b/>
          <w:sz w:val="24"/>
          <w:szCs w:val="24"/>
        </w:rPr>
        <w:t xml:space="preserve">species </w:t>
      </w:r>
      <w:r w:rsidR="000B7729" w:rsidRPr="0018188C">
        <w:rPr>
          <w:rFonts w:ascii="Times New Roman" w:hAnsi="Times New Roman" w:cs="Times New Roman"/>
          <w:b/>
          <w:sz w:val="24"/>
          <w:szCs w:val="24"/>
        </w:rPr>
        <w:t>data</w:t>
      </w:r>
      <w:r w:rsidR="004D3849" w:rsidRPr="0018188C">
        <w:rPr>
          <w:rFonts w:ascii="Times New Roman" w:hAnsi="Times New Roman" w:cs="Times New Roman"/>
          <w:b/>
          <w:sz w:val="24"/>
          <w:szCs w:val="24"/>
        </w:rPr>
        <w:t>set</w:t>
      </w:r>
      <w:r w:rsidRPr="0018188C">
        <w:rPr>
          <w:rFonts w:ascii="Times New Roman" w:hAnsi="Times New Roman" w:cs="Times New Roman"/>
          <w:b/>
          <w:sz w:val="24"/>
          <w:szCs w:val="24"/>
        </w:rPr>
        <w:t>.</w:t>
      </w:r>
      <w:r w:rsidRPr="0018188C">
        <w:rPr>
          <w:rFonts w:ascii="Times New Roman" w:hAnsi="Times New Roman" w:cs="Times New Roman"/>
          <w:sz w:val="24"/>
          <w:szCs w:val="24"/>
        </w:rPr>
        <w:t xml:space="preserve"> Significant values are denoted in bold. </w:t>
      </w:r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i/>
          <w:sz w:val="24"/>
          <w:szCs w:val="24"/>
        </w:rPr>
        <w:t>,</w:t>
      </w:r>
      <w:r w:rsidRPr="0018188C">
        <w:rPr>
          <w:rFonts w:ascii="Times New Roman" w:hAnsi="Times New Roman" w:cs="Times New Roman"/>
          <w:sz w:val="24"/>
          <w:szCs w:val="24"/>
        </w:rPr>
        <w:t xml:space="preserve"> genetic differentiation; </w:t>
      </w:r>
      <w:r w:rsidR="00D9451A" w:rsidRPr="0018188C">
        <w:rPr>
          <w:rFonts w:ascii="Times New Roman" w:hAnsi="Times New Roman" w:cs="Times New Roman"/>
          <w:i/>
          <w:sz w:val="24"/>
          <w:szCs w:val="24"/>
        </w:rPr>
        <w:t>Hes,</w:t>
      </w:r>
      <w:r w:rsidR="00D9451A" w:rsidRPr="0018188C">
        <w:rPr>
          <w:rFonts w:ascii="Times New Roman" w:hAnsi="Times New Roman" w:cs="Times New Roman"/>
          <w:sz w:val="24"/>
          <w:szCs w:val="24"/>
        </w:rPr>
        <w:t xml:space="preserve"> genetic diversity overall populations</w:t>
      </w:r>
      <w:r w:rsidR="000B7729" w:rsidRPr="0018188C">
        <w:rPr>
          <w:rFonts w:ascii="Times New Roman" w:hAnsi="Times New Roman" w:cs="Times New Roman"/>
          <w:sz w:val="24"/>
          <w:szCs w:val="24"/>
        </w:rPr>
        <w:t xml:space="preserve">; </w:t>
      </w:r>
      <w:r w:rsidRPr="0018188C">
        <w:rPr>
          <w:rFonts w:ascii="Times New Roman" w:hAnsi="Times New Roman" w:cs="Times New Roman"/>
          <w:sz w:val="24"/>
          <w:szCs w:val="24"/>
        </w:rPr>
        <w:t xml:space="preserve">SE, standard error. </w:t>
      </w:r>
    </w:p>
    <w:p w14:paraId="7F4D57CC" w14:textId="77777777" w:rsidR="00946F7C" w:rsidRPr="0018188C" w:rsidRDefault="00946F7C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8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559"/>
        <w:gridCol w:w="992"/>
        <w:gridCol w:w="934"/>
        <w:gridCol w:w="1610"/>
        <w:gridCol w:w="1000"/>
        <w:gridCol w:w="931"/>
      </w:tblGrid>
      <w:tr w:rsidR="00A37307" w:rsidRPr="00AF5EEF" w14:paraId="0054FEEB" w14:textId="77777777" w:rsidTr="00A3730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E2B83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2AE9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34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232E" w14:textId="7CD9946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</w:t>
            </w: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T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98330" w14:textId="43313D3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</w:t>
            </w: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 xml:space="preserve"> </w:t>
            </w:r>
          </w:p>
        </w:tc>
      </w:tr>
      <w:tr w:rsidR="00A37307" w:rsidRPr="00AF5EEF" w14:paraId="2D4950BE" w14:textId="77777777" w:rsidTr="00A3730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42F46" w14:textId="2DAFA496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ra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66939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F7AF0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C0ABF" w14:textId="03F3D391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-valu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3F1E" w14:textId="2C998D5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33F3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CA0C8" w14:textId="0A5E07CC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-valu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0F8A4" w14:textId="53B7E53C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A37307" w:rsidRPr="00AF5EEF" w14:paraId="42BB6AA9" w14:textId="77777777" w:rsidTr="00A37307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E2E0AC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AD21453" w14:textId="2AF7AD18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62BF4B" w14:textId="5BBE1F9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5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5185ED" w14:textId="1ADF06B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658B9B3B" w14:textId="791264E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37CF00DF" w14:textId="75F6829F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1B614E12" w14:textId="6B5A010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7EFCC0F5" w14:textId="76E64B7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A37307" w:rsidRPr="00AF5EEF" w14:paraId="34A0A182" w14:textId="77777777" w:rsidTr="00A37307">
        <w:tc>
          <w:tcPr>
            <w:tcW w:w="1276" w:type="dxa"/>
            <w:vMerge w:val="restart"/>
            <w:vAlign w:val="center"/>
          </w:tcPr>
          <w:p w14:paraId="45DA5C11" w14:textId="5047E36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Megafauna</w:t>
            </w:r>
            <w:r w:rsidR="00AF5EE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yndrome</w:t>
            </w:r>
            <w:r w:rsidR="00A61587"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985" w:type="dxa"/>
            <w:vAlign w:val="center"/>
          </w:tcPr>
          <w:p w14:paraId="650ADAC8" w14:textId="13ABCDC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559" w:type="dxa"/>
            <w:vAlign w:val="center"/>
          </w:tcPr>
          <w:p w14:paraId="6C7805FE" w14:textId="5CA8DABB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92" w:type="dxa"/>
            <w:vAlign w:val="center"/>
          </w:tcPr>
          <w:p w14:paraId="538ACB39" w14:textId="51B6403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3</w:t>
            </w:r>
          </w:p>
        </w:tc>
        <w:tc>
          <w:tcPr>
            <w:tcW w:w="934" w:type="dxa"/>
            <w:vAlign w:val="center"/>
          </w:tcPr>
          <w:p w14:paraId="0EA31D8E" w14:textId="57C99A40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610" w:type="dxa"/>
            <w:vAlign w:val="center"/>
          </w:tcPr>
          <w:p w14:paraId="22B18DE1" w14:textId="7DDA8DBD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00" w:type="dxa"/>
            <w:vAlign w:val="center"/>
          </w:tcPr>
          <w:p w14:paraId="109CBA8C" w14:textId="7BEA4A61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8</w:t>
            </w:r>
          </w:p>
        </w:tc>
        <w:tc>
          <w:tcPr>
            <w:tcW w:w="931" w:type="dxa"/>
            <w:vAlign w:val="center"/>
          </w:tcPr>
          <w:p w14:paraId="67AD3D1C" w14:textId="66345AF4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</w:t>
            </w:r>
          </w:p>
        </w:tc>
      </w:tr>
      <w:tr w:rsidR="00A37307" w:rsidRPr="00AF5EEF" w14:paraId="7BE3D85C" w14:textId="77777777" w:rsidTr="00A37307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160B705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659F689" w14:textId="1389911C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53B6B2" w14:textId="74F7CCB0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9484BC" w14:textId="61746C2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4EB4F15E" w14:textId="4A66FE7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0E9C9185" w14:textId="07A0CF64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27876426" w14:textId="3F40EE4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1019CE90" w14:textId="390196B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A37307" w:rsidRPr="00AF5EEF" w14:paraId="3B824A0F" w14:textId="77777777" w:rsidTr="00A37307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02CD297" w14:textId="4D429C86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ollination mod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297C705" w14:textId="29D650A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Anemophil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BACE53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8A393F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1C2D95D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4B199675" w14:textId="1DDD65FF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2FADDFE5" w14:textId="519EB38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3C73226B" w14:textId="3F8A0D4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A37307" w:rsidRPr="00AF5EEF" w14:paraId="4CF8EE04" w14:textId="77777777" w:rsidTr="00A37307">
        <w:tc>
          <w:tcPr>
            <w:tcW w:w="1276" w:type="dxa"/>
            <w:vMerge/>
            <w:vAlign w:val="center"/>
          </w:tcPr>
          <w:p w14:paraId="105FE689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A1BDB61" w14:textId="6D71F951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Chiropterophily</w:t>
            </w:r>
          </w:p>
        </w:tc>
        <w:tc>
          <w:tcPr>
            <w:tcW w:w="1559" w:type="dxa"/>
            <w:vAlign w:val="center"/>
          </w:tcPr>
          <w:p w14:paraId="29BBE843" w14:textId="50076173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8CA2BE2" w14:textId="463263A0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4" w:type="dxa"/>
            <w:vAlign w:val="center"/>
          </w:tcPr>
          <w:p w14:paraId="6F0232E6" w14:textId="1624CBB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0" w:type="dxa"/>
            <w:vAlign w:val="center"/>
          </w:tcPr>
          <w:p w14:paraId="42678B6E" w14:textId="505A8F0C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000" w:type="dxa"/>
            <w:vAlign w:val="center"/>
          </w:tcPr>
          <w:p w14:paraId="195CC7C4" w14:textId="3D2E9800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1" w:type="dxa"/>
            <w:vAlign w:val="center"/>
          </w:tcPr>
          <w:p w14:paraId="176864A6" w14:textId="2E2BDEAB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A37307" w:rsidRPr="00AF5EEF" w14:paraId="249238F2" w14:textId="77777777" w:rsidTr="00A37307">
        <w:tc>
          <w:tcPr>
            <w:tcW w:w="1276" w:type="dxa"/>
            <w:vMerge/>
            <w:vAlign w:val="center"/>
          </w:tcPr>
          <w:p w14:paraId="04CFDECE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5A34606" w14:textId="7EB8EF3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Entomophily</w:t>
            </w:r>
          </w:p>
        </w:tc>
        <w:tc>
          <w:tcPr>
            <w:tcW w:w="1559" w:type="dxa"/>
            <w:vAlign w:val="center"/>
          </w:tcPr>
          <w:p w14:paraId="53C22F11" w14:textId="0111D86D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992" w:type="dxa"/>
            <w:vAlign w:val="center"/>
          </w:tcPr>
          <w:p w14:paraId="5B9485AD" w14:textId="1AF6F13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934" w:type="dxa"/>
            <w:vAlign w:val="center"/>
          </w:tcPr>
          <w:p w14:paraId="6BD92A44" w14:textId="0E918F5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610" w:type="dxa"/>
            <w:vAlign w:val="center"/>
          </w:tcPr>
          <w:p w14:paraId="05376C8A" w14:textId="01A1A86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2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00" w:type="dxa"/>
            <w:vAlign w:val="center"/>
          </w:tcPr>
          <w:p w14:paraId="3A4BAB19" w14:textId="053C478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3</w:t>
            </w:r>
          </w:p>
        </w:tc>
        <w:tc>
          <w:tcPr>
            <w:tcW w:w="931" w:type="dxa"/>
            <w:vAlign w:val="center"/>
          </w:tcPr>
          <w:p w14:paraId="03EFA412" w14:textId="749007A3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A37307" w:rsidRPr="00AF5EEF" w14:paraId="0212CA8E" w14:textId="77777777" w:rsidTr="00A37307">
        <w:tc>
          <w:tcPr>
            <w:tcW w:w="1276" w:type="dxa"/>
            <w:vMerge/>
            <w:vAlign w:val="center"/>
          </w:tcPr>
          <w:p w14:paraId="189F712F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7C5E6AD" w14:textId="3E42520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Ornitophily</w:t>
            </w:r>
          </w:p>
        </w:tc>
        <w:tc>
          <w:tcPr>
            <w:tcW w:w="1559" w:type="dxa"/>
            <w:vAlign w:val="center"/>
          </w:tcPr>
          <w:p w14:paraId="3E2F4314" w14:textId="7AA56E01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1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92" w:type="dxa"/>
            <w:vAlign w:val="center"/>
          </w:tcPr>
          <w:p w14:paraId="362D3400" w14:textId="6AADAD88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4</w:t>
            </w:r>
          </w:p>
        </w:tc>
        <w:tc>
          <w:tcPr>
            <w:tcW w:w="934" w:type="dxa"/>
            <w:vAlign w:val="center"/>
          </w:tcPr>
          <w:p w14:paraId="7F30C6C1" w14:textId="23E71E5D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610" w:type="dxa"/>
            <w:vAlign w:val="center"/>
          </w:tcPr>
          <w:p w14:paraId="0D45C364" w14:textId="3E49F76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000" w:type="dxa"/>
            <w:vAlign w:val="center"/>
          </w:tcPr>
          <w:p w14:paraId="48658EBF" w14:textId="5481E80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31" w:type="dxa"/>
            <w:vAlign w:val="center"/>
          </w:tcPr>
          <w:p w14:paraId="7B2210CC" w14:textId="16AE6ED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</w:tr>
      <w:tr w:rsidR="00A37307" w:rsidRPr="00AF5EEF" w14:paraId="450E5EAE" w14:textId="77777777" w:rsidTr="00A37307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F2E6490" w14:textId="0708913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Mating syste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D4DC4D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1456B4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4F2455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6031D520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72CA1D64" w14:textId="1A4A8C93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ED66D54" w14:textId="67A75A92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132D0DDA" w14:textId="09825299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307" w:rsidRPr="00AF5EEF" w14:paraId="07994BE4" w14:textId="77777777" w:rsidTr="00A37307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3530D48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431555B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Outcross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3A4417F" w14:textId="625B5D73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88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71A33E" w14:textId="7E892AD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87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5904FE6" w14:textId="6F3DCDA0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7C56043E" w14:textId="719E875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20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0AEDA8A0" w14:textId="2A1B23D2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5A6ABD64" w14:textId="6E39E5AF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A37307" w:rsidRPr="00AF5EEF" w14:paraId="54BCDE68" w14:textId="77777777" w:rsidTr="00A37307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C5E8274" w14:textId="5D82655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Breeding syste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0BF80EC" w14:textId="4A4C8AA0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oecio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C1A871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67AE33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0992A862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5A526083" w14:textId="71BCFB8D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254D622D" w14:textId="1F1E8ABB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24BC10FF" w14:textId="2149967A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7307" w:rsidRPr="00AF5EEF" w14:paraId="398C1CDF" w14:textId="77777777" w:rsidTr="00A37307">
        <w:tc>
          <w:tcPr>
            <w:tcW w:w="1276" w:type="dxa"/>
            <w:vMerge/>
            <w:vAlign w:val="center"/>
          </w:tcPr>
          <w:p w14:paraId="6CAD2C2C" w14:textId="77777777" w:rsidR="00A37307" w:rsidRPr="00F72639" w:rsidRDefault="00A37307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A848AF8" w14:textId="756EF18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noecious</w:t>
            </w:r>
          </w:p>
        </w:tc>
        <w:tc>
          <w:tcPr>
            <w:tcW w:w="1559" w:type="dxa"/>
            <w:vAlign w:val="center"/>
          </w:tcPr>
          <w:p w14:paraId="59D43704" w14:textId="037B95B4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992" w:type="dxa"/>
            <w:vAlign w:val="center"/>
          </w:tcPr>
          <w:p w14:paraId="3D4F7603" w14:textId="338BF14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34" w:type="dxa"/>
            <w:vAlign w:val="center"/>
          </w:tcPr>
          <w:p w14:paraId="2C6F1799" w14:textId="1AB3B5A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610" w:type="dxa"/>
            <w:vAlign w:val="center"/>
          </w:tcPr>
          <w:p w14:paraId="3CE91F80" w14:textId="702D9499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000" w:type="dxa"/>
            <w:vAlign w:val="center"/>
          </w:tcPr>
          <w:p w14:paraId="566A3FF3" w14:textId="763EB1BF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931" w:type="dxa"/>
            <w:vAlign w:val="center"/>
          </w:tcPr>
          <w:p w14:paraId="45242DEF" w14:textId="5E35E3E5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</w:tr>
      <w:tr w:rsidR="00A37307" w:rsidRPr="00AF5EEF" w14:paraId="0179E54E" w14:textId="77777777" w:rsidTr="00A37307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1C10B07" w14:textId="77777777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D0DA72" w14:textId="3C353E08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maphrodi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590527" w14:textId="2DF3E6C4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279CC8" w14:textId="7B4D0D2D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0CB688EA" w14:textId="55FF700E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51AF2DD5" w14:textId="1D97E154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6</w:t>
            </w: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487E2064" w14:textId="5474BD9A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9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29AD7844" w14:textId="1D9AAEFD" w:rsidR="00A37307" w:rsidRPr="00F72639" w:rsidRDefault="00A37307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</w:tr>
    </w:tbl>
    <w:p w14:paraId="535A89B6" w14:textId="305F997D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61DF43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BEE681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9DC28B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3D4D0D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C1BD9F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1C2286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1D01D5" w14:textId="77777777" w:rsidR="00F93435" w:rsidRPr="0018188C" w:rsidRDefault="00F9343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DC284B" w14:textId="77777777" w:rsidR="00F93435" w:rsidRPr="0018188C" w:rsidRDefault="00F9343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02658A" w14:textId="77777777" w:rsidR="00F93435" w:rsidRPr="0018188C" w:rsidRDefault="00F9343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6561EB" w14:textId="77777777" w:rsidR="002B6BF7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EB7E8B" w14:textId="77777777" w:rsidR="00F72639" w:rsidRDefault="00F72639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629E13" w14:textId="77777777" w:rsidR="00F72639" w:rsidRPr="0018188C" w:rsidRDefault="00F72639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6A5C4C" w14:textId="77777777" w:rsidR="002B6BF7" w:rsidRPr="0018188C" w:rsidRDefault="002B6BF7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591226" w14:textId="5DD6A7A6" w:rsidR="000B1C39" w:rsidRPr="0018188C" w:rsidRDefault="000B1C39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818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93435" w:rsidRPr="0018188C">
        <w:rPr>
          <w:rFonts w:ascii="Times New Roman" w:hAnsi="Times New Roman" w:cs="Times New Roman"/>
          <w:b/>
          <w:sz w:val="24"/>
          <w:szCs w:val="24"/>
        </w:rPr>
        <w:t>S12</w:t>
      </w:r>
      <w:r w:rsidRPr="0018188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375B6" w:rsidRPr="0018188C">
        <w:rPr>
          <w:rFonts w:ascii="Times New Roman" w:hAnsi="Times New Roman" w:cs="Times New Roman"/>
          <w:b/>
          <w:sz w:val="24"/>
          <w:szCs w:val="24"/>
        </w:rPr>
        <w:t xml:space="preserve">Phylogenetic generalized least squares for </w:t>
      </w:r>
      <w:r w:rsidR="00A37307">
        <w:rPr>
          <w:rFonts w:ascii="Times New Roman" w:hAnsi="Times New Roman" w:cs="Times New Roman"/>
          <w:b/>
          <w:sz w:val="24"/>
          <w:szCs w:val="24"/>
        </w:rPr>
        <w:t xml:space="preserve">genetic parameters based on </w:t>
      </w:r>
      <w:r w:rsidR="00A37307" w:rsidRPr="0018188C">
        <w:rPr>
          <w:rFonts w:ascii="Times New Roman" w:hAnsi="Times New Roman" w:cs="Times New Roman"/>
          <w:b/>
          <w:sz w:val="24"/>
          <w:szCs w:val="24"/>
        </w:rPr>
        <w:t>microsatellite</w:t>
      </w:r>
      <w:r w:rsidR="00A37307">
        <w:rPr>
          <w:rFonts w:ascii="Times New Roman" w:hAnsi="Times New Roman" w:cs="Times New Roman"/>
          <w:b/>
          <w:sz w:val="24"/>
          <w:szCs w:val="24"/>
        </w:rPr>
        <w:t xml:space="preserve"> markers for</w:t>
      </w:r>
      <w:r w:rsidR="00226700" w:rsidRPr="0018188C">
        <w:rPr>
          <w:rFonts w:ascii="Times New Roman" w:hAnsi="Times New Roman" w:cs="Times New Roman"/>
          <w:b/>
          <w:sz w:val="24"/>
          <w:szCs w:val="24"/>
        </w:rPr>
        <w:t xml:space="preserve"> zoochoric</w:t>
      </w:r>
      <w:r w:rsidR="00E375B6" w:rsidRPr="001818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3A91" w:rsidRPr="0018188C">
        <w:rPr>
          <w:rFonts w:ascii="Times New Roman" w:hAnsi="Times New Roman" w:cs="Times New Roman"/>
          <w:b/>
          <w:sz w:val="24"/>
          <w:szCs w:val="24"/>
        </w:rPr>
        <w:t>and mammal dispersed species</w:t>
      </w:r>
      <w:r w:rsidRPr="0018188C">
        <w:rPr>
          <w:rFonts w:ascii="Times New Roman" w:hAnsi="Times New Roman" w:cs="Times New Roman"/>
          <w:b/>
          <w:sz w:val="24"/>
          <w:szCs w:val="24"/>
        </w:rPr>
        <w:t>.</w:t>
      </w:r>
      <w:r w:rsidRPr="0018188C">
        <w:rPr>
          <w:rFonts w:ascii="Times New Roman" w:hAnsi="Times New Roman" w:cs="Times New Roman"/>
          <w:sz w:val="24"/>
          <w:szCs w:val="24"/>
        </w:rPr>
        <w:t xml:space="preserve"> Significant values are denoted in bold. </w:t>
      </w:r>
      <w:r w:rsidRPr="0018188C">
        <w:rPr>
          <w:rFonts w:ascii="Times New Roman" w:hAnsi="Times New Roman" w:cs="Times New Roman"/>
          <w:i/>
          <w:sz w:val="24"/>
          <w:szCs w:val="24"/>
        </w:rPr>
        <w:t>F</w:t>
      </w:r>
      <w:r w:rsidRPr="0018188C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8188C">
        <w:rPr>
          <w:rFonts w:ascii="Times New Roman" w:hAnsi="Times New Roman" w:cs="Times New Roman"/>
          <w:i/>
          <w:sz w:val="24"/>
          <w:szCs w:val="24"/>
        </w:rPr>
        <w:t>,</w:t>
      </w:r>
      <w:r w:rsidRPr="0018188C">
        <w:rPr>
          <w:rFonts w:ascii="Times New Roman" w:hAnsi="Times New Roman" w:cs="Times New Roman"/>
          <w:sz w:val="24"/>
          <w:szCs w:val="24"/>
        </w:rPr>
        <w:t xml:space="preserve"> genetic differentiation; </w:t>
      </w:r>
      <w:r w:rsidR="00226700" w:rsidRPr="0018188C">
        <w:rPr>
          <w:rFonts w:ascii="Times New Roman" w:hAnsi="Times New Roman" w:cs="Times New Roman"/>
          <w:i/>
          <w:sz w:val="24"/>
          <w:szCs w:val="24"/>
        </w:rPr>
        <w:t>He</w:t>
      </w:r>
      <w:r w:rsidRPr="0018188C">
        <w:rPr>
          <w:rFonts w:ascii="Times New Roman" w:hAnsi="Times New Roman" w:cs="Times New Roman"/>
          <w:i/>
          <w:sz w:val="24"/>
          <w:szCs w:val="24"/>
        </w:rPr>
        <w:t>,</w:t>
      </w:r>
      <w:r w:rsidRPr="0018188C">
        <w:rPr>
          <w:rFonts w:ascii="Times New Roman" w:hAnsi="Times New Roman" w:cs="Times New Roman"/>
          <w:sz w:val="24"/>
          <w:szCs w:val="24"/>
        </w:rPr>
        <w:t xml:space="preserve"> genetic diversity overall populations</w:t>
      </w:r>
      <w:r w:rsidR="00226700" w:rsidRPr="0018188C">
        <w:rPr>
          <w:rFonts w:ascii="Times New Roman" w:hAnsi="Times New Roman" w:cs="Times New Roman"/>
          <w:sz w:val="24"/>
          <w:szCs w:val="24"/>
        </w:rPr>
        <w:t>;</w:t>
      </w:r>
      <w:r w:rsidR="00033226" w:rsidRPr="0018188C">
        <w:rPr>
          <w:rFonts w:ascii="Times New Roman" w:hAnsi="Times New Roman" w:cs="Times New Roman"/>
          <w:sz w:val="24"/>
          <w:szCs w:val="24"/>
        </w:rPr>
        <w:t xml:space="preserve"> SE, standard error.</w:t>
      </w:r>
    </w:p>
    <w:p w14:paraId="192918A3" w14:textId="77777777" w:rsidR="000B1C39" w:rsidRPr="0018188C" w:rsidRDefault="000B1C39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A2E055" w14:textId="77777777" w:rsidR="000B1C39" w:rsidRPr="0018188C" w:rsidRDefault="000B1C39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026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1842"/>
        <w:gridCol w:w="993"/>
        <w:gridCol w:w="992"/>
        <w:gridCol w:w="1843"/>
        <w:gridCol w:w="992"/>
        <w:gridCol w:w="992"/>
        <w:gridCol w:w="1843"/>
        <w:gridCol w:w="992"/>
        <w:gridCol w:w="992"/>
      </w:tblGrid>
      <w:tr w:rsidR="001B3A91" w:rsidRPr="00AF5EEF" w14:paraId="55BF0C6C" w14:textId="77777777" w:rsidTr="00CC628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AEF9" w14:textId="77777777" w:rsidR="001B3A91" w:rsidRPr="00F72639" w:rsidRDefault="001B3A91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2A92" w14:textId="77777777" w:rsidR="001B3A91" w:rsidRPr="00F72639" w:rsidRDefault="001B3A91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CB0F2" w14:textId="29AD544F" w:rsidR="001B3A91" w:rsidRPr="00F72639" w:rsidRDefault="001B3A91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Zoochoric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8772" w14:textId="08A2389A" w:rsidR="001B3A91" w:rsidRPr="00F72639" w:rsidRDefault="001B3A91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Mammals</w:t>
            </w:r>
          </w:p>
        </w:tc>
      </w:tr>
      <w:tr w:rsidR="003C52CC" w:rsidRPr="00AF5EEF" w14:paraId="40526C8D" w14:textId="565CE2F9" w:rsidTr="00CC628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6EF05" w14:textId="77777777" w:rsidR="003C52CC" w:rsidRPr="00F72639" w:rsidRDefault="003C52CC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6889" w14:textId="77777777" w:rsidR="003C52CC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321D1" w14:textId="308FDB68" w:rsidR="003C52CC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</w:t>
            </w: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24CA" w14:textId="19E0FBC7" w:rsidR="003C52CC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50CF" w14:textId="3D8E4393" w:rsidR="003C52CC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e</w:t>
            </w:r>
          </w:p>
        </w:tc>
      </w:tr>
      <w:tr w:rsidR="003C52CC" w:rsidRPr="00AF5EEF" w14:paraId="6E5BBA65" w14:textId="7034F3AE" w:rsidTr="00CC628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B460C" w14:textId="4828F49E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4A03CE"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ra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189E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C5292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778A" w14:textId="79B358F3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ED46F" w14:textId="70C1CCF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85DFE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D7E6" w14:textId="49D21EED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991DB" w14:textId="22AA349C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6BDF5" w14:textId="5BE7EEF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5F9B9" w14:textId="3C96F544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55C4A" w14:textId="1A6A2BBB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3C52CC" w:rsidRPr="00AF5EEF" w14:paraId="4B9ACE72" w14:textId="436242F2" w:rsidTr="00CC6281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0AA7DB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3D65D71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DC92AF" w14:textId="7764455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0F40EA7" w14:textId="1C7E1496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E2F6A8" w14:textId="2BE8715F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1D6AA4" w14:textId="6A272956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7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90E6BA" w14:textId="730C7CC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F03C8C" w14:textId="411C02C3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EC4AD5" w14:textId="2CE419FF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CF7157" w14:textId="46CC65C1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AF235E" w14:textId="2A68887D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C52CC" w:rsidRPr="00AF5EEF" w14:paraId="426D8FE9" w14:textId="78ECA4BD" w:rsidTr="00CC6281">
        <w:tc>
          <w:tcPr>
            <w:tcW w:w="1560" w:type="dxa"/>
            <w:vMerge w:val="restart"/>
            <w:vAlign w:val="center"/>
          </w:tcPr>
          <w:p w14:paraId="0CEED404" w14:textId="3963C77F" w:rsidR="004A03CE" w:rsidRPr="00F72639" w:rsidRDefault="00F72639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gafauna</w:t>
            </w:r>
            <w:r w:rsidR="004A03CE"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yndrome</w:t>
            </w:r>
            <w:r w:rsidR="00A61587"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985" w:type="dxa"/>
            <w:vAlign w:val="center"/>
          </w:tcPr>
          <w:p w14:paraId="414866CF" w14:textId="471E7712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842" w:type="dxa"/>
            <w:vAlign w:val="center"/>
          </w:tcPr>
          <w:p w14:paraId="4B3E95D0" w14:textId="2D26EFBE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5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93" w:type="dxa"/>
            <w:vAlign w:val="center"/>
          </w:tcPr>
          <w:p w14:paraId="3B063B75" w14:textId="0F5209CE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49</w:t>
            </w:r>
          </w:p>
        </w:tc>
        <w:tc>
          <w:tcPr>
            <w:tcW w:w="992" w:type="dxa"/>
            <w:vAlign w:val="center"/>
          </w:tcPr>
          <w:p w14:paraId="7923CABF" w14:textId="594ED1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843" w:type="dxa"/>
            <w:vAlign w:val="center"/>
          </w:tcPr>
          <w:p w14:paraId="6D25FA05" w14:textId="1709F7AC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92" w:type="dxa"/>
            <w:vAlign w:val="center"/>
          </w:tcPr>
          <w:p w14:paraId="64F57CBD" w14:textId="6AA2C14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92" w:type="dxa"/>
            <w:vAlign w:val="center"/>
          </w:tcPr>
          <w:p w14:paraId="38BF404B" w14:textId="00DE148B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843" w:type="dxa"/>
            <w:vAlign w:val="center"/>
          </w:tcPr>
          <w:p w14:paraId="2C377013" w14:textId="5E34E302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6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992" w:type="dxa"/>
            <w:vAlign w:val="center"/>
          </w:tcPr>
          <w:p w14:paraId="115EE448" w14:textId="0748E20E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8</w:t>
            </w:r>
          </w:p>
        </w:tc>
        <w:tc>
          <w:tcPr>
            <w:tcW w:w="992" w:type="dxa"/>
            <w:vAlign w:val="center"/>
          </w:tcPr>
          <w:p w14:paraId="2978CD77" w14:textId="1214E0DF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</w:tr>
      <w:tr w:rsidR="003C52CC" w:rsidRPr="00AF5EEF" w14:paraId="5F07DDFD" w14:textId="1A6F09CD" w:rsidTr="00CC628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036A7E7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D3FC9E" w14:textId="5BC88BFD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E8F1FFB" w14:textId="74B2656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CA953B" w14:textId="7AE998CD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CBE95A" w14:textId="6E97F611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2C3F158" w14:textId="56C7E54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0E9A08" w14:textId="4DB3E5C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37EF4F" w14:textId="0982EF5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9044A41" w14:textId="2DF5B924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C00925" w14:textId="46037DD0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D7C076" w14:textId="0EFE7440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3C52CC" w:rsidRPr="00AF5EEF" w14:paraId="377E9FC0" w14:textId="5FFF312D" w:rsidTr="00CC628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BDC1823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Pollination mod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96DFC3" w14:textId="1D77FB71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Anemophil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8132F02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FF1A2C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9BD788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A87C89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BE5EA0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40E536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3B20BE" w14:textId="15C3438F" w:rsidR="004A03CE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2AAC79" w14:textId="0CDA056E" w:rsidR="004A03CE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0E8208" w14:textId="4FF53408" w:rsidR="004A03CE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C52CC" w:rsidRPr="00AF5EEF" w14:paraId="16648CC7" w14:textId="339F6252" w:rsidTr="00CC6281">
        <w:tc>
          <w:tcPr>
            <w:tcW w:w="1560" w:type="dxa"/>
            <w:vMerge/>
            <w:vAlign w:val="center"/>
          </w:tcPr>
          <w:p w14:paraId="0FC35B2D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48D7954" w14:textId="7BD8DB5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Chiropterophily</w:t>
            </w:r>
          </w:p>
        </w:tc>
        <w:tc>
          <w:tcPr>
            <w:tcW w:w="1842" w:type="dxa"/>
            <w:vAlign w:val="center"/>
          </w:tcPr>
          <w:p w14:paraId="52747D42" w14:textId="72ECA7AD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59F61C79" w14:textId="7BE995CC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1AF4372" w14:textId="4B24C059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BBB3F0F" w14:textId="5BF3FF4E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96F09B3" w14:textId="3A963F8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3D3FD67" w14:textId="31102956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D157DB4" w14:textId="7F0380AA" w:rsidR="004A03CE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19E999C" w14:textId="446BF10B" w:rsidR="004A03CE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48BAF78" w14:textId="7C0B136D" w:rsidR="004A03CE" w:rsidRPr="00F72639" w:rsidRDefault="003C52CC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3C52CC" w:rsidRPr="00AF5EEF" w14:paraId="0FCE4A58" w14:textId="7DD75399" w:rsidTr="00CC6281">
        <w:tc>
          <w:tcPr>
            <w:tcW w:w="1560" w:type="dxa"/>
            <w:vMerge/>
            <w:vAlign w:val="center"/>
          </w:tcPr>
          <w:p w14:paraId="2A796DE9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F7A3F4A" w14:textId="661EFAE2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Entomophily</w:t>
            </w:r>
          </w:p>
        </w:tc>
        <w:tc>
          <w:tcPr>
            <w:tcW w:w="1842" w:type="dxa"/>
            <w:vAlign w:val="center"/>
          </w:tcPr>
          <w:p w14:paraId="6697CD4B" w14:textId="33C77F3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93" w:type="dxa"/>
            <w:vAlign w:val="center"/>
          </w:tcPr>
          <w:p w14:paraId="68ABAD4E" w14:textId="5F5A8B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992" w:type="dxa"/>
            <w:vAlign w:val="center"/>
          </w:tcPr>
          <w:p w14:paraId="1D247B3B" w14:textId="2FA53ABC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843" w:type="dxa"/>
            <w:vAlign w:val="center"/>
          </w:tcPr>
          <w:p w14:paraId="1B983D82" w14:textId="7C97C53D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17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8</w:t>
            </w:r>
          </w:p>
        </w:tc>
        <w:tc>
          <w:tcPr>
            <w:tcW w:w="992" w:type="dxa"/>
            <w:vAlign w:val="center"/>
          </w:tcPr>
          <w:p w14:paraId="3A7C6B1C" w14:textId="2B1D4909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.927</w:t>
            </w:r>
          </w:p>
        </w:tc>
        <w:tc>
          <w:tcPr>
            <w:tcW w:w="992" w:type="dxa"/>
            <w:vAlign w:val="center"/>
          </w:tcPr>
          <w:p w14:paraId="5225E491" w14:textId="78E010A9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62</w:t>
            </w:r>
          </w:p>
        </w:tc>
        <w:tc>
          <w:tcPr>
            <w:tcW w:w="1843" w:type="dxa"/>
            <w:vAlign w:val="center"/>
          </w:tcPr>
          <w:p w14:paraId="2E5F8C0A" w14:textId="3B9957C0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0.155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992" w:type="dxa"/>
            <w:vAlign w:val="center"/>
          </w:tcPr>
          <w:p w14:paraId="19A03A70" w14:textId="7C86C621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.752</w:t>
            </w:r>
          </w:p>
        </w:tc>
        <w:tc>
          <w:tcPr>
            <w:tcW w:w="992" w:type="dxa"/>
            <w:vAlign w:val="center"/>
          </w:tcPr>
          <w:p w14:paraId="48AF1FF3" w14:textId="1884E092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2</w:t>
            </w:r>
          </w:p>
        </w:tc>
      </w:tr>
      <w:tr w:rsidR="003C52CC" w:rsidRPr="00AF5EEF" w14:paraId="270A9207" w14:textId="0169816D" w:rsidTr="00CC628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806C691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6FC9626" w14:textId="2F97B322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Ornitophil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F01B9BD" w14:textId="4C05345B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1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03F6732" w14:textId="70CB045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66B357" w14:textId="3772EA88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FB0A11" w14:textId="4255D05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BDF282" w14:textId="46EC2E76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0D583D" w14:textId="6DBF4380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E1632F" w14:textId="0F48F25E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208146" w14:textId="596BD2DA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96E566" w14:textId="3CA7FFAE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</w:tr>
      <w:tr w:rsidR="003C52CC" w:rsidRPr="00AF5EEF" w14:paraId="533675A2" w14:textId="02EB59BE" w:rsidTr="00CC628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035B6F0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Mating syste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7B7DCBE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39C50C6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D3770C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8AED43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9BCFE62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779D51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DAEA3E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81B060B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FD2048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DE8B3E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C52CC" w:rsidRPr="00AF5EEF" w14:paraId="63892632" w14:textId="09908C5E" w:rsidTr="00CC628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B4BAD01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138E172" w14:textId="77777777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Outcross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E2DA36A" w14:textId="690D4335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5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7E2DA8D" w14:textId="4A97733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3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E6F9D0" w14:textId="2F2C5FD9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C0A68F1" w14:textId="271FB4DF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68D139" w14:textId="451FFF3C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2F5239" w14:textId="778F7B3B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24A59A" w14:textId="3B8B4B6E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8CC5F7" w14:textId="69D980B8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65972B" w14:textId="582BF0CD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</w:tr>
      <w:tr w:rsidR="003C52CC" w:rsidRPr="00AF5EEF" w14:paraId="702B2DBF" w14:textId="1964F5C2" w:rsidTr="00CC6281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B41BB" w14:textId="7815C95D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hAnsi="Times New Roman" w:cs="Times New Roman"/>
                <w:b/>
                <w:sz w:val="16"/>
                <w:szCs w:val="16"/>
              </w:rPr>
              <w:t>Breeding syste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C65562F" w14:textId="17FB0333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oeciou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6A82C35" w14:textId="28C1E023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CB4ACA5" w14:textId="30C05544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50030B" w14:textId="5D93CE2B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A91934F" w14:textId="36FE0692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CD477E" w14:textId="4A4ED373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3C881D" w14:textId="4D12B666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069263" w14:textId="61EC35CD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E9EF11" w14:textId="3DD8F601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34E29A" w14:textId="476259DB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C52CC" w:rsidRPr="00AF5EEF" w14:paraId="44E37CAB" w14:textId="74E60097" w:rsidTr="00CC628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386D91F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74440EC" w14:textId="13B672F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noecious</w:t>
            </w:r>
          </w:p>
        </w:tc>
        <w:tc>
          <w:tcPr>
            <w:tcW w:w="1842" w:type="dxa"/>
            <w:vAlign w:val="center"/>
          </w:tcPr>
          <w:p w14:paraId="007B5C3B" w14:textId="0A05B60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993" w:type="dxa"/>
            <w:vAlign w:val="center"/>
          </w:tcPr>
          <w:p w14:paraId="178DE348" w14:textId="00F9C3CE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992" w:type="dxa"/>
            <w:vAlign w:val="center"/>
          </w:tcPr>
          <w:p w14:paraId="3954FC34" w14:textId="08D969EA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843" w:type="dxa"/>
            <w:vAlign w:val="center"/>
          </w:tcPr>
          <w:p w14:paraId="0C5C1AF7" w14:textId="53124D32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92" w:type="dxa"/>
            <w:vAlign w:val="center"/>
          </w:tcPr>
          <w:p w14:paraId="44833D36" w14:textId="24877A14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992" w:type="dxa"/>
            <w:vAlign w:val="center"/>
          </w:tcPr>
          <w:p w14:paraId="79D02564" w14:textId="7C6320D6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843" w:type="dxa"/>
            <w:vAlign w:val="center"/>
          </w:tcPr>
          <w:p w14:paraId="346BACF8" w14:textId="54CB9DD4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992" w:type="dxa"/>
            <w:vAlign w:val="center"/>
          </w:tcPr>
          <w:p w14:paraId="16A1C5E4" w14:textId="45419AF4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6</w:t>
            </w:r>
          </w:p>
        </w:tc>
        <w:tc>
          <w:tcPr>
            <w:tcW w:w="992" w:type="dxa"/>
            <w:vAlign w:val="center"/>
          </w:tcPr>
          <w:p w14:paraId="36B1881C" w14:textId="04DAC531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</w:tr>
      <w:tr w:rsidR="003C52CC" w:rsidRPr="00AF5EEF" w14:paraId="3006EE34" w14:textId="53BF5956" w:rsidTr="00CC628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6327EB1" w14:textId="77777777" w:rsidR="004A03CE" w:rsidRPr="00F72639" w:rsidRDefault="004A03CE" w:rsidP="0018188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A332C96" w14:textId="5965A42E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maphrodi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84239A0" w14:textId="47666F62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FA9A5BC" w14:textId="17C0F2B4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480BBE" w14:textId="602BA750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F747F9" w14:textId="6F884724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9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90EE07" w14:textId="01EFAE34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0862D4" w14:textId="62FAA920" w:rsidR="004A03CE" w:rsidRPr="00F72639" w:rsidRDefault="004A03CE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B34F44" w14:textId="2A16BC46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2</w:t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B1"/>
            </w:r>
            <w:r w:rsidRPr="00F72639">
              <w:rPr>
                <w:rFonts w:ascii="Times New Roman" w:eastAsia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92FD79" w14:textId="00E24E19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D316CD" w14:textId="57CB8D71" w:rsidR="004A03CE" w:rsidRPr="00F72639" w:rsidRDefault="001B3A91" w:rsidP="00181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6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</w:tr>
    </w:tbl>
    <w:p w14:paraId="7B8502C7" w14:textId="77777777" w:rsidR="000B1C39" w:rsidRPr="0018188C" w:rsidRDefault="000B1C39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B60F14" w14:textId="77777777" w:rsidR="000B1C39" w:rsidRPr="0018188C" w:rsidRDefault="000B1C39" w:rsidP="001818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6D17EB" w14:textId="55617903" w:rsidR="000B1C39" w:rsidRDefault="000B1C39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F0FDB7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423444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DBE5ED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108B0B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6ACA36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DC70AD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DB8ED0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02A60C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8BDCE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63818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22BA4D" w14:textId="77777777" w:rsidR="000A0F55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E74FE" w14:textId="77777777" w:rsidR="000A0F55" w:rsidRPr="0018188C" w:rsidRDefault="000A0F55" w:rsidP="001818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A0F55" w:rsidRPr="0018188C" w:rsidSect="00E45F4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4B695" w14:textId="77777777" w:rsidR="00A404BC" w:rsidRDefault="00A404BC" w:rsidP="00B21A26">
      <w:pPr>
        <w:spacing w:after="0" w:line="240" w:lineRule="auto"/>
      </w:pPr>
      <w:r>
        <w:separator/>
      </w:r>
    </w:p>
  </w:endnote>
  <w:endnote w:type="continuationSeparator" w:id="0">
    <w:p w14:paraId="42591AC4" w14:textId="77777777" w:rsidR="00A404BC" w:rsidRDefault="00A404BC" w:rsidP="00B21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58954" w14:textId="77777777" w:rsidR="00A404BC" w:rsidRDefault="00A404BC" w:rsidP="00B21A26">
      <w:pPr>
        <w:spacing w:after="0" w:line="240" w:lineRule="auto"/>
      </w:pPr>
      <w:r>
        <w:separator/>
      </w:r>
    </w:p>
  </w:footnote>
  <w:footnote w:type="continuationSeparator" w:id="0">
    <w:p w14:paraId="7EC90DBA" w14:textId="77777777" w:rsidR="00A404BC" w:rsidRDefault="00A404BC" w:rsidP="00B21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E4709" w14:textId="77777777" w:rsidR="00A404BC" w:rsidRDefault="00A404BC" w:rsidP="00B21A2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54214D" w14:textId="77777777" w:rsidR="00A404BC" w:rsidRDefault="00A404BC" w:rsidP="00B21A2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BD9E9" w14:textId="77777777" w:rsidR="00A404BC" w:rsidRDefault="00A404BC" w:rsidP="00B21A2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0B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A9D5CC" w14:textId="77777777" w:rsidR="00A404BC" w:rsidRDefault="00A404BC" w:rsidP="00B21A2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D2110"/>
    <w:multiLevelType w:val="hybridMultilevel"/>
    <w:tmpl w:val="555C007E"/>
    <w:lvl w:ilvl="0" w:tplc="D584DB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471"/>
    <w:rsid w:val="000135AC"/>
    <w:rsid w:val="000149AE"/>
    <w:rsid w:val="00030696"/>
    <w:rsid w:val="00033226"/>
    <w:rsid w:val="00040974"/>
    <w:rsid w:val="000456DF"/>
    <w:rsid w:val="0005041D"/>
    <w:rsid w:val="00065936"/>
    <w:rsid w:val="000716CE"/>
    <w:rsid w:val="00094286"/>
    <w:rsid w:val="000A0F55"/>
    <w:rsid w:val="000A297F"/>
    <w:rsid w:val="000B1C39"/>
    <w:rsid w:val="000B6D65"/>
    <w:rsid w:val="000B7729"/>
    <w:rsid w:val="000D2BC4"/>
    <w:rsid w:val="000E3A22"/>
    <w:rsid w:val="000E4180"/>
    <w:rsid w:val="000E543B"/>
    <w:rsid w:val="000E7735"/>
    <w:rsid w:val="00114186"/>
    <w:rsid w:val="00130AB8"/>
    <w:rsid w:val="001450CC"/>
    <w:rsid w:val="00157874"/>
    <w:rsid w:val="00165263"/>
    <w:rsid w:val="0016531F"/>
    <w:rsid w:val="00167E7E"/>
    <w:rsid w:val="00170147"/>
    <w:rsid w:val="0017474D"/>
    <w:rsid w:val="001752E4"/>
    <w:rsid w:val="0018188C"/>
    <w:rsid w:val="00184058"/>
    <w:rsid w:val="001A0A81"/>
    <w:rsid w:val="001B0118"/>
    <w:rsid w:val="001B29F6"/>
    <w:rsid w:val="001B3A91"/>
    <w:rsid w:val="001D6C81"/>
    <w:rsid w:val="001F2333"/>
    <w:rsid w:val="001F2DA0"/>
    <w:rsid w:val="001F2FBA"/>
    <w:rsid w:val="001F7A45"/>
    <w:rsid w:val="00206385"/>
    <w:rsid w:val="0022146A"/>
    <w:rsid w:val="002256D5"/>
    <w:rsid w:val="00226700"/>
    <w:rsid w:val="00240C5C"/>
    <w:rsid w:val="00247FC3"/>
    <w:rsid w:val="002602FA"/>
    <w:rsid w:val="00270470"/>
    <w:rsid w:val="00281C8E"/>
    <w:rsid w:val="00296A3F"/>
    <w:rsid w:val="002A3206"/>
    <w:rsid w:val="002A6D27"/>
    <w:rsid w:val="002B6BF7"/>
    <w:rsid w:val="002E1424"/>
    <w:rsid w:val="002E45A0"/>
    <w:rsid w:val="002F200F"/>
    <w:rsid w:val="002F220D"/>
    <w:rsid w:val="002F4F3C"/>
    <w:rsid w:val="002F7DB1"/>
    <w:rsid w:val="00302994"/>
    <w:rsid w:val="00305D2E"/>
    <w:rsid w:val="00316728"/>
    <w:rsid w:val="00321824"/>
    <w:rsid w:val="00321EA2"/>
    <w:rsid w:val="0032555A"/>
    <w:rsid w:val="0033132C"/>
    <w:rsid w:val="00334138"/>
    <w:rsid w:val="00341F24"/>
    <w:rsid w:val="00342B44"/>
    <w:rsid w:val="00343CA8"/>
    <w:rsid w:val="003922CD"/>
    <w:rsid w:val="003950C2"/>
    <w:rsid w:val="00396868"/>
    <w:rsid w:val="003A6892"/>
    <w:rsid w:val="003B7E36"/>
    <w:rsid w:val="003C2AB6"/>
    <w:rsid w:val="003C52CC"/>
    <w:rsid w:val="003D453C"/>
    <w:rsid w:val="003D4604"/>
    <w:rsid w:val="003D7334"/>
    <w:rsid w:val="003E4154"/>
    <w:rsid w:val="003E71A6"/>
    <w:rsid w:val="003E7D02"/>
    <w:rsid w:val="003F36C4"/>
    <w:rsid w:val="003F558D"/>
    <w:rsid w:val="003F68A3"/>
    <w:rsid w:val="0040203C"/>
    <w:rsid w:val="0040290F"/>
    <w:rsid w:val="00402A4B"/>
    <w:rsid w:val="004123C9"/>
    <w:rsid w:val="00415BB0"/>
    <w:rsid w:val="00440B73"/>
    <w:rsid w:val="00444124"/>
    <w:rsid w:val="00452910"/>
    <w:rsid w:val="00453BD8"/>
    <w:rsid w:val="0046104F"/>
    <w:rsid w:val="004610CE"/>
    <w:rsid w:val="004636E5"/>
    <w:rsid w:val="00463D71"/>
    <w:rsid w:val="00466857"/>
    <w:rsid w:val="004766BF"/>
    <w:rsid w:val="0048078E"/>
    <w:rsid w:val="00482399"/>
    <w:rsid w:val="00484FED"/>
    <w:rsid w:val="004952B2"/>
    <w:rsid w:val="004976C8"/>
    <w:rsid w:val="004A03CE"/>
    <w:rsid w:val="004A1471"/>
    <w:rsid w:val="004B4CE7"/>
    <w:rsid w:val="004C0067"/>
    <w:rsid w:val="004C51D5"/>
    <w:rsid w:val="004D28AC"/>
    <w:rsid w:val="004D3849"/>
    <w:rsid w:val="004D4342"/>
    <w:rsid w:val="004F08F5"/>
    <w:rsid w:val="004F67FC"/>
    <w:rsid w:val="005056B8"/>
    <w:rsid w:val="005071BF"/>
    <w:rsid w:val="005115EF"/>
    <w:rsid w:val="00522E9F"/>
    <w:rsid w:val="00526786"/>
    <w:rsid w:val="00531612"/>
    <w:rsid w:val="0053225E"/>
    <w:rsid w:val="00533CD2"/>
    <w:rsid w:val="00537D36"/>
    <w:rsid w:val="005527D5"/>
    <w:rsid w:val="00567EBB"/>
    <w:rsid w:val="00592E65"/>
    <w:rsid w:val="005930F0"/>
    <w:rsid w:val="00596FC7"/>
    <w:rsid w:val="005B6085"/>
    <w:rsid w:val="005B6CE0"/>
    <w:rsid w:val="005C1667"/>
    <w:rsid w:val="005C6716"/>
    <w:rsid w:val="005D30BD"/>
    <w:rsid w:val="005E0E95"/>
    <w:rsid w:val="005F27D4"/>
    <w:rsid w:val="005F3FA2"/>
    <w:rsid w:val="005F5446"/>
    <w:rsid w:val="00601698"/>
    <w:rsid w:val="0060246D"/>
    <w:rsid w:val="0060379B"/>
    <w:rsid w:val="00607A0E"/>
    <w:rsid w:val="00612749"/>
    <w:rsid w:val="00621D9B"/>
    <w:rsid w:val="0062470C"/>
    <w:rsid w:val="00631275"/>
    <w:rsid w:val="00631B83"/>
    <w:rsid w:val="0063422D"/>
    <w:rsid w:val="00634C3E"/>
    <w:rsid w:val="00642CD9"/>
    <w:rsid w:val="0065048C"/>
    <w:rsid w:val="006541D8"/>
    <w:rsid w:val="0066052F"/>
    <w:rsid w:val="006703BE"/>
    <w:rsid w:val="006853EA"/>
    <w:rsid w:val="006A2DD2"/>
    <w:rsid w:val="006B1833"/>
    <w:rsid w:val="006C0B6B"/>
    <w:rsid w:val="006C5061"/>
    <w:rsid w:val="006D3C0E"/>
    <w:rsid w:val="006E21B2"/>
    <w:rsid w:val="006E4868"/>
    <w:rsid w:val="006E7A88"/>
    <w:rsid w:val="006F1D2E"/>
    <w:rsid w:val="006F38EB"/>
    <w:rsid w:val="006F716F"/>
    <w:rsid w:val="00703C65"/>
    <w:rsid w:val="007071DD"/>
    <w:rsid w:val="007174F8"/>
    <w:rsid w:val="0072062B"/>
    <w:rsid w:val="00731684"/>
    <w:rsid w:val="00733112"/>
    <w:rsid w:val="00735D94"/>
    <w:rsid w:val="0074012F"/>
    <w:rsid w:val="00743A1A"/>
    <w:rsid w:val="007473A8"/>
    <w:rsid w:val="0075215E"/>
    <w:rsid w:val="0076622F"/>
    <w:rsid w:val="00772B62"/>
    <w:rsid w:val="007741E2"/>
    <w:rsid w:val="0078565E"/>
    <w:rsid w:val="00786813"/>
    <w:rsid w:val="007A586A"/>
    <w:rsid w:val="007A70CA"/>
    <w:rsid w:val="007B78BB"/>
    <w:rsid w:val="007C2FFC"/>
    <w:rsid w:val="007C4B9C"/>
    <w:rsid w:val="007D1C7B"/>
    <w:rsid w:val="007D47E0"/>
    <w:rsid w:val="007D579F"/>
    <w:rsid w:val="008056CA"/>
    <w:rsid w:val="00810DD1"/>
    <w:rsid w:val="0081256D"/>
    <w:rsid w:val="00814315"/>
    <w:rsid w:val="00814FC3"/>
    <w:rsid w:val="008273A7"/>
    <w:rsid w:val="0083174F"/>
    <w:rsid w:val="0083223F"/>
    <w:rsid w:val="0083533A"/>
    <w:rsid w:val="00837D40"/>
    <w:rsid w:val="0086087A"/>
    <w:rsid w:val="00863ED5"/>
    <w:rsid w:val="00865DAA"/>
    <w:rsid w:val="00870CBB"/>
    <w:rsid w:val="0087512C"/>
    <w:rsid w:val="00875B3D"/>
    <w:rsid w:val="00883B85"/>
    <w:rsid w:val="008938EF"/>
    <w:rsid w:val="008966FD"/>
    <w:rsid w:val="008A10A2"/>
    <w:rsid w:val="008A48AA"/>
    <w:rsid w:val="008B60FF"/>
    <w:rsid w:val="008C052F"/>
    <w:rsid w:val="008C5B0D"/>
    <w:rsid w:val="008D556C"/>
    <w:rsid w:val="008D654C"/>
    <w:rsid w:val="008E77C6"/>
    <w:rsid w:val="008F5E76"/>
    <w:rsid w:val="00904B19"/>
    <w:rsid w:val="009067DC"/>
    <w:rsid w:val="00912256"/>
    <w:rsid w:val="00912A54"/>
    <w:rsid w:val="009159C0"/>
    <w:rsid w:val="009201AA"/>
    <w:rsid w:val="009210DB"/>
    <w:rsid w:val="00923378"/>
    <w:rsid w:val="00927314"/>
    <w:rsid w:val="00931513"/>
    <w:rsid w:val="00934A4C"/>
    <w:rsid w:val="00936436"/>
    <w:rsid w:val="00942FBF"/>
    <w:rsid w:val="00946F7C"/>
    <w:rsid w:val="0096017F"/>
    <w:rsid w:val="00961411"/>
    <w:rsid w:val="0098422B"/>
    <w:rsid w:val="009933F7"/>
    <w:rsid w:val="009A4A28"/>
    <w:rsid w:val="009C20F0"/>
    <w:rsid w:val="009C2137"/>
    <w:rsid w:val="009C2F16"/>
    <w:rsid w:val="009D0DA2"/>
    <w:rsid w:val="009D337D"/>
    <w:rsid w:val="009E0C5E"/>
    <w:rsid w:val="009E5488"/>
    <w:rsid w:val="009F48AF"/>
    <w:rsid w:val="00A012F3"/>
    <w:rsid w:val="00A207AB"/>
    <w:rsid w:val="00A30C40"/>
    <w:rsid w:val="00A32192"/>
    <w:rsid w:val="00A34443"/>
    <w:rsid w:val="00A3670B"/>
    <w:rsid w:val="00A37307"/>
    <w:rsid w:val="00A404BC"/>
    <w:rsid w:val="00A42AD7"/>
    <w:rsid w:val="00A47BFA"/>
    <w:rsid w:val="00A541C4"/>
    <w:rsid w:val="00A61587"/>
    <w:rsid w:val="00A71573"/>
    <w:rsid w:val="00A83657"/>
    <w:rsid w:val="00A900BB"/>
    <w:rsid w:val="00AA5059"/>
    <w:rsid w:val="00AB39CB"/>
    <w:rsid w:val="00AB3F82"/>
    <w:rsid w:val="00AC55BB"/>
    <w:rsid w:val="00AE202E"/>
    <w:rsid w:val="00AE5442"/>
    <w:rsid w:val="00AE5988"/>
    <w:rsid w:val="00AF4B0C"/>
    <w:rsid w:val="00AF5884"/>
    <w:rsid w:val="00AF5EEF"/>
    <w:rsid w:val="00B1527F"/>
    <w:rsid w:val="00B16847"/>
    <w:rsid w:val="00B21710"/>
    <w:rsid w:val="00B21A26"/>
    <w:rsid w:val="00B26480"/>
    <w:rsid w:val="00B2769C"/>
    <w:rsid w:val="00B40BA9"/>
    <w:rsid w:val="00B54A5D"/>
    <w:rsid w:val="00B55490"/>
    <w:rsid w:val="00B922C5"/>
    <w:rsid w:val="00B9230B"/>
    <w:rsid w:val="00BA6845"/>
    <w:rsid w:val="00BB1EA9"/>
    <w:rsid w:val="00BB2461"/>
    <w:rsid w:val="00BB2B05"/>
    <w:rsid w:val="00BB5BCB"/>
    <w:rsid w:val="00BB701F"/>
    <w:rsid w:val="00BC2092"/>
    <w:rsid w:val="00BC57A4"/>
    <w:rsid w:val="00BC6316"/>
    <w:rsid w:val="00BD79E1"/>
    <w:rsid w:val="00BE12B6"/>
    <w:rsid w:val="00BE200F"/>
    <w:rsid w:val="00BF1779"/>
    <w:rsid w:val="00BF514E"/>
    <w:rsid w:val="00C0218F"/>
    <w:rsid w:val="00C025B7"/>
    <w:rsid w:val="00C07E0C"/>
    <w:rsid w:val="00C16A43"/>
    <w:rsid w:val="00C17964"/>
    <w:rsid w:val="00C5425B"/>
    <w:rsid w:val="00C557B7"/>
    <w:rsid w:val="00C63179"/>
    <w:rsid w:val="00C65AD1"/>
    <w:rsid w:val="00C712B0"/>
    <w:rsid w:val="00C75DFB"/>
    <w:rsid w:val="00C76875"/>
    <w:rsid w:val="00C81298"/>
    <w:rsid w:val="00C81E71"/>
    <w:rsid w:val="00C8526A"/>
    <w:rsid w:val="00C9406D"/>
    <w:rsid w:val="00C97CB8"/>
    <w:rsid w:val="00CA1902"/>
    <w:rsid w:val="00CA6A8F"/>
    <w:rsid w:val="00CB110E"/>
    <w:rsid w:val="00CB1673"/>
    <w:rsid w:val="00CB2285"/>
    <w:rsid w:val="00CB3A27"/>
    <w:rsid w:val="00CB3E75"/>
    <w:rsid w:val="00CC6281"/>
    <w:rsid w:val="00CE15AC"/>
    <w:rsid w:val="00CE351F"/>
    <w:rsid w:val="00CE4D7D"/>
    <w:rsid w:val="00CE5390"/>
    <w:rsid w:val="00D03871"/>
    <w:rsid w:val="00D065C0"/>
    <w:rsid w:val="00D11CED"/>
    <w:rsid w:val="00D131A0"/>
    <w:rsid w:val="00D14AFB"/>
    <w:rsid w:val="00D17CFE"/>
    <w:rsid w:val="00D21133"/>
    <w:rsid w:val="00D2200F"/>
    <w:rsid w:val="00D24019"/>
    <w:rsid w:val="00D2523E"/>
    <w:rsid w:val="00D275E6"/>
    <w:rsid w:val="00D40914"/>
    <w:rsid w:val="00D523DD"/>
    <w:rsid w:val="00D5679B"/>
    <w:rsid w:val="00D62E53"/>
    <w:rsid w:val="00D82E67"/>
    <w:rsid w:val="00D8428B"/>
    <w:rsid w:val="00D90ABB"/>
    <w:rsid w:val="00D93A31"/>
    <w:rsid w:val="00D9451A"/>
    <w:rsid w:val="00DC4F4E"/>
    <w:rsid w:val="00DD77C4"/>
    <w:rsid w:val="00DE5B69"/>
    <w:rsid w:val="00DF02AA"/>
    <w:rsid w:val="00DF7E2E"/>
    <w:rsid w:val="00E16BDC"/>
    <w:rsid w:val="00E205E8"/>
    <w:rsid w:val="00E305CA"/>
    <w:rsid w:val="00E3117F"/>
    <w:rsid w:val="00E33504"/>
    <w:rsid w:val="00E375B6"/>
    <w:rsid w:val="00E4271A"/>
    <w:rsid w:val="00E43B26"/>
    <w:rsid w:val="00E444CE"/>
    <w:rsid w:val="00E446A9"/>
    <w:rsid w:val="00E45F46"/>
    <w:rsid w:val="00E47D2A"/>
    <w:rsid w:val="00E70B73"/>
    <w:rsid w:val="00E71A69"/>
    <w:rsid w:val="00E71F14"/>
    <w:rsid w:val="00E776DD"/>
    <w:rsid w:val="00E81D56"/>
    <w:rsid w:val="00E8259F"/>
    <w:rsid w:val="00E924F0"/>
    <w:rsid w:val="00E94D7E"/>
    <w:rsid w:val="00EA1649"/>
    <w:rsid w:val="00EA37E4"/>
    <w:rsid w:val="00EA6D9D"/>
    <w:rsid w:val="00EB07E3"/>
    <w:rsid w:val="00EC5E6D"/>
    <w:rsid w:val="00ED2C3B"/>
    <w:rsid w:val="00ED569D"/>
    <w:rsid w:val="00EE4E37"/>
    <w:rsid w:val="00EF5CFA"/>
    <w:rsid w:val="00EF7F80"/>
    <w:rsid w:val="00F273C7"/>
    <w:rsid w:val="00F353BD"/>
    <w:rsid w:val="00F3559C"/>
    <w:rsid w:val="00F501D9"/>
    <w:rsid w:val="00F51107"/>
    <w:rsid w:val="00F6443E"/>
    <w:rsid w:val="00F72639"/>
    <w:rsid w:val="00F820D0"/>
    <w:rsid w:val="00F85D21"/>
    <w:rsid w:val="00F86A87"/>
    <w:rsid w:val="00F8710E"/>
    <w:rsid w:val="00F87267"/>
    <w:rsid w:val="00F93435"/>
    <w:rsid w:val="00FA7351"/>
    <w:rsid w:val="00FB2B13"/>
    <w:rsid w:val="00FC28CB"/>
    <w:rsid w:val="00FC3B63"/>
    <w:rsid w:val="00FC417D"/>
    <w:rsid w:val="00FD17E5"/>
    <w:rsid w:val="00FD1AFE"/>
    <w:rsid w:val="00FD2B44"/>
    <w:rsid w:val="00FD49A9"/>
    <w:rsid w:val="00FD73D4"/>
    <w:rsid w:val="00FE4126"/>
    <w:rsid w:val="00FE5D57"/>
    <w:rsid w:val="00FE6968"/>
    <w:rsid w:val="00FF1A6A"/>
    <w:rsid w:val="00FF5BAE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48E2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47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4A147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6F7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43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43E"/>
    <w:rPr>
      <w:rFonts w:ascii="Lucida Grande" w:eastAsiaTheme="minorHAnsi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2749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1A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A2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1A26"/>
  </w:style>
  <w:style w:type="paragraph" w:styleId="ListParagraph">
    <w:name w:val="List Paragraph"/>
    <w:basedOn w:val="Normal"/>
    <w:uiPriority w:val="34"/>
    <w:qFormat/>
    <w:rsid w:val="00240C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47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4A147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6F7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43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43E"/>
    <w:rPr>
      <w:rFonts w:ascii="Lucida Grande" w:eastAsiaTheme="minorHAnsi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2749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1A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A2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1A26"/>
  </w:style>
  <w:style w:type="paragraph" w:styleId="ListParagraph">
    <w:name w:val="List Paragraph"/>
    <w:basedOn w:val="Normal"/>
    <w:uiPriority w:val="34"/>
    <w:qFormat/>
    <w:rsid w:val="00240C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2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4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5</Pages>
  <Words>6160</Words>
  <Characters>35118</Characters>
  <Application>Microsoft Macintosh Word</Application>
  <DocSecurity>0</DocSecurity>
  <Lines>292</Lines>
  <Paragraphs>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Rosane Collevatti</cp:lastModifiedBy>
  <cp:revision>36</cp:revision>
  <dcterms:created xsi:type="dcterms:W3CDTF">2019-03-18T20:06:00Z</dcterms:created>
  <dcterms:modified xsi:type="dcterms:W3CDTF">2019-08-07T10:16:00Z</dcterms:modified>
</cp:coreProperties>
</file>